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198729" w14:textId="564686C5" w:rsidR="00FB4610" w:rsidRPr="001873BC" w:rsidRDefault="00FB4610" w:rsidP="001873BC">
      <w:pPr>
        <w:pStyle w:val="Textkrper"/>
        <w:spacing w:line="240" w:lineRule="auto"/>
        <w:ind w:firstLine="0"/>
        <w:rPr>
          <w:highlight w:val="yellow"/>
        </w:rPr>
      </w:pPr>
      <w:r>
        <w:t xml:space="preserve">Table </w:t>
      </w:r>
      <w:r w:rsidR="00C05A3A">
        <w:t>4</w:t>
      </w:r>
      <w:bookmarkStart w:id="0" w:name="_GoBack"/>
      <w:bookmarkEnd w:id="0"/>
      <w:r w:rsidR="00F25F21" w:rsidRPr="00F25F21">
        <w:t xml:space="preserve">. </w:t>
      </w:r>
      <w:r w:rsidRPr="00F25F21">
        <w:t>Means and Standard Deviations of all outcome variables at baseline, post-treatment, at 3-month and 6-month follow-up (intention-to-treat, N=92).</w:t>
      </w:r>
    </w:p>
    <w:tbl>
      <w:tblPr>
        <w:tblStyle w:val="Tabellenraster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2"/>
        <w:gridCol w:w="763"/>
        <w:gridCol w:w="757"/>
        <w:gridCol w:w="763"/>
        <w:gridCol w:w="760"/>
        <w:gridCol w:w="763"/>
        <w:gridCol w:w="757"/>
        <w:gridCol w:w="763"/>
        <w:gridCol w:w="760"/>
        <w:gridCol w:w="763"/>
        <w:gridCol w:w="759"/>
        <w:gridCol w:w="763"/>
        <w:gridCol w:w="872"/>
        <w:gridCol w:w="763"/>
        <w:gridCol w:w="764"/>
        <w:gridCol w:w="763"/>
        <w:gridCol w:w="798"/>
      </w:tblGrid>
      <w:tr w:rsidR="00FB4610" w14:paraId="3716F834" w14:textId="77777777" w:rsidTr="00A17A42">
        <w:trPr>
          <w:trHeight w:val="445"/>
        </w:trPr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</w:tcPr>
          <w:p w14:paraId="32EB1FD4" w14:textId="77777777" w:rsidR="00432972" w:rsidRDefault="00432972" w:rsidP="00731CD0">
            <w:pPr>
              <w:pStyle w:val="Blocktext"/>
              <w:spacing w:line="240" w:lineRule="auto"/>
            </w:pPr>
          </w:p>
          <w:p w14:paraId="6062DE6C" w14:textId="44816421" w:rsidR="00FB4610" w:rsidRDefault="00FB4610" w:rsidP="00731CD0">
            <w:pPr>
              <w:pStyle w:val="Blocktext"/>
              <w:spacing w:line="240" w:lineRule="auto"/>
            </w:pPr>
            <w:r>
              <w:t>Outcome</w:t>
            </w:r>
          </w:p>
        </w:tc>
        <w:tc>
          <w:tcPr>
            <w:tcW w:w="30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1C0E54" w14:textId="77777777" w:rsidR="00432972" w:rsidRDefault="00432972" w:rsidP="00731CD0">
            <w:pPr>
              <w:pStyle w:val="Blocktext"/>
              <w:spacing w:line="240" w:lineRule="auto"/>
              <w:jc w:val="center"/>
            </w:pPr>
          </w:p>
          <w:p w14:paraId="4BFBCDB8" w14:textId="0130D9B1" w:rsidR="00FB4610" w:rsidRDefault="00FB4610" w:rsidP="00731CD0">
            <w:pPr>
              <w:pStyle w:val="Blocktext"/>
              <w:spacing w:line="240" w:lineRule="auto"/>
              <w:jc w:val="center"/>
            </w:pPr>
            <w:r>
              <w:t>T1</w:t>
            </w:r>
          </w:p>
        </w:tc>
        <w:tc>
          <w:tcPr>
            <w:tcW w:w="30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097A23E" w14:textId="77777777" w:rsidR="00432972" w:rsidRDefault="00432972" w:rsidP="00731CD0">
            <w:pPr>
              <w:pStyle w:val="Blocktext"/>
              <w:spacing w:line="240" w:lineRule="auto"/>
              <w:jc w:val="center"/>
            </w:pPr>
          </w:p>
          <w:p w14:paraId="160FE8AF" w14:textId="315E7ABE" w:rsidR="00FB4610" w:rsidRDefault="00FB4610" w:rsidP="00731CD0">
            <w:pPr>
              <w:pStyle w:val="Blocktext"/>
              <w:spacing w:line="240" w:lineRule="auto"/>
              <w:jc w:val="center"/>
            </w:pPr>
            <w:r>
              <w:t>T2</w:t>
            </w:r>
          </w:p>
        </w:tc>
        <w:tc>
          <w:tcPr>
            <w:tcW w:w="31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DEAD39" w14:textId="77777777" w:rsidR="00432972" w:rsidRDefault="00432972" w:rsidP="00731CD0">
            <w:pPr>
              <w:pStyle w:val="Blocktext"/>
              <w:spacing w:line="240" w:lineRule="auto"/>
              <w:jc w:val="center"/>
            </w:pPr>
          </w:p>
          <w:p w14:paraId="7B5E3712" w14:textId="2437E87C" w:rsidR="00FB4610" w:rsidRDefault="00FB4610" w:rsidP="00731CD0">
            <w:pPr>
              <w:pStyle w:val="Blocktext"/>
              <w:spacing w:line="240" w:lineRule="auto"/>
              <w:jc w:val="center"/>
            </w:pPr>
            <w:r>
              <w:t>T3</w:t>
            </w:r>
          </w:p>
        </w:tc>
        <w:tc>
          <w:tcPr>
            <w:tcW w:w="30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996036" w14:textId="77777777" w:rsidR="00432972" w:rsidRDefault="00432972" w:rsidP="00731CD0">
            <w:pPr>
              <w:pStyle w:val="Blocktext"/>
              <w:spacing w:line="240" w:lineRule="auto"/>
              <w:jc w:val="center"/>
            </w:pPr>
          </w:p>
          <w:p w14:paraId="6873A1E7" w14:textId="6CA824D1" w:rsidR="00FB4610" w:rsidRDefault="00FB4610" w:rsidP="00731CD0">
            <w:pPr>
              <w:pStyle w:val="Blocktext"/>
              <w:spacing w:line="240" w:lineRule="auto"/>
              <w:jc w:val="center"/>
            </w:pPr>
            <w:r>
              <w:t>T4</w:t>
            </w:r>
          </w:p>
        </w:tc>
      </w:tr>
      <w:tr w:rsidR="00FB4610" w14:paraId="4BCBD2B0" w14:textId="77777777" w:rsidTr="00A17A42">
        <w:trPr>
          <w:trHeight w:val="891"/>
        </w:trPr>
        <w:tc>
          <w:tcPr>
            <w:tcW w:w="2172" w:type="dxa"/>
            <w:tcBorders>
              <w:top w:val="single" w:sz="4" w:space="0" w:color="auto"/>
            </w:tcBorders>
          </w:tcPr>
          <w:p w14:paraId="073CC234" w14:textId="77777777" w:rsidR="00FB4610" w:rsidRDefault="00FB4610" w:rsidP="00731CD0">
            <w:pPr>
              <w:pStyle w:val="Blocktext"/>
              <w:spacing w:line="240" w:lineRule="auto"/>
            </w:pPr>
          </w:p>
        </w:tc>
        <w:tc>
          <w:tcPr>
            <w:tcW w:w="1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F2FA2A" w14:textId="77777777" w:rsidR="00FB4610" w:rsidRDefault="00FB4610" w:rsidP="00731CD0">
            <w:pPr>
              <w:pStyle w:val="Blocktext"/>
              <w:spacing w:line="240" w:lineRule="auto"/>
            </w:pPr>
            <w:r>
              <w:t>GET.ON Panic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73FCB7" w14:textId="77777777" w:rsidR="00FB4610" w:rsidRDefault="00FB4610" w:rsidP="00731CD0">
            <w:pPr>
              <w:pStyle w:val="Blocktext"/>
              <w:spacing w:line="240" w:lineRule="auto"/>
            </w:pPr>
            <w:r>
              <w:t>WLC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B2E20E" w14:textId="77777777" w:rsidR="00FB4610" w:rsidRDefault="00FB4610" w:rsidP="00731CD0">
            <w:pPr>
              <w:pStyle w:val="Blocktext"/>
              <w:spacing w:line="240" w:lineRule="auto"/>
            </w:pPr>
            <w:r>
              <w:t>GET.ON Panic</w:t>
            </w:r>
          </w:p>
        </w:tc>
        <w:tc>
          <w:tcPr>
            <w:tcW w:w="15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970A4D" w14:textId="77777777" w:rsidR="00FB4610" w:rsidRDefault="00FB4610" w:rsidP="00731CD0">
            <w:pPr>
              <w:pStyle w:val="Blocktext"/>
              <w:spacing w:line="240" w:lineRule="auto"/>
            </w:pPr>
            <w:r>
              <w:t>WLC</w:t>
            </w:r>
          </w:p>
        </w:tc>
        <w:tc>
          <w:tcPr>
            <w:tcW w:w="15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73164D" w14:textId="77777777" w:rsidR="00FB4610" w:rsidRDefault="00FB4610" w:rsidP="00731CD0">
            <w:pPr>
              <w:pStyle w:val="Blocktext"/>
              <w:spacing w:line="240" w:lineRule="auto"/>
            </w:pPr>
            <w:r>
              <w:t>GET.ON Panic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2B31C8" w14:textId="77777777" w:rsidR="00FB4610" w:rsidRDefault="00FB4610" w:rsidP="00731CD0">
            <w:pPr>
              <w:pStyle w:val="Blocktext"/>
              <w:spacing w:line="240" w:lineRule="auto"/>
            </w:pPr>
            <w:r>
              <w:t>WLC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21AD21" w14:textId="77777777" w:rsidR="00FB4610" w:rsidRDefault="00FB4610" w:rsidP="00731CD0">
            <w:pPr>
              <w:pStyle w:val="Blocktext"/>
              <w:spacing w:line="240" w:lineRule="auto"/>
            </w:pPr>
            <w:r>
              <w:t>GET.ON Panic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FBC545" w14:textId="77777777" w:rsidR="00FB4610" w:rsidRDefault="00FB4610" w:rsidP="00731CD0">
            <w:pPr>
              <w:pStyle w:val="Blocktext"/>
              <w:spacing w:line="240" w:lineRule="auto"/>
            </w:pPr>
            <w:r>
              <w:t>WLC</w:t>
            </w:r>
          </w:p>
        </w:tc>
      </w:tr>
      <w:tr w:rsidR="00FB4610" w14:paraId="5ED67D4A" w14:textId="77777777" w:rsidTr="00731CD0">
        <w:trPr>
          <w:trHeight w:val="445"/>
        </w:trPr>
        <w:tc>
          <w:tcPr>
            <w:tcW w:w="2172" w:type="dxa"/>
            <w:tcBorders>
              <w:bottom w:val="single" w:sz="4" w:space="0" w:color="auto"/>
            </w:tcBorders>
          </w:tcPr>
          <w:p w14:paraId="655E960F" w14:textId="77777777" w:rsidR="00FB4610" w:rsidRDefault="00FB4610" w:rsidP="00731CD0">
            <w:pPr>
              <w:pStyle w:val="Blocktext"/>
              <w:spacing w:line="240" w:lineRule="auto"/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78AF9B68" w14:textId="77777777" w:rsidR="00FB4610" w:rsidRDefault="00FB4610" w:rsidP="00731CD0">
            <w:pPr>
              <w:pStyle w:val="Blocktext"/>
              <w:spacing w:line="240" w:lineRule="auto"/>
            </w:pPr>
            <w:r>
              <w:t>Mean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14:paraId="03E9DC72" w14:textId="77777777" w:rsidR="00FB4610" w:rsidRDefault="00FB4610" w:rsidP="00731CD0">
            <w:pPr>
              <w:pStyle w:val="Blocktext"/>
              <w:spacing w:line="240" w:lineRule="auto"/>
            </w:pPr>
            <w:r>
              <w:t>SD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3DBAB80A" w14:textId="77777777" w:rsidR="00FB4610" w:rsidRDefault="00FB4610" w:rsidP="00731CD0">
            <w:pPr>
              <w:pStyle w:val="Blocktext"/>
              <w:spacing w:line="240" w:lineRule="auto"/>
            </w:pPr>
            <w:r>
              <w:t>Mean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3F331B12" w14:textId="77777777" w:rsidR="00FB4610" w:rsidRDefault="00FB4610" w:rsidP="00731CD0">
            <w:pPr>
              <w:pStyle w:val="Blocktext"/>
              <w:spacing w:line="240" w:lineRule="auto"/>
            </w:pPr>
            <w:r>
              <w:t>SD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26A2474D" w14:textId="77777777" w:rsidR="00FB4610" w:rsidRDefault="00FB4610" w:rsidP="00731CD0">
            <w:pPr>
              <w:pStyle w:val="Blocktext"/>
              <w:spacing w:line="240" w:lineRule="auto"/>
            </w:pPr>
            <w:r>
              <w:t>Mean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14:paraId="3A960C92" w14:textId="77777777" w:rsidR="00FB4610" w:rsidRDefault="00FB4610" w:rsidP="00731CD0">
            <w:pPr>
              <w:pStyle w:val="Blocktext"/>
              <w:spacing w:line="240" w:lineRule="auto"/>
            </w:pPr>
            <w:r>
              <w:t>SD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296D0E57" w14:textId="77777777" w:rsidR="00FB4610" w:rsidRDefault="00FB4610" w:rsidP="00731CD0">
            <w:pPr>
              <w:pStyle w:val="Blocktext"/>
              <w:spacing w:line="240" w:lineRule="auto"/>
            </w:pPr>
            <w:r>
              <w:t>Mean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57CBD627" w14:textId="77777777" w:rsidR="00FB4610" w:rsidRDefault="00FB4610" w:rsidP="00731CD0">
            <w:pPr>
              <w:pStyle w:val="Blocktext"/>
              <w:spacing w:line="240" w:lineRule="auto"/>
            </w:pPr>
            <w:r>
              <w:t>SD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41E37900" w14:textId="77777777" w:rsidR="00FB4610" w:rsidRDefault="00FB4610" w:rsidP="00731CD0">
            <w:pPr>
              <w:pStyle w:val="Blocktext"/>
              <w:spacing w:line="240" w:lineRule="auto"/>
            </w:pPr>
            <w:r>
              <w:t>Mean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14:paraId="4EA5BEE1" w14:textId="77777777" w:rsidR="00FB4610" w:rsidRDefault="00FB4610" w:rsidP="00731CD0">
            <w:pPr>
              <w:pStyle w:val="Blocktext"/>
              <w:spacing w:line="240" w:lineRule="auto"/>
            </w:pPr>
            <w:r>
              <w:t>SD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47989B53" w14:textId="77777777" w:rsidR="00FB4610" w:rsidRDefault="00FB4610" w:rsidP="00731CD0">
            <w:pPr>
              <w:pStyle w:val="Blocktext"/>
              <w:spacing w:line="240" w:lineRule="auto"/>
            </w:pPr>
            <w:r>
              <w:t>Mean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448B93F9" w14:textId="77777777" w:rsidR="00FB4610" w:rsidRDefault="00FB4610" w:rsidP="00731CD0">
            <w:pPr>
              <w:pStyle w:val="Blocktext"/>
              <w:spacing w:line="240" w:lineRule="auto"/>
            </w:pPr>
            <w:r>
              <w:t>SD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39B8829C" w14:textId="77777777" w:rsidR="00FB4610" w:rsidRDefault="00FB4610" w:rsidP="00731CD0">
            <w:pPr>
              <w:pStyle w:val="Blocktext"/>
              <w:spacing w:line="240" w:lineRule="auto"/>
            </w:pPr>
            <w:r>
              <w:t>Mean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76777BA0" w14:textId="77777777" w:rsidR="00FB4610" w:rsidRDefault="00FB4610" w:rsidP="00731CD0">
            <w:pPr>
              <w:pStyle w:val="Blocktext"/>
              <w:spacing w:line="240" w:lineRule="auto"/>
            </w:pPr>
            <w:r>
              <w:t>SD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60CEAAF9" w14:textId="77777777" w:rsidR="00FB4610" w:rsidRDefault="00FB4610" w:rsidP="00731CD0">
            <w:pPr>
              <w:pStyle w:val="Blocktext"/>
              <w:spacing w:line="240" w:lineRule="auto"/>
            </w:pPr>
            <w:r>
              <w:t>Mean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73820A6A" w14:textId="77777777" w:rsidR="00FB4610" w:rsidRDefault="00FB4610" w:rsidP="00731CD0">
            <w:pPr>
              <w:pStyle w:val="Blocktext"/>
              <w:spacing w:line="240" w:lineRule="auto"/>
            </w:pPr>
            <w:r>
              <w:t>SD</w:t>
            </w:r>
          </w:p>
        </w:tc>
      </w:tr>
      <w:tr w:rsidR="00FB4610" w:rsidRPr="000F06AB" w14:paraId="0E24AAA1" w14:textId="77777777" w:rsidTr="00731CD0">
        <w:tc>
          <w:tcPr>
            <w:tcW w:w="2172" w:type="dxa"/>
            <w:tcBorders>
              <w:top w:val="single" w:sz="4" w:space="0" w:color="auto"/>
            </w:tcBorders>
          </w:tcPr>
          <w:p w14:paraId="65917897" w14:textId="77777777" w:rsidR="00FB4610" w:rsidRDefault="00FB4610" w:rsidP="00731CD0">
            <w:pPr>
              <w:pStyle w:val="Blocktext"/>
              <w:spacing w:line="240" w:lineRule="auto"/>
            </w:pPr>
            <w:r>
              <w:t>Panic and agoraphobia severity, self-rating (PAS)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18CC2A99" w14:textId="77777777" w:rsidR="00FB4610" w:rsidRDefault="00FB4610" w:rsidP="00731CD0">
            <w:pPr>
              <w:pStyle w:val="Blocktext"/>
              <w:spacing w:line="240" w:lineRule="auto"/>
            </w:pPr>
            <w:r>
              <w:t>18.18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6B8AFF14" w14:textId="77777777" w:rsidR="00FB4610" w:rsidRDefault="00FB4610" w:rsidP="00731CD0">
            <w:pPr>
              <w:pStyle w:val="Blocktext"/>
              <w:spacing w:line="240" w:lineRule="auto"/>
            </w:pPr>
            <w:r>
              <w:t>6.54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4E6897C1" w14:textId="77777777" w:rsidR="00FB4610" w:rsidRDefault="00FB4610" w:rsidP="00731CD0">
            <w:pPr>
              <w:pStyle w:val="Blocktext"/>
              <w:spacing w:line="240" w:lineRule="auto"/>
            </w:pPr>
            <w:r>
              <w:t>19.43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1D9299C3" w14:textId="77777777" w:rsidR="00FB4610" w:rsidRDefault="00FB4610" w:rsidP="00731CD0">
            <w:pPr>
              <w:pStyle w:val="Blocktext"/>
              <w:spacing w:line="240" w:lineRule="auto"/>
            </w:pPr>
            <w:r>
              <w:t>5.49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1C218EBB" w14:textId="77777777" w:rsidR="00FB4610" w:rsidRDefault="00FB4610" w:rsidP="00731CD0">
            <w:pPr>
              <w:pStyle w:val="Blocktext"/>
              <w:spacing w:line="240" w:lineRule="auto"/>
            </w:pPr>
            <w:r>
              <w:t>11.97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4E6D5AF3" w14:textId="77777777" w:rsidR="00FB4610" w:rsidRDefault="00FB4610" w:rsidP="00731CD0">
            <w:pPr>
              <w:pStyle w:val="Blocktext"/>
              <w:spacing w:line="240" w:lineRule="auto"/>
            </w:pPr>
            <w:r>
              <w:t>6.66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5446ECE6" w14:textId="77777777" w:rsidR="00FB4610" w:rsidRDefault="00FB4610" w:rsidP="00731CD0">
            <w:pPr>
              <w:pStyle w:val="Blocktext"/>
              <w:spacing w:line="240" w:lineRule="auto"/>
            </w:pPr>
            <w:r>
              <w:t>17.20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3FFB1E7A" w14:textId="77777777" w:rsidR="00FB4610" w:rsidRDefault="00FB4610" w:rsidP="00731CD0">
            <w:pPr>
              <w:pStyle w:val="Blocktext"/>
              <w:spacing w:line="240" w:lineRule="auto"/>
            </w:pPr>
            <w:r>
              <w:t>8.58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1FCD0FE1" w14:textId="77777777" w:rsidR="00FB4610" w:rsidRDefault="00FB4610" w:rsidP="00731CD0">
            <w:pPr>
              <w:pStyle w:val="Blocktext"/>
              <w:spacing w:line="240" w:lineRule="auto"/>
            </w:pPr>
            <w:r>
              <w:t>9.99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18E6F140" w14:textId="77777777" w:rsidR="00FB4610" w:rsidRDefault="00FB4610" w:rsidP="00731CD0">
            <w:pPr>
              <w:pStyle w:val="Blocktext"/>
              <w:spacing w:line="240" w:lineRule="auto"/>
            </w:pPr>
            <w:r>
              <w:t>6.79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6EC1D4CD" w14:textId="77777777" w:rsidR="00FB4610" w:rsidRDefault="00FB4610" w:rsidP="00731CD0">
            <w:pPr>
              <w:pStyle w:val="Blocktext"/>
              <w:spacing w:line="240" w:lineRule="auto"/>
            </w:pPr>
            <w:r>
              <w:t>16.02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1D0DB14A" w14:textId="77777777" w:rsidR="00FB4610" w:rsidRDefault="00FB4610" w:rsidP="00731CD0">
            <w:pPr>
              <w:pStyle w:val="Blocktext"/>
              <w:spacing w:line="240" w:lineRule="auto"/>
            </w:pPr>
            <w:r>
              <w:t>6.66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31571E41" w14:textId="77777777" w:rsidR="00FB4610" w:rsidRDefault="00FB4610" w:rsidP="00731CD0">
            <w:pPr>
              <w:pStyle w:val="Blocktext"/>
              <w:spacing w:line="240" w:lineRule="auto"/>
            </w:pPr>
            <w:r>
              <w:t>8.79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76306A31" w14:textId="77777777" w:rsidR="00FB4610" w:rsidRDefault="00FB4610" w:rsidP="00731CD0">
            <w:pPr>
              <w:pStyle w:val="Blocktext"/>
              <w:spacing w:line="240" w:lineRule="auto"/>
            </w:pPr>
            <w:r>
              <w:t>0.84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3A66DE0D" w14:textId="77777777" w:rsidR="00FB4610" w:rsidRDefault="00FB4610" w:rsidP="00731CD0">
            <w:pPr>
              <w:pStyle w:val="Blocktext"/>
              <w:spacing w:line="240" w:lineRule="auto"/>
            </w:pPr>
            <w:r>
              <w:t>14.01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17616321" w14:textId="77777777" w:rsidR="00FB4610" w:rsidRDefault="00FB4610" w:rsidP="00731CD0">
            <w:pPr>
              <w:pStyle w:val="Blocktext"/>
              <w:spacing w:line="240" w:lineRule="auto"/>
            </w:pPr>
            <w:r>
              <w:t>6.93</w:t>
            </w:r>
          </w:p>
        </w:tc>
      </w:tr>
      <w:tr w:rsidR="00FB4610" w:rsidRPr="000F06AB" w14:paraId="66928274" w14:textId="77777777" w:rsidTr="00731CD0">
        <w:trPr>
          <w:trHeight w:val="445"/>
        </w:trPr>
        <w:tc>
          <w:tcPr>
            <w:tcW w:w="2172" w:type="dxa"/>
          </w:tcPr>
          <w:p w14:paraId="2FB29A76" w14:textId="77777777" w:rsidR="00FB4610" w:rsidRDefault="00FB4610" w:rsidP="00731CD0">
            <w:pPr>
              <w:pStyle w:val="Blocktext"/>
              <w:spacing w:line="240" w:lineRule="auto"/>
            </w:pPr>
            <w:r>
              <w:t>Anxiety symptoms, observer-rating (HAM-A)</w:t>
            </w:r>
          </w:p>
        </w:tc>
        <w:tc>
          <w:tcPr>
            <w:tcW w:w="763" w:type="dxa"/>
          </w:tcPr>
          <w:p w14:paraId="71DC6EA4" w14:textId="77777777" w:rsidR="00FB4610" w:rsidRDefault="00FB4610" w:rsidP="00731CD0">
            <w:pPr>
              <w:pStyle w:val="Blocktext"/>
              <w:spacing w:line="240" w:lineRule="auto"/>
            </w:pPr>
            <w:r>
              <w:t>15.67</w:t>
            </w:r>
          </w:p>
        </w:tc>
        <w:tc>
          <w:tcPr>
            <w:tcW w:w="757" w:type="dxa"/>
          </w:tcPr>
          <w:p w14:paraId="308D7840" w14:textId="77777777" w:rsidR="00FB4610" w:rsidRDefault="00FB4610" w:rsidP="00731CD0">
            <w:pPr>
              <w:pStyle w:val="Blocktext"/>
              <w:spacing w:line="240" w:lineRule="auto"/>
            </w:pPr>
            <w:r>
              <w:t>8.58</w:t>
            </w:r>
          </w:p>
        </w:tc>
        <w:tc>
          <w:tcPr>
            <w:tcW w:w="763" w:type="dxa"/>
          </w:tcPr>
          <w:p w14:paraId="3E4AEDAA" w14:textId="77777777" w:rsidR="00FB4610" w:rsidRDefault="00FB4610" w:rsidP="00731CD0">
            <w:pPr>
              <w:pStyle w:val="Blocktext"/>
              <w:spacing w:line="240" w:lineRule="auto"/>
            </w:pPr>
            <w:r>
              <w:t>16.09</w:t>
            </w:r>
          </w:p>
        </w:tc>
        <w:tc>
          <w:tcPr>
            <w:tcW w:w="760" w:type="dxa"/>
          </w:tcPr>
          <w:p w14:paraId="5B8C785C" w14:textId="77777777" w:rsidR="00FB4610" w:rsidRDefault="00FB4610" w:rsidP="00731CD0">
            <w:pPr>
              <w:pStyle w:val="Blocktext"/>
              <w:spacing w:line="240" w:lineRule="auto"/>
            </w:pPr>
            <w:r>
              <w:t>7.08</w:t>
            </w:r>
          </w:p>
        </w:tc>
        <w:tc>
          <w:tcPr>
            <w:tcW w:w="763" w:type="dxa"/>
          </w:tcPr>
          <w:p w14:paraId="36F246F3" w14:textId="77777777" w:rsidR="00FB4610" w:rsidRDefault="00FB4610" w:rsidP="00731CD0">
            <w:pPr>
              <w:pStyle w:val="Blocktext"/>
              <w:spacing w:line="240" w:lineRule="auto"/>
            </w:pPr>
            <w:r>
              <w:t>12.82</w:t>
            </w:r>
          </w:p>
        </w:tc>
        <w:tc>
          <w:tcPr>
            <w:tcW w:w="757" w:type="dxa"/>
          </w:tcPr>
          <w:p w14:paraId="0798B6D7" w14:textId="77777777" w:rsidR="00FB4610" w:rsidRDefault="00FB4610" w:rsidP="00731CD0">
            <w:pPr>
              <w:pStyle w:val="Blocktext"/>
              <w:spacing w:line="240" w:lineRule="auto"/>
            </w:pPr>
            <w:r>
              <w:t>6.48</w:t>
            </w:r>
          </w:p>
        </w:tc>
        <w:tc>
          <w:tcPr>
            <w:tcW w:w="763" w:type="dxa"/>
          </w:tcPr>
          <w:p w14:paraId="08AB126D" w14:textId="77777777" w:rsidR="00FB4610" w:rsidRDefault="00FB4610" w:rsidP="00731CD0">
            <w:pPr>
              <w:pStyle w:val="Blocktext"/>
              <w:spacing w:line="240" w:lineRule="auto"/>
            </w:pPr>
            <w:r>
              <w:t>15.43</w:t>
            </w:r>
          </w:p>
        </w:tc>
        <w:tc>
          <w:tcPr>
            <w:tcW w:w="760" w:type="dxa"/>
          </w:tcPr>
          <w:p w14:paraId="25EE9B8B" w14:textId="77777777" w:rsidR="00FB4610" w:rsidRDefault="00FB4610" w:rsidP="00731CD0">
            <w:pPr>
              <w:pStyle w:val="Blocktext"/>
              <w:spacing w:line="240" w:lineRule="auto"/>
            </w:pPr>
            <w:r>
              <w:t>7.88</w:t>
            </w:r>
          </w:p>
        </w:tc>
        <w:tc>
          <w:tcPr>
            <w:tcW w:w="763" w:type="dxa"/>
          </w:tcPr>
          <w:p w14:paraId="4DD1E2F6" w14:textId="77777777" w:rsidR="00FB4610" w:rsidRDefault="00FB4610" w:rsidP="00731CD0">
            <w:pPr>
              <w:pStyle w:val="Blocktext"/>
              <w:spacing w:line="240" w:lineRule="auto"/>
            </w:pPr>
            <w:r>
              <w:t>NA</w:t>
            </w:r>
          </w:p>
        </w:tc>
        <w:tc>
          <w:tcPr>
            <w:tcW w:w="759" w:type="dxa"/>
          </w:tcPr>
          <w:p w14:paraId="07FCCB71" w14:textId="77777777" w:rsidR="00FB4610" w:rsidRDefault="00FB4610" w:rsidP="00731CD0">
            <w:pPr>
              <w:pStyle w:val="Blocktext"/>
              <w:spacing w:line="240" w:lineRule="auto"/>
            </w:pPr>
            <w:r>
              <w:t>NA</w:t>
            </w:r>
          </w:p>
        </w:tc>
        <w:tc>
          <w:tcPr>
            <w:tcW w:w="763" w:type="dxa"/>
          </w:tcPr>
          <w:p w14:paraId="081559E3" w14:textId="77777777" w:rsidR="00FB4610" w:rsidRDefault="00FB4610" w:rsidP="00731CD0">
            <w:pPr>
              <w:pStyle w:val="Blocktext"/>
              <w:spacing w:line="240" w:lineRule="auto"/>
            </w:pPr>
            <w:r>
              <w:t>NA</w:t>
            </w:r>
          </w:p>
        </w:tc>
        <w:tc>
          <w:tcPr>
            <w:tcW w:w="872" w:type="dxa"/>
          </w:tcPr>
          <w:p w14:paraId="362616E8" w14:textId="77777777" w:rsidR="00FB4610" w:rsidRDefault="00FB4610" w:rsidP="00731CD0">
            <w:pPr>
              <w:pStyle w:val="Blocktext"/>
              <w:spacing w:line="240" w:lineRule="auto"/>
            </w:pPr>
            <w:r>
              <w:t>NA</w:t>
            </w:r>
          </w:p>
        </w:tc>
        <w:tc>
          <w:tcPr>
            <w:tcW w:w="763" w:type="dxa"/>
          </w:tcPr>
          <w:p w14:paraId="6E499A05" w14:textId="77777777" w:rsidR="00FB4610" w:rsidRDefault="00FB4610" w:rsidP="00731CD0">
            <w:pPr>
              <w:pStyle w:val="Blocktext"/>
              <w:spacing w:line="240" w:lineRule="auto"/>
            </w:pPr>
            <w:r>
              <w:t>10.06</w:t>
            </w:r>
          </w:p>
        </w:tc>
        <w:tc>
          <w:tcPr>
            <w:tcW w:w="764" w:type="dxa"/>
          </w:tcPr>
          <w:p w14:paraId="18A6A68F" w14:textId="77777777" w:rsidR="00FB4610" w:rsidRDefault="00FB4610" w:rsidP="00731CD0">
            <w:pPr>
              <w:pStyle w:val="Blocktext"/>
              <w:spacing w:line="240" w:lineRule="auto"/>
            </w:pPr>
            <w:r>
              <w:t>6.92</w:t>
            </w:r>
          </w:p>
        </w:tc>
        <w:tc>
          <w:tcPr>
            <w:tcW w:w="763" w:type="dxa"/>
          </w:tcPr>
          <w:p w14:paraId="4C506F6D" w14:textId="77777777" w:rsidR="00FB4610" w:rsidRDefault="00FB4610" w:rsidP="00731CD0">
            <w:pPr>
              <w:pStyle w:val="Blocktext"/>
              <w:spacing w:line="240" w:lineRule="auto"/>
            </w:pPr>
            <w:r>
              <w:t>12.96</w:t>
            </w:r>
          </w:p>
        </w:tc>
        <w:tc>
          <w:tcPr>
            <w:tcW w:w="798" w:type="dxa"/>
          </w:tcPr>
          <w:p w14:paraId="44CF7A45" w14:textId="77777777" w:rsidR="00FB4610" w:rsidRDefault="00FB4610" w:rsidP="00731CD0">
            <w:pPr>
              <w:pStyle w:val="Blocktext"/>
              <w:spacing w:line="240" w:lineRule="auto"/>
            </w:pPr>
            <w:r>
              <w:t>7.41</w:t>
            </w:r>
          </w:p>
        </w:tc>
      </w:tr>
      <w:tr w:rsidR="00FB4610" w14:paraId="01DAC9B2" w14:textId="77777777" w:rsidTr="00731CD0">
        <w:trPr>
          <w:trHeight w:val="426"/>
        </w:trPr>
        <w:tc>
          <w:tcPr>
            <w:tcW w:w="2172" w:type="dxa"/>
          </w:tcPr>
          <w:p w14:paraId="1DA390BB" w14:textId="77777777" w:rsidR="00FB4610" w:rsidRDefault="00FB4610" w:rsidP="00731CD0">
            <w:pPr>
              <w:pStyle w:val="Blocktext"/>
              <w:spacing w:line="240" w:lineRule="auto"/>
            </w:pPr>
            <w:r>
              <w:t>Agoraphobic cognitions (ACQ)</w:t>
            </w:r>
          </w:p>
        </w:tc>
        <w:tc>
          <w:tcPr>
            <w:tcW w:w="763" w:type="dxa"/>
          </w:tcPr>
          <w:p w14:paraId="26F421B0" w14:textId="77777777" w:rsidR="00FB4610" w:rsidRDefault="00FB4610" w:rsidP="00731CD0">
            <w:pPr>
              <w:pStyle w:val="Blocktext"/>
              <w:spacing w:line="240" w:lineRule="auto"/>
            </w:pPr>
            <w:r>
              <w:t>1.88</w:t>
            </w:r>
          </w:p>
        </w:tc>
        <w:tc>
          <w:tcPr>
            <w:tcW w:w="757" w:type="dxa"/>
          </w:tcPr>
          <w:p w14:paraId="7EBD28E9" w14:textId="77777777" w:rsidR="00FB4610" w:rsidRDefault="00FB4610" w:rsidP="00731CD0">
            <w:pPr>
              <w:pStyle w:val="Blocktext"/>
              <w:spacing w:line="240" w:lineRule="auto"/>
            </w:pPr>
            <w:r>
              <w:t>0.42</w:t>
            </w:r>
          </w:p>
        </w:tc>
        <w:tc>
          <w:tcPr>
            <w:tcW w:w="763" w:type="dxa"/>
          </w:tcPr>
          <w:p w14:paraId="39D779E4" w14:textId="77777777" w:rsidR="00FB4610" w:rsidRDefault="00FB4610" w:rsidP="00731CD0">
            <w:pPr>
              <w:pStyle w:val="Blocktext"/>
              <w:spacing w:line="240" w:lineRule="auto"/>
            </w:pPr>
            <w:r>
              <w:t>1.99</w:t>
            </w:r>
          </w:p>
        </w:tc>
        <w:tc>
          <w:tcPr>
            <w:tcW w:w="760" w:type="dxa"/>
          </w:tcPr>
          <w:p w14:paraId="1A6BF46D" w14:textId="77777777" w:rsidR="00FB4610" w:rsidRDefault="00FB4610" w:rsidP="00731CD0">
            <w:pPr>
              <w:pStyle w:val="Blocktext"/>
              <w:spacing w:line="240" w:lineRule="auto"/>
            </w:pPr>
            <w:r>
              <w:t>0.53</w:t>
            </w:r>
          </w:p>
        </w:tc>
        <w:tc>
          <w:tcPr>
            <w:tcW w:w="763" w:type="dxa"/>
          </w:tcPr>
          <w:p w14:paraId="3A8CAFD9" w14:textId="77777777" w:rsidR="00FB4610" w:rsidRDefault="00FB4610" w:rsidP="00731CD0">
            <w:pPr>
              <w:pStyle w:val="Blocktext"/>
              <w:spacing w:line="240" w:lineRule="auto"/>
            </w:pPr>
            <w:r>
              <w:t>1.66</w:t>
            </w:r>
          </w:p>
        </w:tc>
        <w:tc>
          <w:tcPr>
            <w:tcW w:w="757" w:type="dxa"/>
          </w:tcPr>
          <w:p w14:paraId="4242DECA" w14:textId="77777777" w:rsidR="00FB4610" w:rsidRDefault="00FB4610" w:rsidP="00731CD0">
            <w:pPr>
              <w:pStyle w:val="Blocktext"/>
              <w:spacing w:line="240" w:lineRule="auto"/>
            </w:pPr>
            <w:r>
              <w:t>0.43</w:t>
            </w:r>
          </w:p>
        </w:tc>
        <w:tc>
          <w:tcPr>
            <w:tcW w:w="763" w:type="dxa"/>
          </w:tcPr>
          <w:p w14:paraId="1A69C5C0" w14:textId="77777777" w:rsidR="00FB4610" w:rsidRDefault="00FB4610" w:rsidP="00731CD0">
            <w:pPr>
              <w:pStyle w:val="Blocktext"/>
              <w:spacing w:line="240" w:lineRule="auto"/>
            </w:pPr>
            <w:r>
              <w:t>1.93</w:t>
            </w:r>
          </w:p>
        </w:tc>
        <w:tc>
          <w:tcPr>
            <w:tcW w:w="760" w:type="dxa"/>
          </w:tcPr>
          <w:p w14:paraId="66D40C79" w14:textId="77777777" w:rsidR="00FB4610" w:rsidRDefault="00FB4610" w:rsidP="00731CD0">
            <w:pPr>
              <w:pStyle w:val="Blocktext"/>
              <w:spacing w:line="240" w:lineRule="auto"/>
            </w:pPr>
            <w:r>
              <w:t>0.66</w:t>
            </w:r>
          </w:p>
        </w:tc>
        <w:tc>
          <w:tcPr>
            <w:tcW w:w="763" w:type="dxa"/>
          </w:tcPr>
          <w:p w14:paraId="6FEF60DC" w14:textId="77777777" w:rsidR="00FB4610" w:rsidRDefault="00FB4610" w:rsidP="00731CD0">
            <w:pPr>
              <w:pStyle w:val="Blocktext"/>
              <w:spacing w:line="240" w:lineRule="auto"/>
            </w:pPr>
            <w:r>
              <w:t>1.61</w:t>
            </w:r>
          </w:p>
        </w:tc>
        <w:tc>
          <w:tcPr>
            <w:tcW w:w="759" w:type="dxa"/>
          </w:tcPr>
          <w:p w14:paraId="4D63CF22" w14:textId="77777777" w:rsidR="00FB4610" w:rsidRDefault="00FB4610" w:rsidP="00731CD0">
            <w:pPr>
              <w:pStyle w:val="Blocktext"/>
              <w:spacing w:line="240" w:lineRule="auto"/>
            </w:pPr>
            <w:r>
              <w:t>0.53</w:t>
            </w:r>
          </w:p>
        </w:tc>
        <w:tc>
          <w:tcPr>
            <w:tcW w:w="763" w:type="dxa"/>
          </w:tcPr>
          <w:p w14:paraId="090E24E5" w14:textId="77777777" w:rsidR="00FB4610" w:rsidRDefault="00FB4610" w:rsidP="00731CD0">
            <w:pPr>
              <w:pStyle w:val="Blocktext"/>
              <w:spacing w:line="240" w:lineRule="auto"/>
            </w:pPr>
            <w:r>
              <w:t>1.94</w:t>
            </w:r>
          </w:p>
        </w:tc>
        <w:tc>
          <w:tcPr>
            <w:tcW w:w="872" w:type="dxa"/>
          </w:tcPr>
          <w:p w14:paraId="7EAA1AFD" w14:textId="77777777" w:rsidR="00FB4610" w:rsidRDefault="00FB4610" w:rsidP="00731CD0">
            <w:pPr>
              <w:pStyle w:val="Blocktext"/>
              <w:spacing w:line="240" w:lineRule="auto"/>
            </w:pPr>
            <w:r>
              <w:t>0.59</w:t>
            </w:r>
          </w:p>
        </w:tc>
        <w:tc>
          <w:tcPr>
            <w:tcW w:w="763" w:type="dxa"/>
          </w:tcPr>
          <w:p w14:paraId="5EDA45C8" w14:textId="77777777" w:rsidR="00FB4610" w:rsidRDefault="00FB4610" w:rsidP="00731CD0">
            <w:pPr>
              <w:pStyle w:val="Blocktext"/>
              <w:spacing w:line="240" w:lineRule="auto"/>
            </w:pPr>
            <w:r>
              <w:t>1.63</w:t>
            </w:r>
          </w:p>
        </w:tc>
        <w:tc>
          <w:tcPr>
            <w:tcW w:w="764" w:type="dxa"/>
          </w:tcPr>
          <w:p w14:paraId="76B3FCD1" w14:textId="77777777" w:rsidR="00FB4610" w:rsidRDefault="00FB4610" w:rsidP="00731CD0">
            <w:pPr>
              <w:pStyle w:val="Blocktext"/>
              <w:spacing w:line="240" w:lineRule="auto"/>
            </w:pPr>
            <w:r>
              <w:t>0.50</w:t>
            </w:r>
          </w:p>
        </w:tc>
        <w:tc>
          <w:tcPr>
            <w:tcW w:w="763" w:type="dxa"/>
          </w:tcPr>
          <w:p w14:paraId="71F6E518" w14:textId="77777777" w:rsidR="00FB4610" w:rsidRDefault="00FB4610" w:rsidP="00731CD0">
            <w:pPr>
              <w:pStyle w:val="Blocktext"/>
              <w:spacing w:line="240" w:lineRule="auto"/>
            </w:pPr>
            <w:r>
              <w:t>1.89</w:t>
            </w:r>
          </w:p>
        </w:tc>
        <w:tc>
          <w:tcPr>
            <w:tcW w:w="798" w:type="dxa"/>
          </w:tcPr>
          <w:p w14:paraId="27BFBDA2" w14:textId="77777777" w:rsidR="00FB4610" w:rsidRDefault="00FB4610" w:rsidP="00731CD0">
            <w:pPr>
              <w:pStyle w:val="Blocktext"/>
              <w:spacing w:line="240" w:lineRule="auto"/>
            </w:pPr>
            <w:r>
              <w:t>0.53</w:t>
            </w:r>
          </w:p>
        </w:tc>
      </w:tr>
      <w:tr w:rsidR="00FB4610" w14:paraId="28F6039B" w14:textId="77777777" w:rsidTr="00731CD0">
        <w:trPr>
          <w:trHeight w:val="445"/>
        </w:trPr>
        <w:tc>
          <w:tcPr>
            <w:tcW w:w="2172" w:type="dxa"/>
          </w:tcPr>
          <w:p w14:paraId="41785CF9" w14:textId="77777777" w:rsidR="00FB4610" w:rsidRDefault="00FB4610" w:rsidP="00731CD0">
            <w:pPr>
              <w:pStyle w:val="Blocktext"/>
              <w:spacing w:line="240" w:lineRule="auto"/>
            </w:pPr>
            <w:r>
              <w:t>Body sensations (BSQ)</w:t>
            </w:r>
          </w:p>
        </w:tc>
        <w:tc>
          <w:tcPr>
            <w:tcW w:w="763" w:type="dxa"/>
          </w:tcPr>
          <w:p w14:paraId="419395D9" w14:textId="77777777" w:rsidR="00FB4610" w:rsidRDefault="00FB4610" w:rsidP="00731CD0">
            <w:pPr>
              <w:pStyle w:val="Blocktext"/>
              <w:spacing w:line="240" w:lineRule="auto"/>
            </w:pPr>
            <w:r>
              <w:t>2.44</w:t>
            </w:r>
          </w:p>
        </w:tc>
        <w:tc>
          <w:tcPr>
            <w:tcW w:w="757" w:type="dxa"/>
          </w:tcPr>
          <w:p w14:paraId="55E88B0F" w14:textId="77777777" w:rsidR="00FB4610" w:rsidRDefault="00FB4610" w:rsidP="00731CD0">
            <w:pPr>
              <w:pStyle w:val="Blocktext"/>
              <w:spacing w:line="240" w:lineRule="auto"/>
            </w:pPr>
            <w:r>
              <w:t>0.61</w:t>
            </w:r>
          </w:p>
        </w:tc>
        <w:tc>
          <w:tcPr>
            <w:tcW w:w="763" w:type="dxa"/>
          </w:tcPr>
          <w:p w14:paraId="552BA77F" w14:textId="77777777" w:rsidR="00FB4610" w:rsidRDefault="00FB4610" w:rsidP="00731CD0">
            <w:pPr>
              <w:pStyle w:val="Blocktext"/>
              <w:spacing w:line="240" w:lineRule="auto"/>
            </w:pPr>
            <w:r>
              <w:t>2.47</w:t>
            </w:r>
          </w:p>
        </w:tc>
        <w:tc>
          <w:tcPr>
            <w:tcW w:w="760" w:type="dxa"/>
          </w:tcPr>
          <w:p w14:paraId="06C5A64E" w14:textId="77777777" w:rsidR="00FB4610" w:rsidRDefault="00FB4610" w:rsidP="00731CD0">
            <w:pPr>
              <w:pStyle w:val="Blocktext"/>
              <w:spacing w:line="240" w:lineRule="auto"/>
            </w:pPr>
            <w:r>
              <w:t>0.51</w:t>
            </w:r>
          </w:p>
        </w:tc>
        <w:tc>
          <w:tcPr>
            <w:tcW w:w="763" w:type="dxa"/>
          </w:tcPr>
          <w:p w14:paraId="6789B8C7" w14:textId="77777777" w:rsidR="00FB4610" w:rsidRDefault="00FB4610" w:rsidP="00731CD0">
            <w:pPr>
              <w:pStyle w:val="Blocktext"/>
              <w:spacing w:line="240" w:lineRule="auto"/>
            </w:pPr>
            <w:r>
              <w:t>2.16</w:t>
            </w:r>
          </w:p>
        </w:tc>
        <w:tc>
          <w:tcPr>
            <w:tcW w:w="757" w:type="dxa"/>
          </w:tcPr>
          <w:p w14:paraId="29829E35" w14:textId="77777777" w:rsidR="00FB4610" w:rsidRDefault="00FB4610" w:rsidP="00731CD0">
            <w:pPr>
              <w:pStyle w:val="Blocktext"/>
              <w:spacing w:line="240" w:lineRule="auto"/>
            </w:pPr>
            <w:r>
              <w:t>0.60</w:t>
            </w:r>
          </w:p>
        </w:tc>
        <w:tc>
          <w:tcPr>
            <w:tcW w:w="763" w:type="dxa"/>
          </w:tcPr>
          <w:p w14:paraId="12FC3105" w14:textId="77777777" w:rsidR="00FB4610" w:rsidRDefault="00FB4610" w:rsidP="00731CD0">
            <w:pPr>
              <w:pStyle w:val="Blocktext"/>
              <w:spacing w:line="240" w:lineRule="auto"/>
            </w:pPr>
            <w:r>
              <w:t>2.40</w:t>
            </w:r>
          </w:p>
        </w:tc>
        <w:tc>
          <w:tcPr>
            <w:tcW w:w="760" w:type="dxa"/>
          </w:tcPr>
          <w:p w14:paraId="6FF15784" w14:textId="77777777" w:rsidR="00FB4610" w:rsidRDefault="00FB4610" w:rsidP="00731CD0">
            <w:pPr>
              <w:pStyle w:val="Blocktext"/>
              <w:spacing w:line="240" w:lineRule="auto"/>
            </w:pPr>
            <w:r>
              <w:t>0.66</w:t>
            </w:r>
          </w:p>
        </w:tc>
        <w:tc>
          <w:tcPr>
            <w:tcW w:w="763" w:type="dxa"/>
          </w:tcPr>
          <w:p w14:paraId="18B766D4" w14:textId="77777777" w:rsidR="00FB4610" w:rsidRDefault="00FB4610" w:rsidP="00731CD0">
            <w:pPr>
              <w:pStyle w:val="Blocktext"/>
              <w:spacing w:line="240" w:lineRule="auto"/>
            </w:pPr>
            <w:r>
              <w:t>1.94</w:t>
            </w:r>
          </w:p>
        </w:tc>
        <w:tc>
          <w:tcPr>
            <w:tcW w:w="759" w:type="dxa"/>
          </w:tcPr>
          <w:p w14:paraId="4EF0A0DE" w14:textId="77777777" w:rsidR="00FB4610" w:rsidRDefault="00FB4610" w:rsidP="00731CD0">
            <w:pPr>
              <w:pStyle w:val="Blocktext"/>
              <w:spacing w:line="240" w:lineRule="auto"/>
            </w:pPr>
            <w:r>
              <w:t>0.55</w:t>
            </w:r>
          </w:p>
        </w:tc>
        <w:tc>
          <w:tcPr>
            <w:tcW w:w="763" w:type="dxa"/>
          </w:tcPr>
          <w:p w14:paraId="005833ED" w14:textId="77777777" w:rsidR="00FB4610" w:rsidRDefault="00FB4610" w:rsidP="00731CD0">
            <w:pPr>
              <w:pStyle w:val="Blocktext"/>
              <w:spacing w:line="240" w:lineRule="auto"/>
            </w:pPr>
            <w:r>
              <w:t>2.34</w:t>
            </w:r>
          </w:p>
        </w:tc>
        <w:tc>
          <w:tcPr>
            <w:tcW w:w="872" w:type="dxa"/>
          </w:tcPr>
          <w:p w14:paraId="52CCC551" w14:textId="77777777" w:rsidR="00FB4610" w:rsidRDefault="00FB4610" w:rsidP="00731CD0">
            <w:pPr>
              <w:pStyle w:val="Blocktext"/>
              <w:spacing w:line="240" w:lineRule="auto"/>
            </w:pPr>
            <w:r>
              <w:t>0.68</w:t>
            </w:r>
          </w:p>
        </w:tc>
        <w:tc>
          <w:tcPr>
            <w:tcW w:w="763" w:type="dxa"/>
          </w:tcPr>
          <w:p w14:paraId="14BA9370" w14:textId="77777777" w:rsidR="00FB4610" w:rsidRDefault="00FB4610" w:rsidP="00731CD0">
            <w:pPr>
              <w:pStyle w:val="Blocktext"/>
              <w:spacing w:line="240" w:lineRule="auto"/>
            </w:pPr>
            <w:r>
              <w:t>1.92</w:t>
            </w:r>
          </w:p>
        </w:tc>
        <w:tc>
          <w:tcPr>
            <w:tcW w:w="764" w:type="dxa"/>
          </w:tcPr>
          <w:p w14:paraId="54B6FDD6" w14:textId="77777777" w:rsidR="00FB4610" w:rsidRDefault="00FB4610" w:rsidP="00731CD0">
            <w:pPr>
              <w:pStyle w:val="Blocktext"/>
              <w:spacing w:line="240" w:lineRule="auto"/>
            </w:pPr>
            <w:r>
              <w:t>0.41</w:t>
            </w:r>
          </w:p>
        </w:tc>
        <w:tc>
          <w:tcPr>
            <w:tcW w:w="763" w:type="dxa"/>
          </w:tcPr>
          <w:p w14:paraId="0B34E5E5" w14:textId="77777777" w:rsidR="00FB4610" w:rsidRDefault="00FB4610" w:rsidP="00731CD0">
            <w:pPr>
              <w:pStyle w:val="Blocktext"/>
              <w:spacing w:line="240" w:lineRule="auto"/>
            </w:pPr>
            <w:r>
              <w:t>2.23</w:t>
            </w:r>
          </w:p>
        </w:tc>
        <w:tc>
          <w:tcPr>
            <w:tcW w:w="798" w:type="dxa"/>
          </w:tcPr>
          <w:p w14:paraId="07642BEE" w14:textId="77777777" w:rsidR="00FB4610" w:rsidRDefault="00FB4610" w:rsidP="00731CD0">
            <w:pPr>
              <w:pStyle w:val="Blocktext"/>
              <w:spacing w:line="240" w:lineRule="auto"/>
            </w:pPr>
            <w:r>
              <w:t>0.66</w:t>
            </w:r>
          </w:p>
        </w:tc>
      </w:tr>
      <w:tr w:rsidR="00FB4610" w14:paraId="2D1537BE" w14:textId="77777777" w:rsidTr="00731CD0">
        <w:trPr>
          <w:trHeight w:val="445"/>
        </w:trPr>
        <w:tc>
          <w:tcPr>
            <w:tcW w:w="2172" w:type="dxa"/>
          </w:tcPr>
          <w:p w14:paraId="00F5295A" w14:textId="77777777" w:rsidR="00FB4610" w:rsidRDefault="00FB4610" w:rsidP="00731CD0">
            <w:pPr>
              <w:pStyle w:val="Blocktext"/>
              <w:spacing w:line="240" w:lineRule="auto"/>
            </w:pPr>
            <w:r>
              <w:t>Agoraphobic avoidance (MI), accompanied</w:t>
            </w:r>
          </w:p>
        </w:tc>
        <w:tc>
          <w:tcPr>
            <w:tcW w:w="763" w:type="dxa"/>
          </w:tcPr>
          <w:p w14:paraId="58402594" w14:textId="77777777" w:rsidR="00FB4610" w:rsidRDefault="00FB4610" w:rsidP="00731CD0">
            <w:pPr>
              <w:pStyle w:val="Blocktext"/>
              <w:spacing w:line="240" w:lineRule="auto"/>
            </w:pPr>
            <w:r>
              <w:t>1.53</w:t>
            </w:r>
          </w:p>
        </w:tc>
        <w:tc>
          <w:tcPr>
            <w:tcW w:w="757" w:type="dxa"/>
          </w:tcPr>
          <w:p w14:paraId="2FEE8E56" w14:textId="77777777" w:rsidR="00FB4610" w:rsidRDefault="00FB4610" w:rsidP="00731CD0">
            <w:pPr>
              <w:pStyle w:val="Blocktext"/>
              <w:spacing w:line="240" w:lineRule="auto"/>
            </w:pPr>
            <w:r>
              <w:t>0.59</w:t>
            </w:r>
          </w:p>
        </w:tc>
        <w:tc>
          <w:tcPr>
            <w:tcW w:w="763" w:type="dxa"/>
          </w:tcPr>
          <w:p w14:paraId="6DD749F0" w14:textId="77777777" w:rsidR="00FB4610" w:rsidRDefault="00FB4610" w:rsidP="00731CD0">
            <w:pPr>
              <w:pStyle w:val="Blocktext"/>
              <w:spacing w:line="240" w:lineRule="auto"/>
            </w:pPr>
            <w:r>
              <w:t>1.64</w:t>
            </w:r>
          </w:p>
        </w:tc>
        <w:tc>
          <w:tcPr>
            <w:tcW w:w="760" w:type="dxa"/>
          </w:tcPr>
          <w:p w14:paraId="773C6E13" w14:textId="77777777" w:rsidR="00FB4610" w:rsidRDefault="00FB4610" w:rsidP="00731CD0">
            <w:pPr>
              <w:pStyle w:val="Blocktext"/>
              <w:spacing w:line="240" w:lineRule="auto"/>
            </w:pPr>
            <w:r>
              <w:t>0.61</w:t>
            </w:r>
          </w:p>
        </w:tc>
        <w:tc>
          <w:tcPr>
            <w:tcW w:w="763" w:type="dxa"/>
          </w:tcPr>
          <w:p w14:paraId="6457D2B3" w14:textId="77777777" w:rsidR="00FB4610" w:rsidRDefault="00FB4610" w:rsidP="00731CD0">
            <w:pPr>
              <w:pStyle w:val="Blocktext"/>
              <w:spacing w:line="240" w:lineRule="auto"/>
            </w:pPr>
            <w:r>
              <w:t>1.47</w:t>
            </w:r>
          </w:p>
        </w:tc>
        <w:tc>
          <w:tcPr>
            <w:tcW w:w="757" w:type="dxa"/>
          </w:tcPr>
          <w:p w14:paraId="183B0A5A" w14:textId="77777777" w:rsidR="00FB4610" w:rsidRDefault="00FB4610" w:rsidP="00731CD0">
            <w:pPr>
              <w:pStyle w:val="Blocktext"/>
              <w:spacing w:line="240" w:lineRule="auto"/>
            </w:pPr>
            <w:r>
              <w:t>0.53</w:t>
            </w:r>
          </w:p>
        </w:tc>
        <w:tc>
          <w:tcPr>
            <w:tcW w:w="763" w:type="dxa"/>
          </w:tcPr>
          <w:p w14:paraId="2C08D2B2" w14:textId="77777777" w:rsidR="00FB4610" w:rsidRDefault="00FB4610" w:rsidP="00731CD0">
            <w:pPr>
              <w:pStyle w:val="Blocktext"/>
              <w:spacing w:line="240" w:lineRule="auto"/>
            </w:pPr>
            <w:r>
              <w:t>1.58</w:t>
            </w:r>
          </w:p>
        </w:tc>
        <w:tc>
          <w:tcPr>
            <w:tcW w:w="760" w:type="dxa"/>
          </w:tcPr>
          <w:p w14:paraId="6987D2C0" w14:textId="77777777" w:rsidR="00FB4610" w:rsidRDefault="00FB4610" w:rsidP="00731CD0">
            <w:pPr>
              <w:pStyle w:val="Blocktext"/>
              <w:spacing w:line="240" w:lineRule="auto"/>
            </w:pPr>
            <w:r>
              <w:t>0.61</w:t>
            </w:r>
          </w:p>
        </w:tc>
        <w:tc>
          <w:tcPr>
            <w:tcW w:w="763" w:type="dxa"/>
          </w:tcPr>
          <w:p w14:paraId="1AACF2A8" w14:textId="77777777" w:rsidR="00FB4610" w:rsidRDefault="00FB4610" w:rsidP="00731CD0">
            <w:pPr>
              <w:pStyle w:val="Blocktext"/>
              <w:spacing w:line="240" w:lineRule="auto"/>
            </w:pPr>
            <w:r>
              <w:t>1.43</w:t>
            </w:r>
          </w:p>
        </w:tc>
        <w:tc>
          <w:tcPr>
            <w:tcW w:w="759" w:type="dxa"/>
          </w:tcPr>
          <w:p w14:paraId="77E5E7E0" w14:textId="77777777" w:rsidR="00FB4610" w:rsidRDefault="00FB4610" w:rsidP="00731CD0">
            <w:pPr>
              <w:pStyle w:val="Blocktext"/>
              <w:spacing w:line="240" w:lineRule="auto"/>
            </w:pPr>
            <w:r>
              <w:t>0.56</w:t>
            </w:r>
          </w:p>
        </w:tc>
        <w:tc>
          <w:tcPr>
            <w:tcW w:w="763" w:type="dxa"/>
          </w:tcPr>
          <w:p w14:paraId="49FD7C34" w14:textId="77777777" w:rsidR="00FB4610" w:rsidRDefault="00FB4610" w:rsidP="00731CD0">
            <w:pPr>
              <w:pStyle w:val="Blocktext"/>
              <w:spacing w:line="240" w:lineRule="auto"/>
            </w:pPr>
            <w:r>
              <w:t>1.59</w:t>
            </w:r>
          </w:p>
        </w:tc>
        <w:tc>
          <w:tcPr>
            <w:tcW w:w="872" w:type="dxa"/>
          </w:tcPr>
          <w:p w14:paraId="1C92AC3D" w14:textId="77777777" w:rsidR="00FB4610" w:rsidRDefault="00FB4610" w:rsidP="00731CD0">
            <w:pPr>
              <w:pStyle w:val="Blocktext"/>
              <w:spacing w:line="240" w:lineRule="auto"/>
            </w:pPr>
            <w:r>
              <w:t>0.61</w:t>
            </w:r>
          </w:p>
        </w:tc>
        <w:tc>
          <w:tcPr>
            <w:tcW w:w="763" w:type="dxa"/>
          </w:tcPr>
          <w:p w14:paraId="41E64F5D" w14:textId="77777777" w:rsidR="00FB4610" w:rsidRDefault="00FB4610" w:rsidP="00731CD0">
            <w:pPr>
              <w:pStyle w:val="Blocktext"/>
              <w:spacing w:line="240" w:lineRule="auto"/>
            </w:pPr>
            <w:r>
              <w:t>1.37</w:t>
            </w:r>
          </w:p>
        </w:tc>
        <w:tc>
          <w:tcPr>
            <w:tcW w:w="764" w:type="dxa"/>
          </w:tcPr>
          <w:p w14:paraId="3B7F8D42" w14:textId="77777777" w:rsidR="00FB4610" w:rsidRDefault="00FB4610" w:rsidP="00731CD0">
            <w:pPr>
              <w:pStyle w:val="Blocktext"/>
              <w:spacing w:line="240" w:lineRule="auto"/>
            </w:pPr>
            <w:r>
              <w:t>0.47</w:t>
            </w:r>
          </w:p>
        </w:tc>
        <w:tc>
          <w:tcPr>
            <w:tcW w:w="763" w:type="dxa"/>
          </w:tcPr>
          <w:p w14:paraId="275AFB17" w14:textId="77777777" w:rsidR="00FB4610" w:rsidRDefault="00FB4610" w:rsidP="00731CD0">
            <w:pPr>
              <w:pStyle w:val="Blocktext"/>
              <w:spacing w:line="240" w:lineRule="auto"/>
            </w:pPr>
            <w:r>
              <w:t>1.54</w:t>
            </w:r>
          </w:p>
        </w:tc>
        <w:tc>
          <w:tcPr>
            <w:tcW w:w="798" w:type="dxa"/>
          </w:tcPr>
          <w:p w14:paraId="685F5A39" w14:textId="77777777" w:rsidR="00FB4610" w:rsidRDefault="00FB4610" w:rsidP="00731CD0">
            <w:pPr>
              <w:pStyle w:val="Blocktext"/>
              <w:spacing w:line="240" w:lineRule="auto"/>
            </w:pPr>
            <w:r>
              <w:t>0.59</w:t>
            </w:r>
          </w:p>
        </w:tc>
      </w:tr>
      <w:tr w:rsidR="00FB4610" w14:paraId="2B01F4EE" w14:textId="77777777" w:rsidTr="00731CD0">
        <w:trPr>
          <w:trHeight w:val="445"/>
        </w:trPr>
        <w:tc>
          <w:tcPr>
            <w:tcW w:w="2172" w:type="dxa"/>
          </w:tcPr>
          <w:p w14:paraId="2208313E" w14:textId="77777777" w:rsidR="00FB4610" w:rsidRDefault="00FB4610" w:rsidP="00731CD0">
            <w:pPr>
              <w:pStyle w:val="Blocktext"/>
              <w:spacing w:line="240" w:lineRule="auto"/>
            </w:pPr>
            <w:r>
              <w:t>Agoraphobic avoidance (MI), alone</w:t>
            </w:r>
          </w:p>
        </w:tc>
        <w:tc>
          <w:tcPr>
            <w:tcW w:w="763" w:type="dxa"/>
          </w:tcPr>
          <w:p w14:paraId="2F55DA5C" w14:textId="77777777" w:rsidR="00FB4610" w:rsidRDefault="00FB4610" w:rsidP="00731CD0">
            <w:pPr>
              <w:pStyle w:val="Blocktext"/>
              <w:spacing w:line="240" w:lineRule="auto"/>
            </w:pPr>
            <w:r>
              <w:t>1.92</w:t>
            </w:r>
          </w:p>
        </w:tc>
        <w:tc>
          <w:tcPr>
            <w:tcW w:w="757" w:type="dxa"/>
          </w:tcPr>
          <w:p w14:paraId="0BA6D62A" w14:textId="77777777" w:rsidR="00FB4610" w:rsidRDefault="00FB4610" w:rsidP="00731CD0">
            <w:pPr>
              <w:pStyle w:val="Blocktext"/>
              <w:spacing w:line="240" w:lineRule="auto"/>
            </w:pPr>
            <w:r>
              <w:t>0.71</w:t>
            </w:r>
          </w:p>
        </w:tc>
        <w:tc>
          <w:tcPr>
            <w:tcW w:w="763" w:type="dxa"/>
          </w:tcPr>
          <w:p w14:paraId="1A72BB76" w14:textId="77777777" w:rsidR="00FB4610" w:rsidRDefault="00FB4610" w:rsidP="00731CD0">
            <w:pPr>
              <w:pStyle w:val="Blocktext"/>
              <w:spacing w:line="240" w:lineRule="auto"/>
            </w:pPr>
            <w:r>
              <w:t>2.06</w:t>
            </w:r>
          </w:p>
        </w:tc>
        <w:tc>
          <w:tcPr>
            <w:tcW w:w="760" w:type="dxa"/>
          </w:tcPr>
          <w:p w14:paraId="3E8E6C2B" w14:textId="77777777" w:rsidR="00FB4610" w:rsidRDefault="00FB4610" w:rsidP="00731CD0">
            <w:pPr>
              <w:pStyle w:val="Blocktext"/>
              <w:spacing w:line="240" w:lineRule="auto"/>
            </w:pPr>
            <w:r>
              <w:t>0.85</w:t>
            </w:r>
          </w:p>
        </w:tc>
        <w:tc>
          <w:tcPr>
            <w:tcW w:w="763" w:type="dxa"/>
          </w:tcPr>
          <w:p w14:paraId="78D88057" w14:textId="77777777" w:rsidR="00FB4610" w:rsidRDefault="00FB4610" w:rsidP="00731CD0">
            <w:pPr>
              <w:pStyle w:val="Blocktext"/>
              <w:spacing w:line="240" w:lineRule="auto"/>
            </w:pPr>
            <w:r>
              <w:t>1.75</w:t>
            </w:r>
          </w:p>
        </w:tc>
        <w:tc>
          <w:tcPr>
            <w:tcW w:w="757" w:type="dxa"/>
          </w:tcPr>
          <w:p w14:paraId="24C077D4" w14:textId="77777777" w:rsidR="00FB4610" w:rsidRDefault="00FB4610" w:rsidP="00731CD0">
            <w:pPr>
              <w:pStyle w:val="Blocktext"/>
              <w:spacing w:line="240" w:lineRule="auto"/>
            </w:pPr>
            <w:r>
              <w:t>0.68</w:t>
            </w:r>
          </w:p>
        </w:tc>
        <w:tc>
          <w:tcPr>
            <w:tcW w:w="763" w:type="dxa"/>
          </w:tcPr>
          <w:p w14:paraId="06C1BAFD" w14:textId="77777777" w:rsidR="00FB4610" w:rsidRDefault="00FB4610" w:rsidP="00731CD0">
            <w:pPr>
              <w:pStyle w:val="Blocktext"/>
              <w:spacing w:line="240" w:lineRule="auto"/>
            </w:pPr>
            <w:r>
              <w:t>2.03</w:t>
            </w:r>
          </w:p>
        </w:tc>
        <w:tc>
          <w:tcPr>
            <w:tcW w:w="760" w:type="dxa"/>
          </w:tcPr>
          <w:p w14:paraId="512F2D83" w14:textId="77777777" w:rsidR="00FB4610" w:rsidRDefault="00FB4610" w:rsidP="00731CD0">
            <w:pPr>
              <w:pStyle w:val="Blocktext"/>
              <w:spacing w:line="240" w:lineRule="auto"/>
            </w:pPr>
            <w:r>
              <w:t>0.90</w:t>
            </w:r>
          </w:p>
        </w:tc>
        <w:tc>
          <w:tcPr>
            <w:tcW w:w="763" w:type="dxa"/>
          </w:tcPr>
          <w:p w14:paraId="19F1DDDF" w14:textId="77777777" w:rsidR="00FB4610" w:rsidRDefault="00FB4610" w:rsidP="00731CD0">
            <w:pPr>
              <w:pStyle w:val="Blocktext"/>
              <w:spacing w:line="240" w:lineRule="auto"/>
            </w:pPr>
            <w:r>
              <w:t>1.70</w:t>
            </w:r>
          </w:p>
        </w:tc>
        <w:tc>
          <w:tcPr>
            <w:tcW w:w="759" w:type="dxa"/>
          </w:tcPr>
          <w:p w14:paraId="6ED98156" w14:textId="77777777" w:rsidR="00FB4610" w:rsidRDefault="00FB4610" w:rsidP="00731CD0">
            <w:pPr>
              <w:pStyle w:val="Blocktext"/>
              <w:spacing w:line="240" w:lineRule="auto"/>
            </w:pPr>
            <w:r>
              <w:t>0.65</w:t>
            </w:r>
          </w:p>
        </w:tc>
        <w:tc>
          <w:tcPr>
            <w:tcW w:w="763" w:type="dxa"/>
          </w:tcPr>
          <w:p w14:paraId="2943AB77" w14:textId="77777777" w:rsidR="00FB4610" w:rsidRDefault="00FB4610" w:rsidP="00731CD0">
            <w:pPr>
              <w:pStyle w:val="Blocktext"/>
              <w:spacing w:line="240" w:lineRule="auto"/>
            </w:pPr>
            <w:r>
              <w:t>1.95</w:t>
            </w:r>
          </w:p>
        </w:tc>
        <w:tc>
          <w:tcPr>
            <w:tcW w:w="872" w:type="dxa"/>
          </w:tcPr>
          <w:p w14:paraId="2415CB60" w14:textId="77777777" w:rsidR="00FB4610" w:rsidRDefault="00FB4610" w:rsidP="00731CD0">
            <w:pPr>
              <w:pStyle w:val="Blocktext"/>
              <w:spacing w:line="240" w:lineRule="auto"/>
            </w:pPr>
            <w:r>
              <w:t>0.84</w:t>
            </w:r>
          </w:p>
        </w:tc>
        <w:tc>
          <w:tcPr>
            <w:tcW w:w="763" w:type="dxa"/>
          </w:tcPr>
          <w:p w14:paraId="7327DEDD" w14:textId="77777777" w:rsidR="00FB4610" w:rsidRDefault="00FB4610" w:rsidP="00731CD0">
            <w:pPr>
              <w:pStyle w:val="Blocktext"/>
              <w:spacing w:line="240" w:lineRule="auto"/>
            </w:pPr>
            <w:r>
              <w:t>1.55</w:t>
            </w:r>
          </w:p>
        </w:tc>
        <w:tc>
          <w:tcPr>
            <w:tcW w:w="764" w:type="dxa"/>
          </w:tcPr>
          <w:p w14:paraId="5B9DBEF1" w14:textId="77777777" w:rsidR="00FB4610" w:rsidRDefault="00FB4610" w:rsidP="00731CD0">
            <w:pPr>
              <w:pStyle w:val="Blocktext"/>
              <w:spacing w:line="240" w:lineRule="auto"/>
            </w:pPr>
            <w:r>
              <w:t>0.54</w:t>
            </w:r>
          </w:p>
        </w:tc>
        <w:tc>
          <w:tcPr>
            <w:tcW w:w="763" w:type="dxa"/>
          </w:tcPr>
          <w:p w14:paraId="4DB30ABA" w14:textId="77777777" w:rsidR="00FB4610" w:rsidRDefault="00FB4610" w:rsidP="00731CD0">
            <w:pPr>
              <w:pStyle w:val="Blocktext"/>
              <w:spacing w:line="240" w:lineRule="auto"/>
            </w:pPr>
            <w:r>
              <w:t>1.93</w:t>
            </w:r>
          </w:p>
        </w:tc>
        <w:tc>
          <w:tcPr>
            <w:tcW w:w="798" w:type="dxa"/>
          </w:tcPr>
          <w:p w14:paraId="68AF5FFA" w14:textId="77777777" w:rsidR="00FB4610" w:rsidRDefault="00FB4610" w:rsidP="00731CD0">
            <w:pPr>
              <w:pStyle w:val="Blocktext"/>
              <w:spacing w:line="240" w:lineRule="auto"/>
            </w:pPr>
            <w:r>
              <w:t>0.88</w:t>
            </w:r>
          </w:p>
        </w:tc>
      </w:tr>
      <w:tr w:rsidR="00FB4610" w14:paraId="16A96E89" w14:textId="77777777" w:rsidTr="00731CD0">
        <w:trPr>
          <w:trHeight w:val="445"/>
        </w:trPr>
        <w:tc>
          <w:tcPr>
            <w:tcW w:w="2172" w:type="dxa"/>
          </w:tcPr>
          <w:p w14:paraId="051E12A6" w14:textId="77777777" w:rsidR="00FB4610" w:rsidRDefault="00FB4610" w:rsidP="00731CD0">
            <w:pPr>
              <w:pStyle w:val="Blocktext"/>
              <w:spacing w:line="240" w:lineRule="auto"/>
            </w:pPr>
            <w:r>
              <w:t>Depressive symptoms (CES-D)</w:t>
            </w:r>
          </w:p>
        </w:tc>
        <w:tc>
          <w:tcPr>
            <w:tcW w:w="763" w:type="dxa"/>
          </w:tcPr>
          <w:p w14:paraId="6DBE2904" w14:textId="77777777" w:rsidR="00FB4610" w:rsidRDefault="00FB4610" w:rsidP="00731CD0">
            <w:pPr>
              <w:pStyle w:val="Blocktext"/>
              <w:spacing w:line="240" w:lineRule="auto"/>
            </w:pPr>
            <w:r>
              <w:t>17.82</w:t>
            </w:r>
          </w:p>
        </w:tc>
        <w:tc>
          <w:tcPr>
            <w:tcW w:w="757" w:type="dxa"/>
          </w:tcPr>
          <w:p w14:paraId="33387FEE" w14:textId="77777777" w:rsidR="00FB4610" w:rsidRDefault="00FB4610" w:rsidP="00731CD0">
            <w:pPr>
              <w:pStyle w:val="Blocktext"/>
              <w:spacing w:line="240" w:lineRule="auto"/>
            </w:pPr>
            <w:r>
              <w:t>7.42</w:t>
            </w:r>
          </w:p>
        </w:tc>
        <w:tc>
          <w:tcPr>
            <w:tcW w:w="763" w:type="dxa"/>
          </w:tcPr>
          <w:p w14:paraId="1990A282" w14:textId="77777777" w:rsidR="00FB4610" w:rsidRDefault="00FB4610" w:rsidP="00731CD0">
            <w:pPr>
              <w:pStyle w:val="Blocktext"/>
              <w:spacing w:line="240" w:lineRule="auto"/>
            </w:pPr>
            <w:r>
              <w:t>19.43</w:t>
            </w:r>
          </w:p>
        </w:tc>
        <w:tc>
          <w:tcPr>
            <w:tcW w:w="760" w:type="dxa"/>
          </w:tcPr>
          <w:p w14:paraId="5CB70EEC" w14:textId="77777777" w:rsidR="00FB4610" w:rsidRDefault="00FB4610" w:rsidP="00731CD0">
            <w:pPr>
              <w:pStyle w:val="Blocktext"/>
              <w:spacing w:line="240" w:lineRule="auto"/>
            </w:pPr>
            <w:r>
              <w:t>8.58</w:t>
            </w:r>
          </w:p>
        </w:tc>
        <w:tc>
          <w:tcPr>
            <w:tcW w:w="763" w:type="dxa"/>
          </w:tcPr>
          <w:p w14:paraId="75C44853" w14:textId="77777777" w:rsidR="00FB4610" w:rsidRDefault="00FB4610" w:rsidP="00731CD0">
            <w:pPr>
              <w:pStyle w:val="Blocktext"/>
              <w:spacing w:line="240" w:lineRule="auto"/>
            </w:pPr>
            <w:r>
              <w:t>15.20</w:t>
            </w:r>
          </w:p>
        </w:tc>
        <w:tc>
          <w:tcPr>
            <w:tcW w:w="757" w:type="dxa"/>
          </w:tcPr>
          <w:p w14:paraId="06179B21" w14:textId="77777777" w:rsidR="00FB4610" w:rsidRDefault="00FB4610" w:rsidP="00731CD0">
            <w:pPr>
              <w:pStyle w:val="Blocktext"/>
              <w:spacing w:line="240" w:lineRule="auto"/>
            </w:pPr>
            <w:r>
              <w:t>8.08</w:t>
            </w:r>
          </w:p>
        </w:tc>
        <w:tc>
          <w:tcPr>
            <w:tcW w:w="763" w:type="dxa"/>
          </w:tcPr>
          <w:p w14:paraId="52A707F2" w14:textId="77777777" w:rsidR="00FB4610" w:rsidRDefault="00FB4610" w:rsidP="00731CD0">
            <w:pPr>
              <w:pStyle w:val="Blocktext"/>
              <w:spacing w:line="240" w:lineRule="auto"/>
            </w:pPr>
            <w:r>
              <w:t>17.25</w:t>
            </w:r>
          </w:p>
        </w:tc>
        <w:tc>
          <w:tcPr>
            <w:tcW w:w="760" w:type="dxa"/>
          </w:tcPr>
          <w:p w14:paraId="6CE8A946" w14:textId="77777777" w:rsidR="00FB4610" w:rsidRDefault="00FB4610" w:rsidP="00731CD0">
            <w:pPr>
              <w:pStyle w:val="Blocktext"/>
              <w:spacing w:line="240" w:lineRule="auto"/>
            </w:pPr>
            <w:r>
              <w:t>7.84</w:t>
            </w:r>
          </w:p>
        </w:tc>
        <w:tc>
          <w:tcPr>
            <w:tcW w:w="763" w:type="dxa"/>
          </w:tcPr>
          <w:p w14:paraId="34B2E4E2" w14:textId="77777777" w:rsidR="00FB4610" w:rsidRDefault="00FB4610" w:rsidP="00731CD0">
            <w:pPr>
              <w:pStyle w:val="Blocktext"/>
              <w:spacing w:line="240" w:lineRule="auto"/>
            </w:pPr>
            <w:r>
              <w:t>14.36</w:t>
            </w:r>
          </w:p>
        </w:tc>
        <w:tc>
          <w:tcPr>
            <w:tcW w:w="759" w:type="dxa"/>
          </w:tcPr>
          <w:p w14:paraId="4E036EB8" w14:textId="77777777" w:rsidR="00FB4610" w:rsidRDefault="00FB4610" w:rsidP="00731CD0">
            <w:pPr>
              <w:pStyle w:val="Blocktext"/>
              <w:spacing w:line="240" w:lineRule="auto"/>
            </w:pPr>
            <w:r>
              <w:t>8.26</w:t>
            </w:r>
          </w:p>
        </w:tc>
        <w:tc>
          <w:tcPr>
            <w:tcW w:w="763" w:type="dxa"/>
          </w:tcPr>
          <w:p w14:paraId="74BB60A8" w14:textId="77777777" w:rsidR="00FB4610" w:rsidRDefault="00FB4610" w:rsidP="00731CD0">
            <w:pPr>
              <w:pStyle w:val="Blocktext"/>
              <w:spacing w:line="240" w:lineRule="auto"/>
            </w:pPr>
            <w:r>
              <w:t>16.01</w:t>
            </w:r>
          </w:p>
        </w:tc>
        <w:tc>
          <w:tcPr>
            <w:tcW w:w="872" w:type="dxa"/>
          </w:tcPr>
          <w:p w14:paraId="537808BD" w14:textId="77777777" w:rsidR="00FB4610" w:rsidRDefault="00FB4610" w:rsidP="00731CD0">
            <w:pPr>
              <w:pStyle w:val="Blocktext"/>
              <w:spacing w:line="240" w:lineRule="auto"/>
            </w:pPr>
            <w:r>
              <w:t>8.62</w:t>
            </w:r>
          </w:p>
        </w:tc>
        <w:tc>
          <w:tcPr>
            <w:tcW w:w="763" w:type="dxa"/>
          </w:tcPr>
          <w:p w14:paraId="3EF4104E" w14:textId="77777777" w:rsidR="00FB4610" w:rsidRDefault="00FB4610" w:rsidP="00731CD0">
            <w:pPr>
              <w:pStyle w:val="Blocktext"/>
              <w:spacing w:line="240" w:lineRule="auto"/>
            </w:pPr>
            <w:r>
              <w:t>10.06</w:t>
            </w:r>
          </w:p>
        </w:tc>
        <w:tc>
          <w:tcPr>
            <w:tcW w:w="764" w:type="dxa"/>
          </w:tcPr>
          <w:p w14:paraId="34224B6A" w14:textId="77777777" w:rsidR="00FB4610" w:rsidRDefault="00FB4610" w:rsidP="00731CD0">
            <w:pPr>
              <w:pStyle w:val="Blocktext"/>
              <w:spacing w:line="240" w:lineRule="auto"/>
            </w:pPr>
            <w:r>
              <w:t>6.92</w:t>
            </w:r>
          </w:p>
        </w:tc>
        <w:tc>
          <w:tcPr>
            <w:tcW w:w="763" w:type="dxa"/>
          </w:tcPr>
          <w:p w14:paraId="22B3FB80" w14:textId="77777777" w:rsidR="00FB4610" w:rsidRDefault="00FB4610" w:rsidP="00731CD0">
            <w:pPr>
              <w:pStyle w:val="Blocktext"/>
              <w:spacing w:line="240" w:lineRule="auto"/>
            </w:pPr>
            <w:r>
              <w:t>12.96</w:t>
            </w:r>
          </w:p>
        </w:tc>
        <w:tc>
          <w:tcPr>
            <w:tcW w:w="798" w:type="dxa"/>
          </w:tcPr>
          <w:p w14:paraId="6DC416BE" w14:textId="77777777" w:rsidR="00FB4610" w:rsidRDefault="00FB4610" w:rsidP="00731CD0">
            <w:pPr>
              <w:pStyle w:val="Blocktext"/>
              <w:spacing w:line="240" w:lineRule="auto"/>
            </w:pPr>
            <w:r>
              <w:t>7.41</w:t>
            </w:r>
          </w:p>
        </w:tc>
      </w:tr>
      <w:tr w:rsidR="00FB4610" w14:paraId="79E75A65" w14:textId="77777777" w:rsidTr="00731CD0">
        <w:trPr>
          <w:trHeight w:val="445"/>
        </w:trPr>
        <w:tc>
          <w:tcPr>
            <w:tcW w:w="2172" w:type="dxa"/>
          </w:tcPr>
          <w:p w14:paraId="7D024CD1" w14:textId="7BE985ED" w:rsidR="00FB4610" w:rsidRDefault="00FB4610" w:rsidP="00731CD0">
            <w:pPr>
              <w:pStyle w:val="Blocktext"/>
              <w:spacing w:line="240" w:lineRule="auto"/>
            </w:pPr>
            <w:r>
              <w:t>Quality of life (SF-12)</w:t>
            </w:r>
            <w:r w:rsidR="006C0287">
              <w:t>,</w:t>
            </w:r>
            <w:r>
              <w:t xml:space="preserve"> physical health</w:t>
            </w:r>
          </w:p>
        </w:tc>
        <w:tc>
          <w:tcPr>
            <w:tcW w:w="763" w:type="dxa"/>
          </w:tcPr>
          <w:p w14:paraId="5C49DFF7" w14:textId="77777777" w:rsidR="00FB4610" w:rsidRDefault="00FB4610" w:rsidP="00731CD0">
            <w:pPr>
              <w:pStyle w:val="Blocktext"/>
              <w:spacing w:line="240" w:lineRule="auto"/>
            </w:pPr>
            <w:r>
              <w:t>51.30</w:t>
            </w:r>
          </w:p>
        </w:tc>
        <w:tc>
          <w:tcPr>
            <w:tcW w:w="757" w:type="dxa"/>
          </w:tcPr>
          <w:p w14:paraId="1921F241" w14:textId="77777777" w:rsidR="00FB4610" w:rsidRDefault="00FB4610" w:rsidP="00731CD0">
            <w:pPr>
              <w:pStyle w:val="Blocktext"/>
              <w:spacing w:line="240" w:lineRule="auto"/>
            </w:pPr>
            <w:r>
              <w:t>6.41</w:t>
            </w:r>
          </w:p>
        </w:tc>
        <w:tc>
          <w:tcPr>
            <w:tcW w:w="763" w:type="dxa"/>
          </w:tcPr>
          <w:p w14:paraId="46577431" w14:textId="77777777" w:rsidR="00FB4610" w:rsidRDefault="00FB4610" w:rsidP="00731CD0">
            <w:pPr>
              <w:pStyle w:val="Blocktext"/>
              <w:spacing w:line="240" w:lineRule="auto"/>
            </w:pPr>
            <w:r>
              <w:t>51.49</w:t>
            </w:r>
          </w:p>
        </w:tc>
        <w:tc>
          <w:tcPr>
            <w:tcW w:w="760" w:type="dxa"/>
          </w:tcPr>
          <w:p w14:paraId="241147B5" w14:textId="77777777" w:rsidR="00FB4610" w:rsidRDefault="00FB4610" w:rsidP="00731CD0">
            <w:pPr>
              <w:pStyle w:val="Blocktext"/>
              <w:spacing w:line="240" w:lineRule="auto"/>
            </w:pPr>
            <w:r>
              <w:t>6.82</w:t>
            </w:r>
          </w:p>
        </w:tc>
        <w:tc>
          <w:tcPr>
            <w:tcW w:w="763" w:type="dxa"/>
          </w:tcPr>
          <w:p w14:paraId="45F89E4E" w14:textId="77777777" w:rsidR="00FB4610" w:rsidRDefault="00FB4610" w:rsidP="00731CD0">
            <w:pPr>
              <w:pStyle w:val="Blocktext"/>
              <w:spacing w:line="240" w:lineRule="auto"/>
            </w:pPr>
            <w:r>
              <w:t>50.24</w:t>
            </w:r>
          </w:p>
        </w:tc>
        <w:tc>
          <w:tcPr>
            <w:tcW w:w="757" w:type="dxa"/>
          </w:tcPr>
          <w:p w14:paraId="6DDDEEF9" w14:textId="77777777" w:rsidR="00FB4610" w:rsidRDefault="00FB4610" w:rsidP="00731CD0">
            <w:pPr>
              <w:pStyle w:val="Blocktext"/>
              <w:spacing w:line="240" w:lineRule="auto"/>
            </w:pPr>
            <w:r>
              <w:t>6.91</w:t>
            </w:r>
          </w:p>
        </w:tc>
        <w:tc>
          <w:tcPr>
            <w:tcW w:w="763" w:type="dxa"/>
          </w:tcPr>
          <w:p w14:paraId="7625C216" w14:textId="77777777" w:rsidR="00FB4610" w:rsidRDefault="00FB4610" w:rsidP="00731CD0">
            <w:pPr>
              <w:pStyle w:val="Blocktext"/>
              <w:spacing w:line="240" w:lineRule="auto"/>
            </w:pPr>
            <w:r>
              <w:t>50.48</w:t>
            </w:r>
          </w:p>
        </w:tc>
        <w:tc>
          <w:tcPr>
            <w:tcW w:w="760" w:type="dxa"/>
          </w:tcPr>
          <w:p w14:paraId="2193BB1B" w14:textId="77777777" w:rsidR="00FB4610" w:rsidRDefault="00FB4610" w:rsidP="00731CD0">
            <w:pPr>
              <w:pStyle w:val="Blocktext"/>
              <w:spacing w:line="240" w:lineRule="auto"/>
            </w:pPr>
            <w:r>
              <w:t>6.62</w:t>
            </w:r>
          </w:p>
        </w:tc>
        <w:tc>
          <w:tcPr>
            <w:tcW w:w="763" w:type="dxa"/>
          </w:tcPr>
          <w:p w14:paraId="3B7DD10D" w14:textId="77777777" w:rsidR="00FB4610" w:rsidRDefault="00FB4610" w:rsidP="00731CD0">
            <w:pPr>
              <w:pStyle w:val="Blocktext"/>
              <w:spacing w:line="240" w:lineRule="auto"/>
            </w:pPr>
            <w:r>
              <w:t>51.53</w:t>
            </w:r>
          </w:p>
        </w:tc>
        <w:tc>
          <w:tcPr>
            <w:tcW w:w="759" w:type="dxa"/>
          </w:tcPr>
          <w:p w14:paraId="64C9BC2F" w14:textId="77777777" w:rsidR="00FB4610" w:rsidRDefault="00FB4610" w:rsidP="00731CD0">
            <w:pPr>
              <w:pStyle w:val="Blocktext"/>
              <w:spacing w:line="240" w:lineRule="auto"/>
            </w:pPr>
            <w:r>
              <w:t>4.97</w:t>
            </w:r>
          </w:p>
        </w:tc>
        <w:tc>
          <w:tcPr>
            <w:tcW w:w="763" w:type="dxa"/>
          </w:tcPr>
          <w:p w14:paraId="2A453676" w14:textId="77777777" w:rsidR="00FB4610" w:rsidRDefault="00FB4610" w:rsidP="00731CD0">
            <w:pPr>
              <w:pStyle w:val="Blocktext"/>
              <w:spacing w:line="240" w:lineRule="auto"/>
            </w:pPr>
            <w:r>
              <w:t>52.64</w:t>
            </w:r>
          </w:p>
        </w:tc>
        <w:tc>
          <w:tcPr>
            <w:tcW w:w="872" w:type="dxa"/>
          </w:tcPr>
          <w:p w14:paraId="3C47091C" w14:textId="77777777" w:rsidR="00FB4610" w:rsidRDefault="00FB4610" w:rsidP="00731CD0">
            <w:pPr>
              <w:pStyle w:val="Blocktext"/>
              <w:spacing w:line="240" w:lineRule="auto"/>
            </w:pPr>
            <w:r>
              <w:t>5.51</w:t>
            </w:r>
          </w:p>
        </w:tc>
        <w:tc>
          <w:tcPr>
            <w:tcW w:w="763" w:type="dxa"/>
          </w:tcPr>
          <w:p w14:paraId="0C355283" w14:textId="77777777" w:rsidR="00FB4610" w:rsidRDefault="00FB4610" w:rsidP="00731CD0">
            <w:pPr>
              <w:pStyle w:val="Blocktext"/>
              <w:spacing w:line="240" w:lineRule="auto"/>
            </w:pPr>
            <w:r>
              <w:t>51.60</w:t>
            </w:r>
          </w:p>
        </w:tc>
        <w:tc>
          <w:tcPr>
            <w:tcW w:w="764" w:type="dxa"/>
          </w:tcPr>
          <w:p w14:paraId="74AB2F2C" w14:textId="77777777" w:rsidR="00FB4610" w:rsidRDefault="00FB4610" w:rsidP="00731CD0">
            <w:pPr>
              <w:pStyle w:val="Blocktext"/>
              <w:spacing w:line="240" w:lineRule="auto"/>
            </w:pPr>
            <w:r>
              <w:t>6.15</w:t>
            </w:r>
          </w:p>
        </w:tc>
        <w:tc>
          <w:tcPr>
            <w:tcW w:w="763" w:type="dxa"/>
          </w:tcPr>
          <w:p w14:paraId="663DA50A" w14:textId="77777777" w:rsidR="00FB4610" w:rsidRDefault="00FB4610" w:rsidP="00731CD0">
            <w:pPr>
              <w:pStyle w:val="Blocktext"/>
              <w:spacing w:line="240" w:lineRule="auto"/>
            </w:pPr>
            <w:r>
              <w:t>52.29</w:t>
            </w:r>
          </w:p>
        </w:tc>
        <w:tc>
          <w:tcPr>
            <w:tcW w:w="798" w:type="dxa"/>
          </w:tcPr>
          <w:p w14:paraId="65F16CC9" w14:textId="77777777" w:rsidR="00FB4610" w:rsidRDefault="00FB4610" w:rsidP="00731CD0">
            <w:pPr>
              <w:pStyle w:val="Blocktext"/>
              <w:spacing w:line="240" w:lineRule="auto"/>
            </w:pPr>
            <w:r>
              <w:t>5.85</w:t>
            </w:r>
          </w:p>
        </w:tc>
      </w:tr>
      <w:tr w:rsidR="00FB4610" w14:paraId="158E03CF" w14:textId="77777777" w:rsidTr="00731CD0">
        <w:trPr>
          <w:trHeight w:val="445"/>
        </w:trPr>
        <w:tc>
          <w:tcPr>
            <w:tcW w:w="2172" w:type="dxa"/>
            <w:tcBorders>
              <w:bottom w:val="single" w:sz="4" w:space="0" w:color="auto"/>
            </w:tcBorders>
          </w:tcPr>
          <w:p w14:paraId="3B83CCCD" w14:textId="77777777" w:rsidR="00FB4610" w:rsidRDefault="00FB4610" w:rsidP="00731CD0">
            <w:pPr>
              <w:pStyle w:val="Blocktext"/>
              <w:spacing w:line="240" w:lineRule="auto"/>
            </w:pPr>
            <w:r>
              <w:t>Quality of life (SF-12), mental health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4A54B4E8" w14:textId="77777777" w:rsidR="00FB4610" w:rsidRDefault="00FB4610" w:rsidP="00731CD0">
            <w:pPr>
              <w:pStyle w:val="Blocktext"/>
              <w:spacing w:line="240" w:lineRule="auto"/>
            </w:pPr>
            <w:r>
              <w:t>34.03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2EACF95B" w14:textId="77777777" w:rsidR="00FB4610" w:rsidRDefault="00FB4610" w:rsidP="00731CD0">
            <w:pPr>
              <w:pStyle w:val="Blocktext"/>
              <w:spacing w:line="240" w:lineRule="auto"/>
            </w:pPr>
            <w:r>
              <w:t>9.47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3CE6E011" w14:textId="77777777" w:rsidR="00FB4610" w:rsidRDefault="00FB4610" w:rsidP="00731CD0">
            <w:pPr>
              <w:pStyle w:val="Blocktext"/>
              <w:spacing w:line="240" w:lineRule="auto"/>
            </w:pPr>
            <w:r>
              <w:t>35.61</w:t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002EB503" w14:textId="77777777" w:rsidR="00FB4610" w:rsidRDefault="00FB4610" w:rsidP="00731CD0">
            <w:pPr>
              <w:pStyle w:val="Blocktext"/>
              <w:spacing w:line="240" w:lineRule="auto"/>
            </w:pPr>
            <w:r>
              <w:t>10.48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1AE2D67C" w14:textId="77777777" w:rsidR="00FB4610" w:rsidRDefault="00FB4610" w:rsidP="00731CD0">
            <w:pPr>
              <w:pStyle w:val="Blocktext"/>
              <w:spacing w:line="240" w:lineRule="auto"/>
            </w:pPr>
            <w:r>
              <w:t>40.63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0B4B14D7" w14:textId="77777777" w:rsidR="00FB4610" w:rsidRDefault="00FB4610" w:rsidP="00731CD0">
            <w:pPr>
              <w:pStyle w:val="Blocktext"/>
              <w:spacing w:line="240" w:lineRule="auto"/>
            </w:pPr>
            <w:r>
              <w:t>8.92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5A6B2A09" w14:textId="77777777" w:rsidR="00FB4610" w:rsidRDefault="00FB4610" w:rsidP="00731CD0">
            <w:pPr>
              <w:pStyle w:val="Blocktext"/>
              <w:spacing w:line="240" w:lineRule="auto"/>
            </w:pPr>
            <w:r>
              <w:t>39.76</w:t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5C38825F" w14:textId="77777777" w:rsidR="00FB4610" w:rsidRDefault="00FB4610" w:rsidP="00731CD0">
            <w:pPr>
              <w:pStyle w:val="Blocktext"/>
              <w:spacing w:line="240" w:lineRule="auto"/>
            </w:pPr>
            <w:r>
              <w:t>10.55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7EEE4DF3" w14:textId="77777777" w:rsidR="00FB4610" w:rsidRDefault="00FB4610" w:rsidP="00731CD0">
            <w:pPr>
              <w:pStyle w:val="Blocktext"/>
              <w:spacing w:line="240" w:lineRule="auto"/>
            </w:pPr>
            <w:r>
              <w:t>42.37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17316282" w14:textId="77777777" w:rsidR="00FB4610" w:rsidRDefault="00FB4610" w:rsidP="00731CD0">
            <w:pPr>
              <w:pStyle w:val="Blocktext"/>
              <w:spacing w:line="240" w:lineRule="auto"/>
            </w:pPr>
            <w:r>
              <w:t>9.14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5C9CD92F" w14:textId="77777777" w:rsidR="00FB4610" w:rsidRDefault="00FB4610" w:rsidP="00731CD0">
            <w:pPr>
              <w:pStyle w:val="Blocktext"/>
              <w:spacing w:line="240" w:lineRule="auto"/>
            </w:pPr>
            <w:r>
              <w:t>40.57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0844D69D" w14:textId="77777777" w:rsidR="00FB4610" w:rsidRDefault="00FB4610" w:rsidP="00731CD0">
            <w:pPr>
              <w:pStyle w:val="Blocktext"/>
              <w:spacing w:line="240" w:lineRule="auto"/>
            </w:pPr>
            <w:r>
              <w:t>11.47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53EA0626" w14:textId="77777777" w:rsidR="00FB4610" w:rsidRDefault="00FB4610" w:rsidP="00731CD0">
            <w:pPr>
              <w:pStyle w:val="Blocktext"/>
              <w:spacing w:line="240" w:lineRule="auto"/>
            </w:pPr>
            <w:r>
              <w:t>44.54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53FAB3B9" w14:textId="77777777" w:rsidR="00FB4610" w:rsidRDefault="00FB4610" w:rsidP="00731CD0">
            <w:pPr>
              <w:pStyle w:val="Blocktext"/>
              <w:spacing w:line="240" w:lineRule="auto"/>
            </w:pPr>
            <w:r>
              <w:t>8.86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53CDAAD4" w14:textId="77777777" w:rsidR="00FB4610" w:rsidRDefault="00FB4610" w:rsidP="00731CD0">
            <w:pPr>
              <w:pStyle w:val="Blocktext"/>
              <w:spacing w:line="240" w:lineRule="auto"/>
            </w:pPr>
            <w:r>
              <w:t>39.94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141F7311" w14:textId="77777777" w:rsidR="00FB4610" w:rsidRDefault="00FB4610" w:rsidP="00731CD0">
            <w:pPr>
              <w:pStyle w:val="Blocktext"/>
              <w:spacing w:line="240" w:lineRule="auto"/>
            </w:pPr>
            <w:r>
              <w:t>11.82</w:t>
            </w:r>
          </w:p>
        </w:tc>
      </w:tr>
    </w:tbl>
    <w:p w14:paraId="1E95F065" w14:textId="0531270A" w:rsidR="001D5854" w:rsidRPr="00AA1FC3" w:rsidRDefault="001D5854" w:rsidP="001D5854">
      <w:pPr>
        <w:rPr>
          <w:rFonts w:ascii="Times New Roman" w:hAnsi="Times New Roman"/>
        </w:rPr>
      </w:pPr>
    </w:p>
    <w:sectPr w:rsidR="001D5854" w:rsidRPr="00AA1FC3" w:rsidSect="00DC790B">
      <w:head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F30A3F" w14:textId="77777777" w:rsidR="00EC69F2" w:rsidRDefault="00EC69F2">
      <w:r>
        <w:separator/>
      </w:r>
    </w:p>
  </w:endnote>
  <w:endnote w:type="continuationSeparator" w:id="0">
    <w:p w14:paraId="5BD37ACE" w14:textId="77777777" w:rsidR="00EC69F2" w:rsidRDefault="00EC6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7FE9D2" w14:textId="77777777" w:rsidR="00EC69F2" w:rsidRDefault="00EC69F2">
      <w:r>
        <w:separator/>
      </w:r>
    </w:p>
  </w:footnote>
  <w:footnote w:type="continuationSeparator" w:id="0">
    <w:p w14:paraId="682F7127" w14:textId="77777777" w:rsidR="00EC69F2" w:rsidRDefault="00EC69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DAE7DD" w14:textId="77777777" w:rsidR="006C0287" w:rsidRDefault="006C0287" w:rsidP="00DB3D7C">
    <w:pPr>
      <w:pStyle w:val="Kopfzeile"/>
      <w:tabs>
        <w:tab w:val="clear" w:pos="4320"/>
        <w:tab w:val="clear" w:pos="8640"/>
        <w:tab w:val="left" w:pos="8910"/>
      </w:tabs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0A5E2ED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07A3CB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2EE0CA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414B5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6AE0B3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150A60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B62B30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2C29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FDC79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66A8E0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2072AB"/>
    <w:multiLevelType w:val="hybridMultilevel"/>
    <w:tmpl w:val="C12062A2"/>
    <w:lvl w:ilvl="0" w:tplc="3C0E624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15A7AD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E27E5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A5EDE6C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AAA70AC">
      <w:start w:val="16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AE6319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FBA7AE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96110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ACF6B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38F41A7"/>
    <w:multiLevelType w:val="hybridMultilevel"/>
    <w:tmpl w:val="DA687BAC"/>
    <w:lvl w:ilvl="0" w:tplc="C3DEC63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694B11"/>
    <w:multiLevelType w:val="multilevel"/>
    <w:tmpl w:val="0E38F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8096EB5"/>
    <w:multiLevelType w:val="hybridMultilevel"/>
    <w:tmpl w:val="DB501D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810FA5"/>
    <w:multiLevelType w:val="hybridMultilevel"/>
    <w:tmpl w:val="82662B2E"/>
    <w:lvl w:ilvl="0" w:tplc="4D343DA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836567"/>
    <w:multiLevelType w:val="hybridMultilevel"/>
    <w:tmpl w:val="9BD026F6"/>
    <w:lvl w:ilvl="0" w:tplc="1C80C0B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20" w:hanging="360"/>
      </w:pPr>
    </w:lvl>
    <w:lvl w:ilvl="2" w:tplc="0407001B" w:tentative="1">
      <w:start w:val="1"/>
      <w:numFmt w:val="lowerRoman"/>
      <w:lvlText w:val="%3."/>
      <w:lvlJc w:val="right"/>
      <w:pPr>
        <w:ind w:left="2340" w:hanging="180"/>
      </w:pPr>
    </w:lvl>
    <w:lvl w:ilvl="3" w:tplc="0407000F" w:tentative="1">
      <w:start w:val="1"/>
      <w:numFmt w:val="decimal"/>
      <w:lvlText w:val="%4."/>
      <w:lvlJc w:val="left"/>
      <w:pPr>
        <w:ind w:left="3060" w:hanging="360"/>
      </w:pPr>
    </w:lvl>
    <w:lvl w:ilvl="4" w:tplc="04070019" w:tentative="1">
      <w:start w:val="1"/>
      <w:numFmt w:val="lowerLetter"/>
      <w:lvlText w:val="%5."/>
      <w:lvlJc w:val="left"/>
      <w:pPr>
        <w:ind w:left="3780" w:hanging="360"/>
      </w:pPr>
    </w:lvl>
    <w:lvl w:ilvl="5" w:tplc="0407001B" w:tentative="1">
      <w:start w:val="1"/>
      <w:numFmt w:val="lowerRoman"/>
      <w:lvlText w:val="%6."/>
      <w:lvlJc w:val="right"/>
      <w:pPr>
        <w:ind w:left="4500" w:hanging="180"/>
      </w:pPr>
    </w:lvl>
    <w:lvl w:ilvl="6" w:tplc="0407000F" w:tentative="1">
      <w:start w:val="1"/>
      <w:numFmt w:val="decimal"/>
      <w:lvlText w:val="%7."/>
      <w:lvlJc w:val="left"/>
      <w:pPr>
        <w:ind w:left="5220" w:hanging="360"/>
      </w:pPr>
    </w:lvl>
    <w:lvl w:ilvl="7" w:tplc="04070019" w:tentative="1">
      <w:start w:val="1"/>
      <w:numFmt w:val="lowerLetter"/>
      <w:lvlText w:val="%8."/>
      <w:lvlJc w:val="left"/>
      <w:pPr>
        <w:ind w:left="5940" w:hanging="360"/>
      </w:pPr>
    </w:lvl>
    <w:lvl w:ilvl="8" w:tplc="0407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6" w15:restartNumberingAfterBreak="0">
    <w:nsid w:val="56820DB3"/>
    <w:multiLevelType w:val="hybridMultilevel"/>
    <w:tmpl w:val="45F64BB2"/>
    <w:lvl w:ilvl="0" w:tplc="395493AA">
      <w:start w:val="1"/>
      <w:numFmt w:val="decimal"/>
      <w:pStyle w:val="Numberedlist"/>
      <w:lvlText w:val="%1.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17" w15:restartNumberingAfterBreak="0">
    <w:nsid w:val="72ED491F"/>
    <w:multiLevelType w:val="multilevel"/>
    <w:tmpl w:val="FC166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4610702"/>
    <w:multiLevelType w:val="hybridMultilevel"/>
    <w:tmpl w:val="27E60BB0"/>
    <w:lvl w:ilvl="0" w:tplc="0409000F">
      <w:start w:val="1"/>
      <w:numFmt w:val="decimal"/>
      <w:lvlText w:val="%1."/>
      <w:lvlJc w:val="left"/>
      <w:pPr>
        <w:tabs>
          <w:tab w:val="num" w:pos="1260"/>
        </w:tabs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980"/>
        </w:tabs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00"/>
        </w:tabs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20"/>
        </w:tabs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40"/>
        </w:tabs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60"/>
        </w:tabs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580"/>
        </w:tabs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00"/>
        </w:tabs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20"/>
        </w:tabs>
        <w:ind w:left="7020" w:hanging="180"/>
      </w:pPr>
    </w:lvl>
  </w:abstractNum>
  <w:abstractNum w:abstractNumId="19" w15:restartNumberingAfterBreak="0">
    <w:nsid w:val="789F341E"/>
    <w:multiLevelType w:val="hybridMultilevel"/>
    <w:tmpl w:val="4D4CBDE6"/>
    <w:lvl w:ilvl="0" w:tplc="C96CD23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9AC51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0B883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1EBBAA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3B65AD2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1692E8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7689D9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442B75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ECC1A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8"/>
  </w:num>
  <w:num w:numId="12">
    <w:abstractNumId w:val="16"/>
  </w:num>
  <w:num w:numId="13">
    <w:abstractNumId w:val="14"/>
  </w:num>
  <w:num w:numId="14">
    <w:abstractNumId w:val="12"/>
  </w:num>
  <w:num w:numId="15">
    <w:abstractNumId w:val="17"/>
  </w:num>
  <w:num w:numId="16">
    <w:abstractNumId w:val="11"/>
  </w:num>
  <w:num w:numId="17">
    <w:abstractNumId w:val="19"/>
  </w:num>
  <w:num w:numId="18">
    <w:abstractNumId w:val="10"/>
  </w:num>
  <w:num w:numId="19">
    <w:abstractNumId w:val="15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isplayBackgroundShape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5294"/>
    <w:rsid w:val="0000077B"/>
    <w:rsid w:val="00001F82"/>
    <w:rsid w:val="00001FD9"/>
    <w:rsid w:val="00003D06"/>
    <w:rsid w:val="0000642B"/>
    <w:rsid w:val="000079EB"/>
    <w:rsid w:val="000111A6"/>
    <w:rsid w:val="00011F38"/>
    <w:rsid w:val="00012150"/>
    <w:rsid w:val="000122FD"/>
    <w:rsid w:val="00012C50"/>
    <w:rsid w:val="00013367"/>
    <w:rsid w:val="00013BF5"/>
    <w:rsid w:val="0001659D"/>
    <w:rsid w:val="00017551"/>
    <w:rsid w:val="00020594"/>
    <w:rsid w:val="00020996"/>
    <w:rsid w:val="000234BC"/>
    <w:rsid w:val="000249CB"/>
    <w:rsid w:val="00027003"/>
    <w:rsid w:val="00030088"/>
    <w:rsid w:val="000300C1"/>
    <w:rsid w:val="0003010C"/>
    <w:rsid w:val="000308B4"/>
    <w:rsid w:val="00030C39"/>
    <w:rsid w:val="000319E1"/>
    <w:rsid w:val="0003230B"/>
    <w:rsid w:val="000325AA"/>
    <w:rsid w:val="000332AB"/>
    <w:rsid w:val="00034890"/>
    <w:rsid w:val="0003512A"/>
    <w:rsid w:val="00037032"/>
    <w:rsid w:val="00040054"/>
    <w:rsid w:val="00041962"/>
    <w:rsid w:val="00041F4E"/>
    <w:rsid w:val="00043EAA"/>
    <w:rsid w:val="00044A22"/>
    <w:rsid w:val="00044B9C"/>
    <w:rsid w:val="00044BFB"/>
    <w:rsid w:val="00046A51"/>
    <w:rsid w:val="000476E8"/>
    <w:rsid w:val="00047836"/>
    <w:rsid w:val="00047A9B"/>
    <w:rsid w:val="00050ECE"/>
    <w:rsid w:val="000514FC"/>
    <w:rsid w:val="0005264C"/>
    <w:rsid w:val="0005278B"/>
    <w:rsid w:val="00054660"/>
    <w:rsid w:val="000548E9"/>
    <w:rsid w:val="0005557E"/>
    <w:rsid w:val="00055D1B"/>
    <w:rsid w:val="00061396"/>
    <w:rsid w:val="0006261D"/>
    <w:rsid w:val="00064B63"/>
    <w:rsid w:val="00065626"/>
    <w:rsid w:val="000658CC"/>
    <w:rsid w:val="00065B55"/>
    <w:rsid w:val="00067004"/>
    <w:rsid w:val="00067BC9"/>
    <w:rsid w:val="000722CD"/>
    <w:rsid w:val="000740E6"/>
    <w:rsid w:val="00074680"/>
    <w:rsid w:val="000759D4"/>
    <w:rsid w:val="00077E96"/>
    <w:rsid w:val="00080162"/>
    <w:rsid w:val="0008157B"/>
    <w:rsid w:val="00083425"/>
    <w:rsid w:val="00083AD3"/>
    <w:rsid w:val="00085B35"/>
    <w:rsid w:val="0008670E"/>
    <w:rsid w:val="00086BF7"/>
    <w:rsid w:val="00087D38"/>
    <w:rsid w:val="00090D19"/>
    <w:rsid w:val="00090D8F"/>
    <w:rsid w:val="00091584"/>
    <w:rsid w:val="00094680"/>
    <w:rsid w:val="00094E77"/>
    <w:rsid w:val="00095728"/>
    <w:rsid w:val="00095E9D"/>
    <w:rsid w:val="00097E4C"/>
    <w:rsid w:val="000A0CEC"/>
    <w:rsid w:val="000A4B47"/>
    <w:rsid w:val="000A6350"/>
    <w:rsid w:val="000A6689"/>
    <w:rsid w:val="000A71B6"/>
    <w:rsid w:val="000A7FF6"/>
    <w:rsid w:val="000B11BD"/>
    <w:rsid w:val="000B1489"/>
    <w:rsid w:val="000B4C96"/>
    <w:rsid w:val="000C04EC"/>
    <w:rsid w:val="000C0FCC"/>
    <w:rsid w:val="000C3D42"/>
    <w:rsid w:val="000C3F19"/>
    <w:rsid w:val="000C4BFB"/>
    <w:rsid w:val="000C5083"/>
    <w:rsid w:val="000C5112"/>
    <w:rsid w:val="000C6866"/>
    <w:rsid w:val="000D094C"/>
    <w:rsid w:val="000D77E0"/>
    <w:rsid w:val="000D77E7"/>
    <w:rsid w:val="000E044E"/>
    <w:rsid w:val="000E0C5E"/>
    <w:rsid w:val="000E126A"/>
    <w:rsid w:val="000E2553"/>
    <w:rsid w:val="000E5415"/>
    <w:rsid w:val="000E6B22"/>
    <w:rsid w:val="000F0D2E"/>
    <w:rsid w:val="000F2350"/>
    <w:rsid w:val="000F42B5"/>
    <w:rsid w:val="000F4B47"/>
    <w:rsid w:val="000F5836"/>
    <w:rsid w:val="000F6144"/>
    <w:rsid w:val="00100AA2"/>
    <w:rsid w:val="00101929"/>
    <w:rsid w:val="00101BEE"/>
    <w:rsid w:val="00103C12"/>
    <w:rsid w:val="001053F7"/>
    <w:rsid w:val="00105BE4"/>
    <w:rsid w:val="0010654F"/>
    <w:rsid w:val="001067A4"/>
    <w:rsid w:val="00106E61"/>
    <w:rsid w:val="00107A0F"/>
    <w:rsid w:val="00107C7C"/>
    <w:rsid w:val="001139C7"/>
    <w:rsid w:val="00113FD6"/>
    <w:rsid w:val="00114CC4"/>
    <w:rsid w:val="0011561C"/>
    <w:rsid w:val="00121452"/>
    <w:rsid w:val="00123A9E"/>
    <w:rsid w:val="00126BE0"/>
    <w:rsid w:val="00126CB1"/>
    <w:rsid w:val="00126E86"/>
    <w:rsid w:val="00127649"/>
    <w:rsid w:val="00130105"/>
    <w:rsid w:val="00130F0D"/>
    <w:rsid w:val="00130FBF"/>
    <w:rsid w:val="00131160"/>
    <w:rsid w:val="00132056"/>
    <w:rsid w:val="0013344E"/>
    <w:rsid w:val="00133975"/>
    <w:rsid w:val="00134976"/>
    <w:rsid w:val="001349E5"/>
    <w:rsid w:val="00136CDE"/>
    <w:rsid w:val="00136FF3"/>
    <w:rsid w:val="001372ED"/>
    <w:rsid w:val="00141ABB"/>
    <w:rsid w:val="0014342C"/>
    <w:rsid w:val="00144B90"/>
    <w:rsid w:val="00144E55"/>
    <w:rsid w:val="001460FE"/>
    <w:rsid w:val="00150561"/>
    <w:rsid w:val="00151526"/>
    <w:rsid w:val="00151B7D"/>
    <w:rsid w:val="00151E7B"/>
    <w:rsid w:val="00152F7E"/>
    <w:rsid w:val="00153459"/>
    <w:rsid w:val="00153689"/>
    <w:rsid w:val="0015547A"/>
    <w:rsid w:val="0015600B"/>
    <w:rsid w:val="00157292"/>
    <w:rsid w:val="00161D93"/>
    <w:rsid w:val="00162958"/>
    <w:rsid w:val="00163EF2"/>
    <w:rsid w:val="00164018"/>
    <w:rsid w:val="001655DD"/>
    <w:rsid w:val="00166E6C"/>
    <w:rsid w:val="00170CE1"/>
    <w:rsid w:val="00171FD4"/>
    <w:rsid w:val="0017229A"/>
    <w:rsid w:val="0017265C"/>
    <w:rsid w:val="00172D28"/>
    <w:rsid w:val="00175E8E"/>
    <w:rsid w:val="00176173"/>
    <w:rsid w:val="0018092F"/>
    <w:rsid w:val="00181677"/>
    <w:rsid w:val="001828B2"/>
    <w:rsid w:val="00182D12"/>
    <w:rsid w:val="00184048"/>
    <w:rsid w:val="00184D80"/>
    <w:rsid w:val="001860C7"/>
    <w:rsid w:val="001873BC"/>
    <w:rsid w:val="00187FB8"/>
    <w:rsid w:val="00190078"/>
    <w:rsid w:val="0019140B"/>
    <w:rsid w:val="0019354C"/>
    <w:rsid w:val="001937F9"/>
    <w:rsid w:val="0019575C"/>
    <w:rsid w:val="001963B9"/>
    <w:rsid w:val="0019652B"/>
    <w:rsid w:val="0019669B"/>
    <w:rsid w:val="0019775B"/>
    <w:rsid w:val="0019785F"/>
    <w:rsid w:val="001A078B"/>
    <w:rsid w:val="001A1CEB"/>
    <w:rsid w:val="001A1EB1"/>
    <w:rsid w:val="001A39AE"/>
    <w:rsid w:val="001A4B8B"/>
    <w:rsid w:val="001A5188"/>
    <w:rsid w:val="001A5468"/>
    <w:rsid w:val="001A6CE3"/>
    <w:rsid w:val="001A6DA1"/>
    <w:rsid w:val="001A75F5"/>
    <w:rsid w:val="001B184E"/>
    <w:rsid w:val="001B2A48"/>
    <w:rsid w:val="001B2C1F"/>
    <w:rsid w:val="001B2DD2"/>
    <w:rsid w:val="001B4B79"/>
    <w:rsid w:val="001B76C9"/>
    <w:rsid w:val="001C1717"/>
    <w:rsid w:val="001C1740"/>
    <w:rsid w:val="001C2CF5"/>
    <w:rsid w:val="001C318E"/>
    <w:rsid w:val="001C4060"/>
    <w:rsid w:val="001C407C"/>
    <w:rsid w:val="001C486E"/>
    <w:rsid w:val="001C4BE2"/>
    <w:rsid w:val="001C4CDB"/>
    <w:rsid w:val="001C6C31"/>
    <w:rsid w:val="001D3AA8"/>
    <w:rsid w:val="001D45DF"/>
    <w:rsid w:val="001D551C"/>
    <w:rsid w:val="001D5854"/>
    <w:rsid w:val="001D64D4"/>
    <w:rsid w:val="001D6527"/>
    <w:rsid w:val="001D6700"/>
    <w:rsid w:val="001D764D"/>
    <w:rsid w:val="001E07AD"/>
    <w:rsid w:val="001E0E45"/>
    <w:rsid w:val="001E1196"/>
    <w:rsid w:val="001E23A0"/>
    <w:rsid w:val="001E2AF2"/>
    <w:rsid w:val="001E4F46"/>
    <w:rsid w:val="001E5FD8"/>
    <w:rsid w:val="001E74F1"/>
    <w:rsid w:val="001F05F9"/>
    <w:rsid w:val="001F0FF9"/>
    <w:rsid w:val="001F1559"/>
    <w:rsid w:val="001F1E8D"/>
    <w:rsid w:val="001F2711"/>
    <w:rsid w:val="001F55C2"/>
    <w:rsid w:val="00200FC9"/>
    <w:rsid w:val="0020127F"/>
    <w:rsid w:val="00201FCA"/>
    <w:rsid w:val="00202264"/>
    <w:rsid w:val="002026A9"/>
    <w:rsid w:val="00207C38"/>
    <w:rsid w:val="00207EFB"/>
    <w:rsid w:val="0021070D"/>
    <w:rsid w:val="002126D1"/>
    <w:rsid w:val="002129E2"/>
    <w:rsid w:val="00213310"/>
    <w:rsid w:val="002134D8"/>
    <w:rsid w:val="002137CD"/>
    <w:rsid w:val="00214575"/>
    <w:rsid w:val="00214945"/>
    <w:rsid w:val="00215BFB"/>
    <w:rsid w:val="00215CE7"/>
    <w:rsid w:val="002167C5"/>
    <w:rsid w:val="00220D67"/>
    <w:rsid w:val="00225A8F"/>
    <w:rsid w:val="00227D8B"/>
    <w:rsid w:val="00231C49"/>
    <w:rsid w:val="00232030"/>
    <w:rsid w:val="0023357E"/>
    <w:rsid w:val="00234402"/>
    <w:rsid w:val="00235D74"/>
    <w:rsid w:val="002368E3"/>
    <w:rsid w:val="0023692C"/>
    <w:rsid w:val="00236BD7"/>
    <w:rsid w:val="0023784F"/>
    <w:rsid w:val="00240302"/>
    <w:rsid w:val="00240713"/>
    <w:rsid w:val="00241ACF"/>
    <w:rsid w:val="0024208D"/>
    <w:rsid w:val="00243AAC"/>
    <w:rsid w:val="00245C79"/>
    <w:rsid w:val="002465D7"/>
    <w:rsid w:val="00247416"/>
    <w:rsid w:val="002479ED"/>
    <w:rsid w:val="002509C5"/>
    <w:rsid w:val="00251078"/>
    <w:rsid w:val="0025184F"/>
    <w:rsid w:val="00252BB0"/>
    <w:rsid w:val="00252D9E"/>
    <w:rsid w:val="00254122"/>
    <w:rsid w:val="0025554B"/>
    <w:rsid w:val="00255A16"/>
    <w:rsid w:val="00257595"/>
    <w:rsid w:val="00260287"/>
    <w:rsid w:val="00260C2A"/>
    <w:rsid w:val="002613BE"/>
    <w:rsid w:val="00263843"/>
    <w:rsid w:val="0026530C"/>
    <w:rsid w:val="00265C80"/>
    <w:rsid w:val="00265F9B"/>
    <w:rsid w:val="0027134B"/>
    <w:rsid w:val="002728BB"/>
    <w:rsid w:val="00272EF4"/>
    <w:rsid w:val="00273853"/>
    <w:rsid w:val="00273E45"/>
    <w:rsid w:val="002750C0"/>
    <w:rsid w:val="00276E79"/>
    <w:rsid w:val="00277510"/>
    <w:rsid w:val="00277937"/>
    <w:rsid w:val="00280301"/>
    <w:rsid w:val="00280D90"/>
    <w:rsid w:val="00281B20"/>
    <w:rsid w:val="00281F2B"/>
    <w:rsid w:val="0028223D"/>
    <w:rsid w:val="002910BC"/>
    <w:rsid w:val="00291D63"/>
    <w:rsid w:val="00292158"/>
    <w:rsid w:val="00293F0B"/>
    <w:rsid w:val="00294EA4"/>
    <w:rsid w:val="0029583C"/>
    <w:rsid w:val="00297E4C"/>
    <w:rsid w:val="002A522B"/>
    <w:rsid w:val="002B0301"/>
    <w:rsid w:val="002B1484"/>
    <w:rsid w:val="002B221C"/>
    <w:rsid w:val="002B23F6"/>
    <w:rsid w:val="002B41B5"/>
    <w:rsid w:val="002B4839"/>
    <w:rsid w:val="002B5294"/>
    <w:rsid w:val="002B56F4"/>
    <w:rsid w:val="002B5B36"/>
    <w:rsid w:val="002B63FA"/>
    <w:rsid w:val="002B7C50"/>
    <w:rsid w:val="002C2C62"/>
    <w:rsid w:val="002C2D33"/>
    <w:rsid w:val="002C2D9B"/>
    <w:rsid w:val="002C2F30"/>
    <w:rsid w:val="002C589D"/>
    <w:rsid w:val="002C7E62"/>
    <w:rsid w:val="002D216A"/>
    <w:rsid w:val="002D25F6"/>
    <w:rsid w:val="002D3E23"/>
    <w:rsid w:val="002D42B5"/>
    <w:rsid w:val="002D5C13"/>
    <w:rsid w:val="002D7EE1"/>
    <w:rsid w:val="002E08A2"/>
    <w:rsid w:val="002E188F"/>
    <w:rsid w:val="002E1BA9"/>
    <w:rsid w:val="002E2092"/>
    <w:rsid w:val="002E29DF"/>
    <w:rsid w:val="002E2AB6"/>
    <w:rsid w:val="002E2DDB"/>
    <w:rsid w:val="002E4440"/>
    <w:rsid w:val="002E4441"/>
    <w:rsid w:val="002E5336"/>
    <w:rsid w:val="002E55C9"/>
    <w:rsid w:val="002E7637"/>
    <w:rsid w:val="002E7877"/>
    <w:rsid w:val="002E7CF8"/>
    <w:rsid w:val="002F0719"/>
    <w:rsid w:val="002F09B9"/>
    <w:rsid w:val="002F0AE5"/>
    <w:rsid w:val="002F0B5E"/>
    <w:rsid w:val="002F145C"/>
    <w:rsid w:val="002F46B8"/>
    <w:rsid w:val="002F5CF6"/>
    <w:rsid w:val="002F5E76"/>
    <w:rsid w:val="00301337"/>
    <w:rsid w:val="00301D22"/>
    <w:rsid w:val="00302A30"/>
    <w:rsid w:val="00304CD9"/>
    <w:rsid w:val="00305512"/>
    <w:rsid w:val="003068C9"/>
    <w:rsid w:val="00314419"/>
    <w:rsid w:val="00316A7B"/>
    <w:rsid w:val="003175E5"/>
    <w:rsid w:val="00317CA2"/>
    <w:rsid w:val="00320C03"/>
    <w:rsid w:val="003224E1"/>
    <w:rsid w:val="003239E8"/>
    <w:rsid w:val="00323C5D"/>
    <w:rsid w:val="003242F1"/>
    <w:rsid w:val="00324366"/>
    <w:rsid w:val="003248BA"/>
    <w:rsid w:val="00325CD6"/>
    <w:rsid w:val="00336021"/>
    <w:rsid w:val="00342B19"/>
    <w:rsid w:val="0034365A"/>
    <w:rsid w:val="003449F4"/>
    <w:rsid w:val="00345312"/>
    <w:rsid w:val="00345E4B"/>
    <w:rsid w:val="003461B7"/>
    <w:rsid w:val="003511A4"/>
    <w:rsid w:val="00351C2E"/>
    <w:rsid w:val="00352593"/>
    <w:rsid w:val="00353561"/>
    <w:rsid w:val="0035470C"/>
    <w:rsid w:val="0035472C"/>
    <w:rsid w:val="00355BC3"/>
    <w:rsid w:val="00356627"/>
    <w:rsid w:val="00356D01"/>
    <w:rsid w:val="00357E76"/>
    <w:rsid w:val="003600B5"/>
    <w:rsid w:val="00361390"/>
    <w:rsid w:val="00363A72"/>
    <w:rsid w:val="00364A3B"/>
    <w:rsid w:val="003658F8"/>
    <w:rsid w:val="0036618C"/>
    <w:rsid w:val="00366CB6"/>
    <w:rsid w:val="00367EFB"/>
    <w:rsid w:val="003706F8"/>
    <w:rsid w:val="0037383A"/>
    <w:rsid w:val="00375D9F"/>
    <w:rsid w:val="003763EC"/>
    <w:rsid w:val="00377B09"/>
    <w:rsid w:val="003813C3"/>
    <w:rsid w:val="00381456"/>
    <w:rsid w:val="003818C9"/>
    <w:rsid w:val="003845EF"/>
    <w:rsid w:val="00386866"/>
    <w:rsid w:val="00387EDC"/>
    <w:rsid w:val="0039530E"/>
    <w:rsid w:val="003958EC"/>
    <w:rsid w:val="003971DE"/>
    <w:rsid w:val="00397D73"/>
    <w:rsid w:val="003A0025"/>
    <w:rsid w:val="003A0A2D"/>
    <w:rsid w:val="003A0A64"/>
    <w:rsid w:val="003A0AB7"/>
    <w:rsid w:val="003A2711"/>
    <w:rsid w:val="003A32B5"/>
    <w:rsid w:val="003A3339"/>
    <w:rsid w:val="003A521D"/>
    <w:rsid w:val="003A57F9"/>
    <w:rsid w:val="003A5DD8"/>
    <w:rsid w:val="003A5FE2"/>
    <w:rsid w:val="003A6036"/>
    <w:rsid w:val="003B0385"/>
    <w:rsid w:val="003B075B"/>
    <w:rsid w:val="003B0B65"/>
    <w:rsid w:val="003B285A"/>
    <w:rsid w:val="003B325F"/>
    <w:rsid w:val="003B6BCE"/>
    <w:rsid w:val="003B7F3B"/>
    <w:rsid w:val="003C1884"/>
    <w:rsid w:val="003C424D"/>
    <w:rsid w:val="003C470B"/>
    <w:rsid w:val="003C567B"/>
    <w:rsid w:val="003C70B9"/>
    <w:rsid w:val="003D047D"/>
    <w:rsid w:val="003D09B1"/>
    <w:rsid w:val="003D37E5"/>
    <w:rsid w:val="003D4479"/>
    <w:rsid w:val="003D65A2"/>
    <w:rsid w:val="003E0028"/>
    <w:rsid w:val="003E0986"/>
    <w:rsid w:val="003E3825"/>
    <w:rsid w:val="003F0AAC"/>
    <w:rsid w:val="003F3655"/>
    <w:rsid w:val="003F4748"/>
    <w:rsid w:val="003F47FF"/>
    <w:rsid w:val="003F5225"/>
    <w:rsid w:val="003F72FA"/>
    <w:rsid w:val="00400A5A"/>
    <w:rsid w:val="004016A3"/>
    <w:rsid w:val="004036CF"/>
    <w:rsid w:val="00403E91"/>
    <w:rsid w:val="00404DAA"/>
    <w:rsid w:val="00407D68"/>
    <w:rsid w:val="0041006B"/>
    <w:rsid w:val="004113F0"/>
    <w:rsid w:val="004126A1"/>
    <w:rsid w:val="00412D5C"/>
    <w:rsid w:val="00415264"/>
    <w:rsid w:val="00416301"/>
    <w:rsid w:val="004164BD"/>
    <w:rsid w:val="004169E8"/>
    <w:rsid w:val="00416EAE"/>
    <w:rsid w:val="004202A2"/>
    <w:rsid w:val="00420785"/>
    <w:rsid w:val="00421540"/>
    <w:rsid w:val="00422EA7"/>
    <w:rsid w:val="00424810"/>
    <w:rsid w:val="00424E03"/>
    <w:rsid w:val="00430163"/>
    <w:rsid w:val="00431BE7"/>
    <w:rsid w:val="00432972"/>
    <w:rsid w:val="004339F5"/>
    <w:rsid w:val="00434302"/>
    <w:rsid w:val="00435E7B"/>
    <w:rsid w:val="0043605D"/>
    <w:rsid w:val="00436695"/>
    <w:rsid w:val="00440AFA"/>
    <w:rsid w:val="00440EBC"/>
    <w:rsid w:val="00441A36"/>
    <w:rsid w:val="00445211"/>
    <w:rsid w:val="00445800"/>
    <w:rsid w:val="0044678B"/>
    <w:rsid w:val="00446B1C"/>
    <w:rsid w:val="00446EF4"/>
    <w:rsid w:val="00450074"/>
    <w:rsid w:val="0045150B"/>
    <w:rsid w:val="00451923"/>
    <w:rsid w:val="00451FBB"/>
    <w:rsid w:val="00452457"/>
    <w:rsid w:val="00453A10"/>
    <w:rsid w:val="004552D3"/>
    <w:rsid w:val="004554FD"/>
    <w:rsid w:val="00456B21"/>
    <w:rsid w:val="00456F1A"/>
    <w:rsid w:val="00457173"/>
    <w:rsid w:val="00460453"/>
    <w:rsid w:val="004617D0"/>
    <w:rsid w:val="0046231F"/>
    <w:rsid w:val="00462DE8"/>
    <w:rsid w:val="00463135"/>
    <w:rsid w:val="00464415"/>
    <w:rsid w:val="004739F8"/>
    <w:rsid w:val="004764E7"/>
    <w:rsid w:val="004779C0"/>
    <w:rsid w:val="00483045"/>
    <w:rsid w:val="004845A2"/>
    <w:rsid w:val="004849F6"/>
    <w:rsid w:val="00485C70"/>
    <w:rsid w:val="004874F3"/>
    <w:rsid w:val="00491D25"/>
    <w:rsid w:val="00493CF4"/>
    <w:rsid w:val="0049427C"/>
    <w:rsid w:val="00495E61"/>
    <w:rsid w:val="0049737D"/>
    <w:rsid w:val="004A0EA4"/>
    <w:rsid w:val="004A137F"/>
    <w:rsid w:val="004A1555"/>
    <w:rsid w:val="004A15C3"/>
    <w:rsid w:val="004A18B5"/>
    <w:rsid w:val="004A2CAC"/>
    <w:rsid w:val="004A31FD"/>
    <w:rsid w:val="004A3504"/>
    <w:rsid w:val="004A4989"/>
    <w:rsid w:val="004A61A6"/>
    <w:rsid w:val="004A71F8"/>
    <w:rsid w:val="004A7722"/>
    <w:rsid w:val="004A7A58"/>
    <w:rsid w:val="004A7F5B"/>
    <w:rsid w:val="004B16EE"/>
    <w:rsid w:val="004B1877"/>
    <w:rsid w:val="004B1F71"/>
    <w:rsid w:val="004B4489"/>
    <w:rsid w:val="004B66C5"/>
    <w:rsid w:val="004B74E4"/>
    <w:rsid w:val="004C10F2"/>
    <w:rsid w:val="004C1F8E"/>
    <w:rsid w:val="004C3F35"/>
    <w:rsid w:val="004C44FE"/>
    <w:rsid w:val="004C48AB"/>
    <w:rsid w:val="004C530D"/>
    <w:rsid w:val="004C5BAE"/>
    <w:rsid w:val="004C6B62"/>
    <w:rsid w:val="004C70E0"/>
    <w:rsid w:val="004D0E92"/>
    <w:rsid w:val="004D0EB7"/>
    <w:rsid w:val="004D1254"/>
    <w:rsid w:val="004D1F05"/>
    <w:rsid w:val="004D2934"/>
    <w:rsid w:val="004D3F59"/>
    <w:rsid w:val="004D54C2"/>
    <w:rsid w:val="004D58D9"/>
    <w:rsid w:val="004E1480"/>
    <w:rsid w:val="004E206E"/>
    <w:rsid w:val="004E5E6B"/>
    <w:rsid w:val="004E799A"/>
    <w:rsid w:val="004E79B1"/>
    <w:rsid w:val="004F2912"/>
    <w:rsid w:val="004F3EF8"/>
    <w:rsid w:val="004F44E9"/>
    <w:rsid w:val="004F56A8"/>
    <w:rsid w:val="00500774"/>
    <w:rsid w:val="005007A3"/>
    <w:rsid w:val="00500CDE"/>
    <w:rsid w:val="00502C37"/>
    <w:rsid w:val="00507119"/>
    <w:rsid w:val="005077B8"/>
    <w:rsid w:val="00510D14"/>
    <w:rsid w:val="00510E5F"/>
    <w:rsid w:val="00511A28"/>
    <w:rsid w:val="00512A37"/>
    <w:rsid w:val="00513080"/>
    <w:rsid w:val="005132D3"/>
    <w:rsid w:val="00513540"/>
    <w:rsid w:val="00513B14"/>
    <w:rsid w:val="005169D5"/>
    <w:rsid w:val="00516D58"/>
    <w:rsid w:val="005218F1"/>
    <w:rsid w:val="00521F69"/>
    <w:rsid w:val="00522319"/>
    <w:rsid w:val="00523EEB"/>
    <w:rsid w:val="005242B4"/>
    <w:rsid w:val="005268E5"/>
    <w:rsid w:val="0053397A"/>
    <w:rsid w:val="0053560A"/>
    <w:rsid w:val="00535CF8"/>
    <w:rsid w:val="00537580"/>
    <w:rsid w:val="00537E3E"/>
    <w:rsid w:val="005406BB"/>
    <w:rsid w:val="005453DD"/>
    <w:rsid w:val="00546759"/>
    <w:rsid w:val="00546A9C"/>
    <w:rsid w:val="00547A4D"/>
    <w:rsid w:val="00550851"/>
    <w:rsid w:val="00550C38"/>
    <w:rsid w:val="00551886"/>
    <w:rsid w:val="005520B3"/>
    <w:rsid w:val="00552BAF"/>
    <w:rsid w:val="005559E2"/>
    <w:rsid w:val="0056052E"/>
    <w:rsid w:val="00561647"/>
    <w:rsid w:val="0056267C"/>
    <w:rsid w:val="005631D2"/>
    <w:rsid w:val="00565A10"/>
    <w:rsid w:val="005673FA"/>
    <w:rsid w:val="005676FD"/>
    <w:rsid w:val="00570CE1"/>
    <w:rsid w:val="00571C3D"/>
    <w:rsid w:val="00572052"/>
    <w:rsid w:val="005728F1"/>
    <w:rsid w:val="00574AEC"/>
    <w:rsid w:val="00575E80"/>
    <w:rsid w:val="005769A7"/>
    <w:rsid w:val="00580ACF"/>
    <w:rsid w:val="0058111B"/>
    <w:rsid w:val="00582240"/>
    <w:rsid w:val="0058415A"/>
    <w:rsid w:val="005846B6"/>
    <w:rsid w:val="00584E81"/>
    <w:rsid w:val="0058698E"/>
    <w:rsid w:val="00587E04"/>
    <w:rsid w:val="00587EB4"/>
    <w:rsid w:val="00592A12"/>
    <w:rsid w:val="005932E0"/>
    <w:rsid w:val="005935CF"/>
    <w:rsid w:val="00593920"/>
    <w:rsid w:val="0059557A"/>
    <w:rsid w:val="00595E8F"/>
    <w:rsid w:val="00596805"/>
    <w:rsid w:val="005974F0"/>
    <w:rsid w:val="005A0ECB"/>
    <w:rsid w:val="005A0EE1"/>
    <w:rsid w:val="005A2F4A"/>
    <w:rsid w:val="005A35AD"/>
    <w:rsid w:val="005A36FA"/>
    <w:rsid w:val="005A37D5"/>
    <w:rsid w:val="005A6EAD"/>
    <w:rsid w:val="005A7D51"/>
    <w:rsid w:val="005B0832"/>
    <w:rsid w:val="005B11F7"/>
    <w:rsid w:val="005B3988"/>
    <w:rsid w:val="005B47DE"/>
    <w:rsid w:val="005B48FA"/>
    <w:rsid w:val="005B4ABC"/>
    <w:rsid w:val="005B5C03"/>
    <w:rsid w:val="005B7FC0"/>
    <w:rsid w:val="005C45B9"/>
    <w:rsid w:val="005C4B1E"/>
    <w:rsid w:val="005C658F"/>
    <w:rsid w:val="005C6F70"/>
    <w:rsid w:val="005C706B"/>
    <w:rsid w:val="005C755B"/>
    <w:rsid w:val="005D2008"/>
    <w:rsid w:val="005D5817"/>
    <w:rsid w:val="005D64B9"/>
    <w:rsid w:val="005E13A9"/>
    <w:rsid w:val="005E3A96"/>
    <w:rsid w:val="005E43AD"/>
    <w:rsid w:val="005E6632"/>
    <w:rsid w:val="005E75A0"/>
    <w:rsid w:val="005E7949"/>
    <w:rsid w:val="005E7AB2"/>
    <w:rsid w:val="005F010A"/>
    <w:rsid w:val="005F0D49"/>
    <w:rsid w:val="005F3AFA"/>
    <w:rsid w:val="005F3E78"/>
    <w:rsid w:val="005F52BA"/>
    <w:rsid w:val="005F61D6"/>
    <w:rsid w:val="005F6771"/>
    <w:rsid w:val="00600540"/>
    <w:rsid w:val="006011BA"/>
    <w:rsid w:val="0060157F"/>
    <w:rsid w:val="006021EB"/>
    <w:rsid w:val="00603406"/>
    <w:rsid w:val="00605CDA"/>
    <w:rsid w:val="00606150"/>
    <w:rsid w:val="00606C13"/>
    <w:rsid w:val="006079EE"/>
    <w:rsid w:val="006100D3"/>
    <w:rsid w:val="006109F5"/>
    <w:rsid w:val="00611184"/>
    <w:rsid w:val="00614C78"/>
    <w:rsid w:val="00616867"/>
    <w:rsid w:val="0062234D"/>
    <w:rsid w:val="006234EC"/>
    <w:rsid w:val="00623A45"/>
    <w:rsid w:val="00623C77"/>
    <w:rsid w:val="0062433C"/>
    <w:rsid w:val="00624904"/>
    <w:rsid w:val="00625921"/>
    <w:rsid w:val="00627DDA"/>
    <w:rsid w:val="00634220"/>
    <w:rsid w:val="006358E3"/>
    <w:rsid w:val="00635F08"/>
    <w:rsid w:val="00636987"/>
    <w:rsid w:val="00637555"/>
    <w:rsid w:val="006378ED"/>
    <w:rsid w:val="00640C04"/>
    <w:rsid w:val="006427C7"/>
    <w:rsid w:val="00643F58"/>
    <w:rsid w:val="006451ED"/>
    <w:rsid w:val="00646820"/>
    <w:rsid w:val="00646E60"/>
    <w:rsid w:val="006503EC"/>
    <w:rsid w:val="00650F14"/>
    <w:rsid w:val="006533AD"/>
    <w:rsid w:val="006538A8"/>
    <w:rsid w:val="00654EA6"/>
    <w:rsid w:val="0065504D"/>
    <w:rsid w:val="00656C39"/>
    <w:rsid w:val="00661A73"/>
    <w:rsid w:val="00663B8D"/>
    <w:rsid w:val="00664869"/>
    <w:rsid w:val="006648B3"/>
    <w:rsid w:val="00664CE0"/>
    <w:rsid w:val="00665857"/>
    <w:rsid w:val="006662C9"/>
    <w:rsid w:val="00666AA7"/>
    <w:rsid w:val="00671A06"/>
    <w:rsid w:val="006750C8"/>
    <w:rsid w:val="00675108"/>
    <w:rsid w:val="00676B8A"/>
    <w:rsid w:val="0067712E"/>
    <w:rsid w:val="00677836"/>
    <w:rsid w:val="006802AA"/>
    <w:rsid w:val="00680FD3"/>
    <w:rsid w:val="00683C92"/>
    <w:rsid w:val="00683E26"/>
    <w:rsid w:val="006845F6"/>
    <w:rsid w:val="006847FF"/>
    <w:rsid w:val="00684ABE"/>
    <w:rsid w:val="0068669F"/>
    <w:rsid w:val="006868A8"/>
    <w:rsid w:val="00690CC0"/>
    <w:rsid w:val="006931DE"/>
    <w:rsid w:val="006947EC"/>
    <w:rsid w:val="00696C60"/>
    <w:rsid w:val="006A0154"/>
    <w:rsid w:val="006A154C"/>
    <w:rsid w:val="006A1D67"/>
    <w:rsid w:val="006A245C"/>
    <w:rsid w:val="006A4A1D"/>
    <w:rsid w:val="006A5EDE"/>
    <w:rsid w:val="006A7626"/>
    <w:rsid w:val="006A7D14"/>
    <w:rsid w:val="006B37FB"/>
    <w:rsid w:val="006B4077"/>
    <w:rsid w:val="006B6BEE"/>
    <w:rsid w:val="006B6F59"/>
    <w:rsid w:val="006B7609"/>
    <w:rsid w:val="006C0287"/>
    <w:rsid w:val="006C052D"/>
    <w:rsid w:val="006C0CE9"/>
    <w:rsid w:val="006C1656"/>
    <w:rsid w:val="006C25F6"/>
    <w:rsid w:val="006C4751"/>
    <w:rsid w:val="006C5B70"/>
    <w:rsid w:val="006C78A5"/>
    <w:rsid w:val="006D0DB5"/>
    <w:rsid w:val="006D0EAB"/>
    <w:rsid w:val="006D4CF6"/>
    <w:rsid w:val="006E0B3A"/>
    <w:rsid w:val="006E1142"/>
    <w:rsid w:val="006E488A"/>
    <w:rsid w:val="006E6F0A"/>
    <w:rsid w:val="006E6FEB"/>
    <w:rsid w:val="006E7AC0"/>
    <w:rsid w:val="006F0CCC"/>
    <w:rsid w:val="006F0D65"/>
    <w:rsid w:val="006F134B"/>
    <w:rsid w:val="006F1772"/>
    <w:rsid w:val="006F20AA"/>
    <w:rsid w:val="006F2415"/>
    <w:rsid w:val="006F2950"/>
    <w:rsid w:val="006F4C77"/>
    <w:rsid w:val="006F4CF1"/>
    <w:rsid w:val="006F5309"/>
    <w:rsid w:val="0070006C"/>
    <w:rsid w:val="007000BB"/>
    <w:rsid w:val="00700BDB"/>
    <w:rsid w:val="00701253"/>
    <w:rsid w:val="0070147A"/>
    <w:rsid w:val="00702CF6"/>
    <w:rsid w:val="007033DA"/>
    <w:rsid w:val="007061CE"/>
    <w:rsid w:val="0070626B"/>
    <w:rsid w:val="0070687C"/>
    <w:rsid w:val="00706F6B"/>
    <w:rsid w:val="00706FAF"/>
    <w:rsid w:val="00711628"/>
    <w:rsid w:val="0071218E"/>
    <w:rsid w:val="0071275E"/>
    <w:rsid w:val="00712D2B"/>
    <w:rsid w:val="00721B12"/>
    <w:rsid w:val="007225CE"/>
    <w:rsid w:val="007305CE"/>
    <w:rsid w:val="00731CD0"/>
    <w:rsid w:val="00731DFF"/>
    <w:rsid w:val="0073244C"/>
    <w:rsid w:val="00734077"/>
    <w:rsid w:val="00737551"/>
    <w:rsid w:val="00740219"/>
    <w:rsid w:val="0074027D"/>
    <w:rsid w:val="0074033E"/>
    <w:rsid w:val="00740A7C"/>
    <w:rsid w:val="0074232A"/>
    <w:rsid w:val="00742C33"/>
    <w:rsid w:val="00745A89"/>
    <w:rsid w:val="00747986"/>
    <w:rsid w:val="00747B04"/>
    <w:rsid w:val="00747DB6"/>
    <w:rsid w:val="007531F5"/>
    <w:rsid w:val="00754955"/>
    <w:rsid w:val="0075724F"/>
    <w:rsid w:val="00761153"/>
    <w:rsid w:val="007634AD"/>
    <w:rsid w:val="00763D26"/>
    <w:rsid w:val="00765E30"/>
    <w:rsid w:val="00766BB9"/>
    <w:rsid w:val="00766F2E"/>
    <w:rsid w:val="007701C1"/>
    <w:rsid w:val="007732A3"/>
    <w:rsid w:val="0077401B"/>
    <w:rsid w:val="00774438"/>
    <w:rsid w:val="00776691"/>
    <w:rsid w:val="00777391"/>
    <w:rsid w:val="0078037A"/>
    <w:rsid w:val="00780C47"/>
    <w:rsid w:val="00780C56"/>
    <w:rsid w:val="00780EF7"/>
    <w:rsid w:val="00781C45"/>
    <w:rsid w:val="007840F9"/>
    <w:rsid w:val="0078679D"/>
    <w:rsid w:val="00787910"/>
    <w:rsid w:val="007903D4"/>
    <w:rsid w:val="0079169E"/>
    <w:rsid w:val="00791A86"/>
    <w:rsid w:val="007920E3"/>
    <w:rsid w:val="00792D74"/>
    <w:rsid w:val="00792E4E"/>
    <w:rsid w:val="00793FC1"/>
    <w:rsid w:val="00795050"/>
    <w:rsid w:val="007953C2"/>
    <w:rsid w:val="0079564E"/>
    <w:rsid w:val="007973E8"/>
    <w:rsid w:val="00797C89"/>
    <w:rsid w:val="007A0613"/>
    <w:rsid w:val="007A184A"/>
    <w:rsid w:val="007A3662"/>
    <w:rsid w:val="007A39A1"/>
    <w:rsid w:val="007A3E1F"/>
    <w:rsid w:val="007A5440"/>
    <w:rsid w:val="007A7682"/>
    <w:rsid w:val="007B1A4D"/>
    <w:rsid w:val="007B5433"/>
    <w:rsid w:val="007B572A"/>
    <w:rsid w:val="007B79BD"/>
    <w:rsid w:val="007C014A"/>
    <w:rsid w:val="007C0576"/>
    <w:rsid w:val="007C3AFA"/>
    <w:rsid w:val="007C3D0D"/>
    <w:rsid w:val="007C61EB"/>
    <w:rsid w:val="007C62C2"/>
    <w:rsid w:val="007D0F9F"/>
    <w:rsid w:val="007D2BC8"/>
    <w:rsid w:val="007D46CA"/>
    <w:rsid w:val="007D67DF"/>
    <w:rsid w:val="007E0352"/>
    <w:rsid w:val="007E05B9"/>
    <w:rsid w:val="007E1906"/>
    <w:rsid w:val="007E1BD9"/>
    <w:rsid w:val="007E4218"/>
    <w:rsid w:val="007E4FE3"/>
    <w:rsid w:val="007E6AC0"/>
    <w:rsid w:val="007E7F5F"/>
    <w:rsid w:val="007F03E0"/>
    <w:rsid w:val="007F1B66"/>
    <w:rsid w:val="007F40B8"/>
    <w:rsid w:val="007F43E8"/>
    <w:rsid w:val="007F5099"/>
    <w:rsid w:val="007F6F64"/>
    <w:rsid w:val="007F7334"/>
    <w:rsid w:val="008001B4"/>
    <w:rsid w:val="0080080C"/>
    <w:rsid w:val="00801047"/>
    <w:rsid w:val="00802885"/>
    <w:rsid w:val="00804A2B"/>
    <w:rsid w:val="00804E7D"/>
    <w:rsid w:val="00806718"/>
    <w:rsid w:val="00807B1C"/>
    <w:rsid w:val="0081396C"/>
    <w:rsid w:val="008159E5"/>
    <w:rsid w:val="0082003B"/>
    <w:rsid w:val="00821546"/>
    <w:rsid w:val="008216FB"/>
    <w:rsid w:val="008232AD"/>
    <w:rsid w:val="00823506"/>
    <w:rsid w:val="0082606F"/>
    <w:rsid w:val="008269C2"/>
    <w:rsid w:val="00831E5C"/>
    <w:rsid w:val="008342E6"/>
    <w:rsid w:val="00835034"/>
    <w:rsid w:val="008376B0"/>
    <w:rsid w:val="00840532"/>
    <w:rsid w:val="00842694"/>
    <w:rsid w:val="008439AF"/>
    <w:rsid w:val="00845702"/>
    <w:rsid w:val="00845F99"/>
    <w:rsid w:val="008503B5"/>
    <w:rsid w:val="0085116D"/>
    <w:rsid w:val="008521F8"/>
    <w:rsid w:val="00852FCF"/>
    <w:rsid w:val="00853C9C"/>
    <w:rsid w:val="00854010"/>
    <w:rsid w:val="00854E2D"/>
    <w:rsid w:val="00854F93"/>
    <w:rsid w:val="00855037"/>
    <w:rsid w:val="00855A49"/>
    <w:rsid w:val="00855EB6"/>
    <w:rsid w:val="0085766A"/>
    <w:rsid w:val="00857FDE"/>
    <w:rsid w:val="0086068B"/>
    <w:rsid w:val="00861F78"/>
    <w:rsid w:val="00862BDD"/>
    <w:rsid w:val="0086313C"/>
    <w:rsid w:val="008634C7"/>
    <w:rsid w:val="00865C37"/>
    <w:rsid w:val="00867EA4"/>
    <w:rsid w:val="008723A2"/>
    <w:rsid w:val="00873164"/>
    <w:rsid w:val="00873AFF"/>
    <w:rsid w:val="00874FF8"/>
    <w:rsid w:val="0087570E"/>
    <w:rsid w:val="00880991"/>
    <w:rsid w:val="00881F79"/>
    <w:rsid w:val="008825A2"/>
    <w:rsid w:val="00883257"/>
    <w:rsid w:val="008836EE"/>
    <w:rsid w:val="0088370A"/>
    <w:rsid w:val="00883992"/>
    <w:rsid w:val="00883EAA"/>
    <w:rsid w:val="0088571D"/>
    <w:rsid w:val="008865AD"/>
    <w:rsid w:val="00886CA9"/>
    <w:rsid w:val="008919D4"/>
    <w:rsid w:val="00892234"/>
    <w:rsid w:val="00893402"/>
    <w:rsid w:val="00895B9B"/>
    <w:rsid w:val="00897346"/>
    <w:rsid w:val="008974DA"/>
    <w:rsid w:val="008A059E"/>
    <w:rsid w:val="008A233A"/>
    <w:rsid w:val="008A72BB"/>
    <w:rsid w:val="008A7997"/>
    <w:rsid w:val="008A7E4C"/>
    <w:rsid w:val="008B05DF"/>
    <w:rsid w:val="008B133D"/>
    <w:rsid w:val="008B1570"/>
    <w:rsid w:val="008B1E0A"/>
    <w:rsid w:val="008B1ED3"/>
    <w:rsid w:val="008B39B1"/>
    <w:rsid w:val="008B3A33"/>
    <w:rsid w:val="008B3A6B"/>
    <w:rsid w:val="008B44E8"/>
    <w:rsid w:val="008B6814"/>
    <w:rsid w:val="008B6A82"/>
    <w:rsid w:val="008B6D65"/>
    <w:rsid w:val="008B77FA"/>
    <w:rsid w:val="008B7E94"/>
    <w:rsid w:val="008C0335"/>
    <w:rsid w:val="008C2D03"/>
    <w:rsid w:val="008C2EE0"/>
    <w:rsid w:val="008C351C"/>
    <w:rsid w:val="008C4921"/>
    <w:rsid w:val="008C6DE0"/>
    <w:rsid w:val="008C6F92"/>
    <w:rsid w:val="008C7FC8"/>
    <w:rsid w:val="008D1B5F"/>
    <w:rsid w:val="008D40D5"/>
    <w:rsid w:val="008D4BA7"/>
    <w:rsid w:val="008D4E3F"/>
    <w:rsid w:val="008D6FD8"/>
    <w:rsid w:val="008E2906"/>
    <w:rsid w:val="008E3265"/>
    <w:rsid w:val="008E583C"/>
    <w:rsid w:val="008F0168"/>
    <w:rsid w:val="008F1703"/>
    <w:rsid w:val="008F47B0"/>
    <w:rsid w:val="008F4B02"/>
    <w:rsid w:val="008F4B10"/>
    <w:rsid w:val="008F600C"/>
    <w:rsid w:val="008F6D78"/>
    <w:rsid w:val="008F7063"/>
    <w:rsid w:val="00901C7F"/>
    <w:rsid w:val="00901ED6"/>
    <w:rsid w:val="00902024"/>
    <w:rsid w:val="0090605F"/>
    <w:rsid w:val="00906FD0"/>
    <w:rsid w:val="009074C3"/>
    <w:rsid w:val="00910647"/>
    <w:rsid w:val="00911720"/>
    <w:rsid w:val="00913133"/>
    <w:rsid w:val="00914C7F"/>
    <w:rsid w:val="00917D84"/>
    <w:rsid w:val="0092149C"/>
    <w:rsid w:val="00922E63"/>
    <w:rsid w:val="00924AD2"/>
    <w:rsid w:val="00924D47"/>
    <w:rsid w:val="00926B9B"/>
    <w:rsid w:val="009302AB"/>
    <w:rsid w:val="00936B85"/>
    <w:rsid w:val="009378F9"/>
    <w:rsid w:val="00940708"/>
    <w:rsid w:val="009410CA"/>
    <w:rsid w:val="00943B5C"/>
    <w:rsid w:val="009467FB"/>
    <w:rsid w:val="0094692D"/>
    <w:rsid w:val="0094723C"/>
    <w:rsid w:val="00951548"/>
    <w:rsid w:val="00953519"/>
    <w:rsid w:val="00957E25"/>
    <w:rsid w:val="00960CB0"/>
    <w:rsid w:val="00962A13"/>
    <w:rsid w:val="00966C41"/>
    <w:rsid w:val="00967501"/>
    <w:rsid w:val="00967621"/>
    <w:rsid w:val="00970794"/>
    <w:rsid w:val="009710DC"/>
    <w:rsid w:val="00971F31"/>
    <w:rsid w:val="0097200D"/>
    <w:rsid w:val="00972233"/>
    <w:rsid w:val="00972B4C"/>
    <w:rsid w:val="00972E6A"/>
    <w:rsid w:val="0097312E"/>
    <w:rsid w:val="00975504"/>
    <w:rsid w:val="00975CF5"/>
    <w:rsid w:val="00976924"/>
    <w:rsid w:val="00976CC5"/>
    <w:rsid w:val="0098019D"/>
    <w:rsid w:val="009804EC"/>
    <w:rsid w:val="00980F19"/>
    <w:rsid w:val="00981951"/>
    <w:rsid w:val="00983CE5"/>
    <w:rsid w:val="0098530B"/>
    <w:rsid w:val="0098784D"/>
    <w:rsid w:val="00992D3A"/>
    <w:rsid w:val="009968DE"/>
    <w:rsid w:val="00996D19"/>
    <w:rsid w:val="00997BCD"/>
    <w:rsid w:val="009A1035"/>
    <w:rsid w:val="009A2FBB"/>
    <w:rsid w:val="009A4CD2"/>
    <w:rsid w:val="009A547B"/>
    <w:rsid w:val="009A58BA"/>
    <w:rsid w:val="009A5EE0"/>
    <w:rsid w:val="009A6C63"/>
    <w:rsid w:val="009A797F"/>
    <w:rsid w:val="009A7EF6"/>
    <w:rsid w:val="009B3A3D"/>
    <w:rsid w:val="009B3CF9"/>
    <w:rsid w:val="009B5EF7"/>
    <w:rsid w:val="009C06AF"/>
    <w:rsid w:val="009C2D60"/>
    <w:rsid w:val="009C3701"/>
    <w:rsid w:val="009C5C2E"/>
    <w:rsid w:val="009D49B0"/>
    <w:rsid w:val="009D4FC7"/>
    <w:rsid w:val="009D542A"/>
    <w:rsid w:val="009D61F4"/>
    <w:rsid w:val="009D6281"/>
    <w:rsid w:val="009E2486"/>
    <w:rsid w:val="009E3E60"/>
    <w:rsid w:val="009E7CC1"/>
    <w:rsid w:val="009F0DE3"/>
    <w:rsid w:val="009F1FBA"/>
    <w:rsid w:val="009F3081"/>
    <w:rsid w:val="009F42B9"/>
    <w:rsid w:val="009F5B27"/>
    <w:rsid w:val="009F7EE9"/>
    <w:rsid w:val="00A002F3"/>
    <w:rsid w:val="00A004C6"/>
    <w:rsid w:val="00A00BDD"/>
    <w:rsid w:val="00A0253A"/>
    <w:rsid w:val="00A0447F"/>
    <w:rsid w:val="00A05932"/>
    <w:rsid w:val="00A0593A"/>
    <w:rsid w:val="00A0603E"/>
    <w:rsid w:val="00A11544"/>
    <w:rsid w:val="00A1242E"/>
    <w:rsid w:val="00A12B25"/>
    <w:rsid w:val="00A12DE1"/>
    <w:rsid w:val="00A13000"/>
    <w:rsid w:val="00A131CE"/>
    <w:rsid w:val="00A14482"/>
    <w:rsid w:val="00A15F03"/>
    <w:rsid w:val="00A17948"/>
    <w:rsid w:val="00A17976"/>
    <w:rsid w:val="00A17A42"/>
    <w:rsid w:val="00A17AB4"/>
    <w:rsid w:val="00A208E7"/>
    <w:rsid w:val="00A20DDE"/>
    <w:rsid w:val="00A21A04"/>
    <w:rsid w:val="00A2394E"/>
    <w:rsid w:val="00A23F92"/>
    <w:rsid w:val="00A2411A"/>
    <w:rsid w:val="00A25105"/>
    <w:rsid w:val="00A27662"/>
    <w:rsid w:val="00A27889"/>
    <w:rsid w:val="00A27927"/>
    <w:rsid w:val="00A30932"/>
    <w:rsid w:val="00A31B27"/>
    <w:rsid w:val="00A3332F"/>
    <w:rsid w:val="00A3424D"/>
    <w:rsid w:val="00A346D4"/>
    <w:rsid w:val="00A348F7"/>
    <w:rsid w:val="00A35E93"/>
    <w:rsid w:val="00A36151"/>
    <w:rsid w:val="00A37267"/>
    <w:rsid w:val="00A40750"/>
    <w:rsid w:val="00A40DF3"/>
    <w:rsid w:val="00A40F13"/>
    <w:rsid w:val="00A41908"/>
    <w:rsid w:val="00A41BB3"/>
    <w:rsid w:val="00A425C3"/>
    <w:rsid w:val="00A4431A"/>
    <w:rsid w:val="00A451EB"/>
    <w:rsid w:val="00A45E19"/>
    <w:rsid w:val="00A47FE6"/>
    <w:rsid w:val="00A5114F"/>
    <w:rsid w:val="00A541E2"/>
    <w:rsid w:val="00A551E1"/>
    <w:rsid w:val="00A5608E"/>
    <w:rsid w:val="00A57C3F"/>
    <w:rsid w:val="00A60CA3"/>
    <w:rsid w:val="00A61689"/>
    <w:rsid w:val="00A66AC0"/>
    <w:rsid w:val="00A66D05"/>
    <w:rsid w:val="00A66E72"/>
    <w:rsid w:val="00A679C8"/>
    <w:rsid w:val="00A72E4A"/>
    <w:rsid w:val="00A73D7B"/>
    <w:rsid w:val="00A75655"/>
    <w:rsid w:val="00A76EF6"/>
    <w:rsid w:val="00A81178"/>
    <w:rsid w:val="00A81CEF"/>
    <w:rsid w:val="00A82988"/>
    <w:rsid w:val="00A86745"/>
    <w:rsid w:val="00A86D00"/>
    <w:rsid w:val="00A871D8"/>
    <w:rsid w:val="00A87428"/>
    <w:rsid w:val="00A90BA4"/>
    <w:rsid w:val="00A9264E"/>
    <w:rsid w:val="00A93E08"/>
    <w:rsid w:val="00A93F71"/>
    <w:rsid w:val="00A941F6"/>
    <w:rsid w:val="00A95B98"/>
    <w:rsid w:val="00A95CF8"/>
    <w:rsid w:val="00A96B96"/>
    <w:rsid w:val="00A96CFD"/>
    <w:rsid w:val="00A97A8B"/>
    <w:rsid w:val="00AA0FDF"/>
    <w:rsid w:val="00AA1A5D"/>
    <w:rsid w:val="00AA1FC3"/>
    <w:rsid w:val="00AA3931"/>
    <w:rsid w:val="00AA4E30"/>
    <w:rsid w:val="00AA6A9B"/>
    <w:rsid w:val="00AA7073"/>
    <w:rsid w:val="00AA77DD"/>
    <w:rsid w:val="00AB1058"/>
    <w:rsid w:val="00AB57DC"/>
    <w:rsid w:val="00AB6ED3"/>
    <w:rsid w:val="00AB70FA"/>
    <w:rsid w:val="00AC17D6"/>
    <w:rsid w:val="00AC3858"/>
    <w:rsid w:val="00AC4604"/>
    <w:rsid w:val="00AC5203"/>
    <w:rsid w:val="00AC5217"/>
    <w:rsid w:val="00AC6BB4"/>
    <w:rsid w:val="00AC7F24"/>
    <w:rsid w:val="00AD11EB"/>
    <w:rsid w:val="00AD7485"/>
    <w:rsid w:val="00AE1615"/>
    <w:rsid w:val="00AE3B7E"/>
    <w:rsid w:val="00AE50CA"/>
    <w:rsid w:val="00AE5D6F"/>
    <w:rsid w:val="00AF24CA"/>
    <w:rsid w:val="00B00182"/>
    <w:rsid w:val="00B03F10"/>
    <w:rsid w:val="00B041F0"/>
    <w:rsid w:val="00B060AA"/>
    <w:rsid w:val="00B062C0"/>
    <w:rsid w:val="00B07310"/>
    <w:rsid w:val="00B11750"/>
    <w:rsid w:val="00B1179B"/>
    <w:rsid w:val="00B1186B"/>
    <w:rsid w:val="00B12046"/>
    <w:rsid w:val="00B13707"/>
    <w:rsid w:val="00B141EB"/>
    <w:rsid w:val="00B14E0A"/>
    <w:rsid w:val="00B172ED"/>
    <w:rsid w:val="00B20713"/>
    <w:rsid w:val="00B20727"/>
    <w:rsid w:val="00B21A96"/>
    <w:rsid w:val="00B21BB9"/>
    <w:rsid w:val="00B2233C"/>
    <w:rsid w:val="00B24DAA"/>
    <w:rsid w:val="00B30158"/>
    <w:rsid w:val="00B31257"/>
    <w:rsid w:val="00B3269B"/>
    <w:rsid w:val="00B327DD"/>
    <w:rsid w:val="00B349E7"/>
    <w:rsid w:val="00B3553D"/>
    <w:rsid w:val="00B362D1"/>
    <w:rsid w:val="00B36534"/>
    <w:rsid w:val="00B37155"/>
    <w:rsid w:val="00B37207"/>
    <w:rsid w:val="00B40802"/>
    <w:rsid w:val="00B40D9D"/>
    <w:rsid w:val="00B42FF2"/>
    <w:rsid w:val="00B454B7"/>
    <w:rsid w:val="00B51EA9"/>
    <w:rsid w:val="00B52108"/>
    <w:rsid w:val="00B53591"/>
    <w:rsid w:val="00B53D0A"/>
    <w:rsid w:val="00B5612C"/>
    <w:rsid w:val="00B569D5"/>
    <w:rsid w:val="00B576CE"/>
    <w:rsid w:val="00B60A2E"/>
    <w:rsid w:val="00B60E5F"/>
    <w:rsid w:val="00B626BE"/>
    <w:rsid w:val="00B62880"/>
    <w:rsid w:val="00B641F3"/>
    <w:rsid w:val="00B64CCC"/>
    <w:rsid w:val="00B65A65"/>
    <w:rsid w:val="00B668ED"/>
    <w:rsid w:val="00B7047C"/>
    <w:rsid w:val="00B70CD2"/>
    <w:rsid w:val="00B71D3D"/>
    <w:rsid w:val="00B76231"/>
    <w:rsid w:val="00B76A17"/>
    <w:rsid w:val="00B802CE"/>
    <w:rsid w:val="00B80B97"/>
    <w:rsid w:val="00B812FF"/>
    <w:rsid w:val="00B81479"/>
    <w:rsid w:val="00B8162D"/>
    <w:rsid w:val="00B820F5"/>
    <w:rsid w:val="00B83C31"/>
    <w:rsid w:val="00B869AB"/>
    <w:rsid w:val="00B870AA"/>
    <w:rsid w:val="00B870D0"/>
    <w:rsid w:val="00B92BDC"/>
    <w:rsid w:val="00B93DF2"/>
    <w:rsid w:val="00B94611"/>
    <w:rsid w:val="00B956ED"/>
    <w:rsid w:val="00B96929"/>
    <w:rsid w:val="00B96948"/>
    <w:rsid w:val="00B96A1F"/>
    <w:rsid w:val="00BA1182"/>
    <w:rsid w:val="00BA184F"/>
    <w:rsid w:val="00BA356B"/>
    <w:rsid w:val="00BA4F84"/>
    <w:rsid w:val="00BA506D"/>
    <w:rsid w:val="00BA5AE6"/>
    <w:rsid w:val="00BB08F7"/>
    <w:rsid w:val="00BB0DE2"/>
    <w:rsid w:val="00BB2E3F"/>
    <w:rsid w:val="00BB3A35"/>
    <w:rsid w:val="00BB49C1"/>
    <w:rsid w:val="00BB4AAF"/>
    <w:rsid w:val="00BB66E9"/>
    <w:rsid w:val="00BB7BD7"/>
    <w:rsid w:val="00BC2A75"/>
    <w:rsid w:val="00BC2B3D"/>
    <w:rsid w:val="00BC4AD4"/>
    <w:rsid w:val="00BC4FFE"/>
    <w:rsid w:val="00BD09B8"/>
    <w:rsid w:val="00BD1D4A"/>
    <w:rsid w:val="00BD31CC"/>
    <w:rsid w:val="00BD3BE7"/>
    <w:rsid w:val="00BE0091"/>
    <w:rsid w:val="00BE0101"/>
    <w:rsid w:val="00BE03B6"/>
    <w:rsid w:val="00BE35D3"/>
    <w:rsid w:val="00BE3656"/>
    <w:rsid w:val="00BE3938"/>
    <w:rsid w:val="00BE41E4"/>
    <w:rsid w:val="00BE5F60"/>
    <w:rsid w:val="00BE6351"/>
    <w:rsid w:val="00BE6AFB"/>
    <w:rsid w:val="00BE7BA3"/>
    <w:rsid w:val="00BF04DF"/>
    <w:rsid w:val="00BF05EA"/>
    <w:rsid w:val="00BF1A22"/>
    <w:rsid w:val="00BF3C0E"/>
    <w:rsid w:val="00BF5530"/>
    <w:rsid w:val="00BF5744"/>
    <w:rsid w:val="00BF649B"/>
    <w:rsid w:val="00BF7365"/>
    <w:rsid w:val="00BF7F08"/>
    <w:rsid w:val="00C00C3C"/>
    <w:rsid w:val="00C01108"/>
    <w:rsid w:val="00C0117F"/>
    <w:rsid w:val="00C02822"/>
    <w:rsid w:val="00C02C52"/>
    <w:rsid w:val="00C05342"/>
    <w:rsid w:val="00C05A3A"/>
    <w:rsid w:val="00C06143"/>
    <w:rsid w:val="00C067C3"/>
    <w:rsid w:val="00C10431"/>
    <w:rsid w:val="00C10C84"/>
    <w:rsid w:val="00C164A8"/>
    <w:rsid w:val="00C16E1B"/>
    <w:rsid w:val="00C1737A"/>
    <w:rsid w:val="00C17F93"/>
    <w:rsid w:val="00C227AB"/>
    <w:rsid w:val="00C235F1"/>
    <w:rsid w:val="00C24311"/>
    <w:rsid w:val="00C25B59"/>
    <w:rsid w:val="00C272C8"/>
    <w:rsid w:val="00C30886"/>
    <w:rsid w:val="00C30A8C"/>
    <w:rsid w:val="00C401AA"/>
    <w:rsid w:val="00C41F7D"/>
    <w:rsid w:val="00C4293F"/>
    <w:rsid w:val="00C42BEE"/>
    <w:rsid w:val="00C44233"/>
    <w:rsid w:val="00C44FF3"/>
    <w:rsid w:val="00C46212"/>
    <w:rsid w:val="00C47221"/>
    <w:rsid w:val="00C47651"/>
    <w:rsid w:val="00C47794"/>
    <w:rsid w:val="00C47797"/>
    <w:rsid w:val="00C47AEE"/>
    <w:rsid w:val="00C47F1A"/>
    <w:rsid w:val="00C51B6E"/>
    <w:rsid w:val="00C52B3C"/>
    <w:rsid w:val="00C52BC1"/>
    <w:rsid w:val="00C536E0"/>
    <w:rsid w:val="00C55BBC"/>
    <w:rsid w:val="00C56065"/>
    <w:rsid w:val="00C61270"/>
    <w:rsid w:val="00C61671"/>
    <w:rsid w:val="00C61E0E"/>
    <w:rsid w:val="00C66AC8"/>
    <w:rsid w:val="00C66F27"/>
    <w:rsid w:val="00C71A6E"/>
    <w:rsid w:val="00C73CD9"/>
    <w:rsid w:val="00C74923"/>
    <w:rsid w:val="00C7560F"/>
    <w:rsid w:val="00C75DAC"/>
    <w:rsid w:val="00C75F97"/>
    <w:rsid w:val="00C761B6"/>
    <w:rsid w:val="00C76C07"/>
    <w:rsid w:val="00C80403"/>
    <w:rsid w:val="00C80C6C"/>
    <w:rsid w:val="00C84A05"/>
    <w:rsid w:val="00C84D3B"/>
    <w:rsid w:val="00C87781"/>
    <w:rsid w:val="00C87C74"/>
    <w:rsid w:val="00C87E13"/>
    <w:rsid w:val="00C914D4"/>
    <w:rsid w:val="00C93EE8"/>
    <w:rsid w:val="00C95C37"/>
    <w:rsid w:val="00C9774F"/>
    <w:rsid w:val="00CA1B9E"/>
    <w:rsid w:val="00CA36AC"/>
    <w:rsid w:val="00CA4389"/>
    <w:rsid w:val="00CA4704"/>
    <w:rsid w:val="00CA7099"/>
    <w:rsid w:val="00CB08A2"/>
    <w:rsid w:val="00CB1B75"/>
    <w:rsid w:val="00CB2A8C"/>
    <w:rsid w:val="00CB2C8F"/>
    <w:rsid w:val="00CB3680"/>
    <w:rsid w:val="00CB3775"/>
    <w:rsid w:val="00CB3A6B"/>
    <w:rsid w:val="00CB3C4E"/>
    <w:rsid w:val="00CB53C6"/>
    <w:rsid w:val="00CB7781"/>
    <w:rsid w:val="00CC0179"/>
    <w:rsid w:val="00CC14AE"/>
    <w:rsid w:val="00CC1B0C"/>
    <w:rsid w:val="00CC3668"/>
    <w:rsid w:val="00CC3C37"/>
    <w:rsid w:val="00CC47D1"/>
    <w:rsid w:val="00CC4E0C"/>
    <w:rsid w:val="00CC6C59"/>
    <w:rsid w:val="00CD53E8"/>
    <w:rsid w:val="00CD5665"/>
    <w:rsid w:val="00CD57A4"/>
    <w:rsid w:val="00CE0107"/>
    <w:rsid w:val="00CE0517"/>
    <w:rsid w:val="00CE05F8"/>
    <w:rsid w:val="00CE4480"/>
    <w:rsid w:val="00CE4B9B"/>
    <w:rsid w:val="00CE7D5C"/>
    <w:rsid w:val="00CF1261"/>
    <w:rsid w:val="00CF1262"/>
    <w:rsid w:val="00CF1560"/>
    <w:rsid w:val="00CF37D1"/>
    <w:rsid w:val="00CF58C1"/>
    <w:rsid w:val="00CF6542"/>
    <w:rsid w:val="00CF6568"/>
    <w:rsid w:val="00CF6C5C"/>
    <w:rsid w:val="00D00031"/>
    <w:rsid w:val="00D02DFE"/>
    <w:rsid w:val="00D03052"/>
    <w:rsid w:val="00D03949"/>
    <w:rsid w:val="00D065F1"/>
    <w:rsid w:val="00D07915"/>
    <w:rsid w:val="00D10319"/>
    <w:rsid w:val="00D1156C"/>
    <w:rsid w:val="00D11B6C"/>
    <w:rsid w:val="00D13051"/>
    <w:rsid w:val="00D1493C"/>
    <w:rsid w:val="00D14A30"/>
    <w:rsid w:val="00D14E91"/>
    <w:rsid w:val="00D16981"/>
    <w:rsid w:val="00D16E9F"/>
    <w:rsid w:val="00D17CCC"/>
    <w:rsid w:val="00D23086"/>
    <w:rsid w:val="00D23378"/>
    <w:rsid w:val="00D23B95"/>
    <w:rsid w:val="00D24BA3"/>
    <w:rsid w:val="00D25471"/>
    <w:rsid w:val="00D27450"/>
    <w:rsid w:val="00D31548"/>
    <w:rsid w:val="00D321FB"/>
    <w:rsid w:val="00D3222C"/>
    <w:rsid w:val="00D33723"/>
    <w:rsid w:val="00D33924"/>
    <w:rsid w:val="00D339C3"/>
    <w:rsid w:val="00D34379"/>
    <w:rsid w:val="00D3498A"/>
    <w:rsid w:val="00D35BEF"/>
    <w:rsid w:val="00D361F8"/>
    <w:rsid w:val="00D36C4C"/>
    <w:rsid w:val="00D37AF5"/>
    <w:rsid w:val="00D40B46"/>
    <w:rsid w:val="00D413C4"/>
    <w:rsid w:val="00D41D96"/>
    <w:rsid w:val="00D4611F"/>
    <w:rsid w:val="00D505B0"/>
    <w:rsid w:val="00D51476"/>
    <w:rsid w:val="00D51E98"/>
    <w:rsid w:val="00D5654D"/>
    <w:rsid w:val="00D56B4C"/>
    <w:rsid w:val="00D61FF3"/>
    <w:rsid w:val="00D655FC"/>
    <w:rsid w:val="00D65F77"/>
    <w:rsid w:val="00D66E82"/>
    <w:rsid w:val="00D67BB2"/>
    <w:rsid w:val="00D7130C"/>
    <w:rsid w:val="00D72280"/>
    <w:rsid w:val="00D72D1B"/>
    <w:rsid w:val="00D759F1"/>
    <w:rsid w:val="00D7676A"/>
    <w:rsid w:val="00D77FFE"/>
    <w:rsid w:val="00D8006B"/>
    <w:rsid w:val="00D814F8"/>
    <w:rsid w:val="00D84FC6"/>
    <w:rsid w:val="00D852B9"/>
    <w:rsid w:val="00D87DC9"/>
    <w:rsid w:val="00D900AA"/>
    <w:rsid w:val="00D9026F"/>
    <w:rsid w:val="00D91A59"/>
    <w:rsid w:val="00D91C45"/>
    <w:rsid w:val="00D92FBA"/>
    <w:rsid w:val="00D93469"/>
    <w:rsid w:val="00D937FF"/>
    <w:rsid w:val="00DA08B2"/>
    <w:rsid w:val="00DA0CB4"/>
    <w:rsid w:val="00DA0D97"/>
    <w:rsid w:val="00DA5152"/>
    <w:rsid w:val="00DA6DF0"/>
    <w:rsid w:val="00DB0315"/>
    <w:rsid w:val="00DB0D57"/>
    <w:rsid w:val="00DB1833"/>
    <w:rsid w:val="00DB293C"/>
    <w:rsid w:val="00DB2E16"/>
    <w:rsid w:val="00DB3902"/>
    <w:rsid w:val="00DB3D7C"/>
    <w:rsid w:val="00DB600E"/>
    <w:rsid w:val="00DB6350"/>
    <w:rsid w:val="00DB66B6"/>
    <w:rsid w:val="00DC0450"/>
    <w:rsid w:val="00DC1BBD"/>
    <w:rsid w:val="00DC43DA"/>
    <w:rsid w:val="00DC4413"/>
    <w:rsid w:val="00DC46C9"/>
    <w:rsid w:val="00DC4E8C"/>
    <w:rsid w:val="00DC71EA"/>
    <w:rsid w:val="00DC790B"/>
    <w:rsid w:val="00DD35C9"/>
    <w:rsid w:val="00DD3F2A"/>
    <w:rsid w:val="00DD40A6"/>
    <w:rsid w:val="00DD4F94"/>
    <w:rsid w:val="00DD5A5E"/>
    <w:rsid w:val="00DD697F"/>
    <w:rsid w:val="00DD7149"/>
    <w:rsid w:val="00DD7AFA"/>
    <w:rsid w:val="00DE0048"/>
    <w:rsid w:val="00DE2606"/>
    <w:rsid w:val="00DE2AE4"/>
    <w:rsid w:val="00DE3061"/>
    <w:rsid w:val="00DE31DD"/>
    <w:rsid w:val="00DE372E"/>
    <w:rsid w:val="00DE5B55"/>
    <w:rsid w:val="00DE6161"/>
    <w:rsid w:val="00DE7A77"/>
    <w:rsid w:val="00DE7CC4"/>
    <w:rsid w:val="00DE7E5D"/>
    <w:rsid w:val="00DF1FFD"/>
    <w:rsid w:val="00DF2657"/>
    <w:rsid w:val="00DF2CB7"/>
    <w:rsid w:val="00DF2FE7"/>
    <w:rsid w:val="00DF3572"/>
    <w:rsid w:val="00DF39D2"/>
    <w:rsid w:val="00DF3BC0"/>
    <w:rsid w:val="00DF3DDF"/>
    <w:rsid w:val="00DF4093"/>
    <w:rsid w:val="00DF4AE6"/>
    <w:rsid w:val="00DF5EFA"/>
    <w:rsid w:val="00DF6380"/>
    <w:rsid w:val="00DF693C"/>
    <w:rsid w:val="00DF718D"/>
    <w:rsid w:val="00E005DC"/>
    <w:rsid w:val="00E00AF3"/>
    <w:rsid w:val="00E02C0B"/>
    <w:rsid w:val="00E02DFC"/>
    <w:rsid w:val="00E0311F"/>
    <w:rsid w:val="00E04DF0"/>
    <w:rsid w:val="00E05707"/>
    <w:rsid w:val="00E06BB0"/>
    <w:rsid w:val="00E06BCD"/>
    <w:rsid w:val="00E106CC"/>
    <w:rsid w:val="00E119A0"/>
    <w:rsid w:val="00E11A62"/>
    <w:rsid w:val="00E11B65"/>
    <w:rsid w:val="00E128D6"/>
    <w:rsid w:val="00E1512F"/>
    <w:rsid w:val="00E15294"/>
    <w:rsid w:val="00E15395"/>
    <w:rsid w:val="00E16B57"/>
    <w:rsid w:val="00E16BB1"/>
    <w:rsid w:val="00E17DE9"/>
    <w:rsid w:val="00E17F4B"/>
    <w:rsid w:val="00E21806"/>
    <w:rsid w:val="00E23E10"/>
    <w:rsid w:val="00E23EFB"/>
    <w:rsid w:val="00E253AF"/>
    <w:rsid w:val="00E2592C"/>
    <w:rsid w:val="00E25C5D"/>
    <w:rsid w:val="00E268B9"/>
    <w:rsid w:val="00E27057"/>
    <w:rsid w:val="00E30160"/>
    <w:rsid w:val="00E352E5"/>
    <w:rsid w:val="00E36A2F"/>
    <w:rsid w:val="00E37281"/>
    <w:rsid w:val="00E40CB5"/>
    <w:rsid w:val="00E43AE8"/>
    <w:rsid w:val="00E44256"/>
    <w:rsid w:val="00E44938"/>
    <w:rsid w:val="00E4509C"/>
    <w:rsid w:val="00E4556D"/>
    <w:rsid w:val="00E45F67"/>
    <w:rsid w:val="00E47D95"/>
    <w:rsid w:val="00E5089E"/>
    <w:rsid w:val="00E52968"/>
    <w:rsid w:val="00E52FB8"/>
    <w:rsid w:val="00E5431F"/>
    <w:rsid w:val="00E5552B"/>
    <w:rsid w:val="00E56A2A"/>
    <w:rsid w:val="00E60845"/>
    <w:rsid w:val="00E60F68"/>
    <w:rsid w:val="00E61012"/>
    <w:rsid w:val="00E61EFA"/>
    <w:rsid w:val="00E6412E"/>
    <w:rsid w:val="00E64DF0"/>
    <w:rsid w:val="00E655B5"/>
    <w:rsid w:val="00E67A34"/>
    <w:rsid w:val="00E67F06"/>
    <w:rsid w:val="00E70406"/>
    <w:rsid w:val="00E7185B"/>
    <w:rsid w:val="00E71C16"/>
    <w:rsid w:val="00E71FE0"/>
    <w:rsid w:val="00E72CB1"/>
    <w:rsid w:val="00E734A8"/>
    <w:rsid w:val="00E76160"/>
    <w:rsid w:val="00E80911"/>
    <w:rsid w:val="00E82699"/>
    <w:rsid w:val="00E82C1C"/>
    <w:rsid w:val="00E83256"/>
    <w:rsid w:val="00E8552D"/>
    <w:rsid w:val="00E85A0C"/>
    <w:rsid w:val="00E86F37"/>
    <w:rsid w:val="00E90A5D"/>
    <w:rsid w:val="00E91315"/>
    <w:rsid w:val="00E93D8A"/>
    <w:rsid w:val="00E93E1F"/>
    <w:rsid w:val="00E94D3D"/>
    <w:rsid w:val="00E96C1F"/>
    <w:rsid w:val="00E97143"/>
    <w:rsid w:val="00E97DD5"/>
    <w:rsid w:val="00EA04BA"/>
    <w:rsid w:val="00EA0DF5"/>
    <w:rsid w:val="00EA2861"/>
    <w:rsid w:val="00EA2CBE"/>
    <w:rsid w:val="00EA34E0"/>
    <w:rsid w:val="00EA3F39"/>
    <w:rsid w:val="00EA6CE6"/>
    <w:rsid w:val="00EA74FE"/>
    <w:rsid w:val="00EB02E1"/>
    <w:rsid w:val="00EB0ACB"/>
    <w:rsid w:val="00EB166C"/>
    <w:rsid w:val="00EB27DC"/>
    <w:rsid w:val="00EB3355"/>
    <w:rsid w:val="00EB415B"/>
    <w:rsid w:val="00EB48C3"/>
    <w:rsid w:val="00EB4F90"/>
    <w:rsid w:val="00EB5151"/>
    <w:rsid w:val="00EB57DF"/>
    <w:rsid w:val="00EB61B8"/>
    <w:rsid w:val="00EB7C65"/>
    <w:rsid w:val="00EC0B7E"/>
    <w:rsid w:val="00EC0C9A"/>
    <w:rsid w:val="00EC1A60"/>
    <w:rsid w:val="00EC377C"/>
    <w:rsid w:val="00EC3B2D"/>
    <w:rsid w:val="00EC45DE"/>
    <w:rsid w:val="00EC51F0"/>
    <w:rsid w:val="00EC65C3"/>
    <w:rsid w:val="00EC69F2"/>
    <w:rsid w:val="00EC6C97"/>
    <w:rsid w:val="00EC7099"/>
    <w:rsid w:val="00ED0809"/>
    <w:rsid w:val="00ED304B"/>
    <w:rsid w:val="00ED57E7"/>
    <w:rsid w:val="00ED7105"/>
    <w:rsid w:val="00EE0FDE"/>
    <w:rsid w:val="00EE1571"/>
    <w:rsid w:val="00EE1CAE"/>
    <w:rsid w:val="00EE5909"/>
    <w:rsid w:val="00EE7FF0"/>
    <w:rsid w:val="00EF48F2"/>
    <w:rsid w:val="00EF49B5"/>
    <w:rsid w:val="00EF53B1"/>
    <w:rsid w:val="00EF5873"/>
    <w:rsid w:val="00EF5C1F"/>
    <w:rsid w:val="00EF611B"/>
    <w:rsid w:val="00EF6510"/>
    <w:rsid w:val="00EF6B80"/>
    <w:rsid w:val="00EF7A43"/>
    <w:rsid w:val="00F005F4"/>
    <w:rsid w:val="00F00B2E"/>
    <w:rsid w:val="00F0128B"/>
    <w:rsid w:val="00F02024"/>
    <w:rsid w:val="00F04323"/>
    <w:rsid w:val="00F05938"/>
    <w:rsid w:val="00F10E03"/>
    <w:rsid w:val="00F117C7"/>
    <w:rsid w:val="00F11E31"/>
    <w:rsid w:val="00F12298"/>
    <w:rsid w:val="00F12779"/>
    <w:rsid w:val="00F131F4"/>
    <w:rsid w:val="00F13A11"/>
    <w:rsid w:val="00F13E77"/>
    <w:rsid w:val="00F16462"/>
    <w:rsid w:val="00F16AE5"/>
    <w:rsid w:val="00F17B27"/>
    <w:rsid w:val="00F2011F"/>
    <w:rsid w:val="00F20ACE"/>
    <w:rsid w:val="00F20D9C"/>
    <w:rsid w:val="00F20FCF"/>
    <w:rsid w:val="00F22C39"/>
    <w:rsid w:val="00F24B48"/>
    <w:rsid w:val="00F24C8F"/>
    <w:rsid w:val="00F25F21"/>
    <w:rsid w:val="00F25F49"/>
    <w:rsid w:val="00F3347F"/>
    <w:rsid w:val="00F350DC"/>
    <w:rsid w:val="00F35B0F"/>
    <w:rsid w:val="00F36E95"/>
    <w:rsid w:val="00F3777F"/>
    <w:rsid w:val="00F3797F"/>
    <w:rsid w:val="00F41130"/>
    <w:rsid w:val="00F4208F"/>
    <w:rsid w:val="00F4216B"/>
    <w:rsid w:val="00F432EF"/>
    <w:rsid w:val="00F44208"/>
    <w:rsid w:val="00F44C10"/>
    <w:rsid w:val="00F451D4"/>
    <w:rsid w:val="00F454FB"/>
    <w:rsid w:val="00F47290"/>
    <w:rsid w:val="00F47F16"/>
    <w:rsid w:val="00F5284A"/>
    <w:rsid w:val="00F52C5F"/>
    <w:rsid w:val="00F539F8"/>
    <w:rsid w:val="00F548BF"/>
    <w:rsid w:val="00F55FA1"/>
    <w:rsid w:val="00F56456"/>
    <w:rsid w:val="00F56711"/>
    <w:rsid w:val="00F56B2F"/>
    <w:rsid w:val="00F56C2B"/>
    <w:rsid w:val="00F571CA"/>
    <w:rsid w:val="00F601B9"/>
    <w:rsid w:val="00F61DC0"/>
    <w:rsid w:val="00F63329"/>
    <w:rsid w:val="00F6377E"/>
    <w:rsid w:val="00F6381A"/>
    <w:rsid w:val="00F66B00"/>
    <w:rsid w:val="00F7017C"/>
    <w:rsid w:val="00F7032D"/>
    <w:rsid w:val="00F709B7"/>
    <w:rsid w:val="00F71915"/>
    <w:rsid w:val="00F7275B"/>
    <w:rsid w:val="00F73B2A"/>
    <w:rsid w:val="00F75C6F"/>
    <w:rsid w:val="00F76E06"/>
    <w:rsid w:val="00F80703"/>
    <w:rsid w:val="00F82020"/>
    <w:rsid w:val="00F82338"/>
    <w:rsid w:val="00F83E5E"/>
    <w:rsid w:val="00F85A19"/>
    <w:rsid w:val="00F86C1C"/>
    <w:rsid w:val="00F90446"/>
    <w:rsid w:val="00F90AC0"/>
    <w:rsid w:val="00F90D3C"/>
    <w:rsid w:val="00F922A8"/>
    <w:rsid w:val="00F92B16"/>
    <w:rsid w:val="00F965F8"/>
    <w:rsid w:val="00F96ADE"/>
    <w:rsid w:val="00FA2744"/>
    <w:rsid w:val="00FA32E3"/>
    <w:rsid w:val="00FA3353"/>
    <w:rsid w:val="00FA5168"/>
    <w:rsid w:val="00FA52C2"/>
    <w:rsid w:val="00FA7F58"/>
    <w:rsid w:val="00FA7F71"/>
    <w:rsid w:val="00FB03A9"/>
    <w:rsid w:val="00FB0901"/>
    <w:rsid w:val="00FB135B"/>
    <w:rsid w:val="00FB1F37"/>
    <w:rsid w:val="00FB29AC"/>
    <w:rsid w:val="00FB2C7C"/>
    <w:rsid w:val="00FB3A90"/>
    <w:rsid w:val="00FB4104"/>
    <w:rsid w:val="00FB4610"/>
    <w:rsid w:val="00FB48AE"/>
    <w:rsid w:val="00FC0DCE"/>
    <w:rsid w:val="00FC14D8"/>
    <w:rsid w:val="00FC2A28"/>
    <w:rsid w:val="00FC30B7"/>
    <w:rsid w:val="00FC35C8"/>
    <w:rsid w:val="00FC380A"/>
    <w:rsid w:val="00FC4DAC"/>
    <w:rsid w:val="00FC5040"/>
    <w:rsid w:val="00FD4668"/>
    <w:rsid w:val="00FD47A6"/>
    <w:rsid w:val="00FD50F4"/>
    <w:rsid w:val="00FD534B"/>
    <w:rsid w:val="00FD55BE"/>
    <w:rsid w:val="00FD6824"/>
    <w:rsid w:val="00FD6CFF"/>
    <w:rsid w:val="00FD7BCA"/>
    <w:rsid w:val="00FE0C74"/>
    <w:rsid w:val="00FE1F4A"/>
    <w:rsid w:val="00FE3C07"/>
    <w:rsid w:val="00FE43BD"/>
    <w:rsid w:val="00FE4DF6"/>
    <w:rsid w:val="00FE5751"/>
    <w:rsid w:val="00FE6014"/>
    <w:rsid w:val="00FE734F"/>
    <w:rsid w:val="00FF018D"/>
    <w:rsid w:val="00FF30B4"/>
    <w:rsid w:val="00FF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59935A6"/>
  <w15:docId w15:val="{54E26AC9-8464-DB45-8ABB-6954DD46A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Times New Roman" w:hAnsi="Times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E15294"/>
    <w:rPr>
      <w:sz w:val="24"/>
      <w:lang w:val="en-US" w:eastAsia="en-US"/>
    </w:rPr>
  </w:style>
  <w:style w:type="paragraph" w:styleId="berschrift1">
    <w:name w:val="heading 1"/>
    <w:basedOn w:val="Standard"/>
    <w:next w:val="Textkrper"/>
    <w:link w:val="berschrift1Zchn"/>
    <w:uiPriority w:val="9"/>
    <w:qFormat/>
    <w:rsid w:val="00400A5A"/>
    <w:pPr>
      <w:spacing w:line="480" w:lineRule="auto"/>
      <w:jc w:val="center"/>
      <w:outlineLvl w:val="0"/>
    </w:pPr>
    <w:rPr>
      <w:rFonts w:ascii="Times New Roman" w:hAnsi="Times New Roman"/>
    </w:rPr>
  </w:style>
  <w:style w:type="paragraph" w:styleId="berschrift2">
    <w:name w:val="heading 2"/>
    <w:basedOn w:val="Standard"/>
    <w:next w:val="Standard"/>
    <w:qFormat/>
    <w:rsid w:val="001D5854"/>
    <w:pPr>
      <w:spacing w:line="480" w:lineRule="auto"/>
      <w:outlineLvl w:val="1"/>
    </w:pPr>
    <w:rPr>
      <w:rFonts w:ascii="Times New Roman" w:hAnsi="Times New Roman"/>
      <w:i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1053F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1D5854"/>
    <w:pPr>
      <w:spacing w:line="480" w:lineRule="auto"/>
      <w:ind w:firstLine="540"/>
    </w:pPr>
    <w:rPr>
      <w:rFonts w:ascii="Times New Roman" w:hAnsi="Times New Roman"/>
    </w:rPr>
  </w:style>
  <w:style w:type="paragraph" w:styleId="Kopfzeile">
    <w:name w:val="header"/>
    <w:basedOn w:val="Standard"/>
    <w:rsid w:val="00E15294"/>
    <w:pPr>
      <w:tabs>
        <w:tab w:val="center" w:pos="4320"/>
        <w:tab w:val="right" w:pos="8640"/>
      </w:tabs>
    </w:pPr>
    <w:rPr>
      <w:rFonts w:ascii="Times New Roman" w:hAnsi="Times New Roman"/>
    </w:rPr>
  </w:style>
  <w:style w:type="character" w:styleId="Seitenzahl">
    <w:name w:val="page number"/>
    <w:basedOn w:val="Absatz-Standardschriftart"/>
    <w:rsid w:val="00E15294"/>
  </w:style>
  <w:style w:type="character" w:styleId="Hyperlink">
    <w:name w:val="Hyperlink"/>
    <w:rsid w:val="00E15294"/>
    <w:rPr>
      <w:color w:val="0000FF"/>
      <w:u w:val="single"/>
    </w:rPr>
  </w:style>
  <w:style w:type="character" w:customStyle="1" w:styleId="berschrift1Zchn">
    <w:name w:val="Überschrift 1 Zchn"/>
    <w:link w:val="berschrift1"/>
    <w:uiPriority w:val="9"/>
    <w:rsid w:val="001D5854"/>
    <w:rPr>
      <w:sz w:val="24"/>
      <w:lang w:val="en-US" w:eastAsia="en-US" w:bidi="ar-SA"/>
    </w:rPr>
  </w:style>
  <w:style w:type="paragraph" w:styleId="Fuzeile">
    <w:name w:val="footer"/>
    <w:basedOn w:val="Standard"/>
    <w:rsid w:val="00E15294"/>
    <w:pPr>
      <w:tabs>
        <w:tab w:val="center" w:pos="4320"/>
        <w:tab w:val="right" w:pos="8640"/>
      </w:tabs>
    </w:pPr>
  </w:style>
  <w:style w:type="paragraph" w:customStyle="1" w:styleId="Numberedlist">
    <w:name w:val="Numbered list"/>
    <w:basedOn w:val="Standard"/>
    <w:rsid w:val="001D5854"/>
    <w:pPr>
      <w:numPr>
        <w:numId w:val="12"/>
      </w:numPr>
      <w:spacing w:line="480" w:lineRule="auto"/>
    </w:pPr>
    <w:rPr>
      <w:rFonts w:ascii="Times New Roman" w:hAnsi="Times New Roman"/>
    </w:rPr>
  </w:style>
  <w:style w:type="character" w:customStyle="1" w:styleId="TextkrperZchn">
    <w:name w:val="Textkörper Zchn"/>
    <w:link w:val="Textkrper"/>
    <w:rsid w:val="001D5854"/>
    <w:rPr>
      <w:sz w:val="24"/>
      <w:lang w:val="en-US" w:eastAsia="en-US" w:bidi="ar-SA"/>
    </w:rPr>
  </w:style>
  <w:style w:type="paragraph" w:styleId="Blocktext">
    <w:name w:val="Block Text"/>
    <w:basedOn w:val="Textkrper"/>
    <w:link w:val="BlocktextZchn"/>
    <w:rsid w:val="00DB3D7C"/>
    <w:pPr>
      <w:ind w:firstLine="0"/>
    </w:pPr>
  </w:style>
  <w:style w:type="paragraph" w:customStyle="1" w:styleId="Quotation">
    <w:name w:val="Quotation"/>
    <w:basedOn w:val="Textkrper"/>
    <w:rsid w:val="00FA7F58"/>
    <w:pPr>
      <w:ind w:left="547" w:firstLine="0"/>
    </w:pPr>
  </w:style>
  <w:style w:type="character" w:customStyle="1" w:styleId="BlocktextZchn">
    <w:name w:val="Blocktext Zchn"/>
    <w:basedOn w:val="TextkrperZchn"/>
    <w:link w:val="Blocktext"/>
    <w:rsid w:val="00FA7F58"/>
    <w:rPr>
      <w:sz w:val="24"/>
      <w:lang w:val="en-US" w:eastAsia="en-US" w:bidi="ar-SA"/>
    </w:rPr>
  </w:style>
  <w:style w:type="paragraph" w:customStyle="1" w:styleId="Reference">
    <w:name w:val="Reference"/>
    <w:basedOn w:val="Textkrper"/>
    <w:rsid w:val="00F00B2E"/>
    <w:pPr>
      <w:ind w:left="547" w:hanging="547"/>
    </w:pPr>
  </w:style>
  <w:style w:type="character" w:styleId="Kommentarzeichen">
    <w:name w:val="annotation reference"/>
    <w:uiPriority w:val="99"/>
    <w:rsid w:val="001C40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1C4060"/>
    <w:rPr>
      <w:sz w:val="20"/>
    </w:rPr>
  </w:style>
  <w:style w:type="character" w:customStyle="1" w:styleId="KommentartextZchn">
    <w:name w:val="Kommentartext Zchn"/>
    <w:link w:val="Kommentartext"/>
    <w:uiPriority w:val="99"/>
    <w:rsid w:val="001C4060"/>
    <w:rPr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rsid w:val="001C4060"/>
    <w:rPr>
      <w:b/>
      <w:bCs/>
    </w:rPr>
  </w:style>
  <w:style w:type="character" w:customStyle="1" w:styleId="KommentarthemaZchn">
    <w:name w:val="Kommentarthema Zchn"/>
    <w:link w:val="Kommentarthema"/>
    <w:rsid w:val="001C4060"/>
    <w:rPr>
      <w:b/>
      <w:bCs/>
      <w:lang w:val="en-US" w:eastAsia="en-US"/>
    </w:rPr>
  </w:style>
  <w:style w:type="paragraph" w:styleId="Sprechblasentext">
    <w:name w:val="Balloon Text"/>
    <w:basedOn w:val="Standard"/>
    <w:link w:val="SprechblasentextZchn"/>
    <w:rsid w:val="001C406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1C4060"/>
    <w:rPr>
      <w:rFonts w:ascii="Tahoma" w:hAnsi="Tahoma" w:cs="Tahoma"/>
      <w:sz w:val="16"/>
      <w:szCs w:val="16"/>
      <w:lang w:val="en-US" w:eastAsia="en-US"/>
    </w:rPr>
  </w:style>
  <w:style w:type="paragraph" w:styleId="Listenabsatz">
    <w:name w:val="List Paragraph"/>
    <w:basedOn w:val="Standard"/>
    <w:uiPriority w:val="34"/>
    <w:qFormat/>
    <w:rsid w:val="00DC4E8C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de-DE"/>
    </w:rPr>
  </w:style>
  <w:style w:type="table" w:styleId="Tabellenraster">
    <w:name w:val="Table Grid"/>
    <w:basedOn w:val="NormaleTabelle"/>
    <w:uiPriority w:val="39"/>
    <w:rsid w:val="006A7D14"/>
    <w:rPr>
      <w:rFonts w:ascii="Calibri" w:eastAsia="Calibri" w:hAnsi="Calibri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6A7D14"/>
    <w:rPr>
      <w:sz w:val="24"/>
      <w:lang w:val="en-US" w:eastAsia="en-US"/>
    </w:rPr>
  </w:style>
  <w:style w:type="character" w:customStyle="1" w:styleId="a">
    <w:name w:val="_"/>
    <w:rsid w:val="008836EE"/>
  </w:style>
  <w:style w:type="character" w:customStyle="1" w:styleId="ff12">
    <w:name w:val="ff12"/>
    <w:rsid w:val="008836EE"/>
  </w:style>
  <w:style w:type="character" w:customStyle="1" w:styleId="ffb">
    <w:name w:val="ffb"/>
    <w:rsid w:val="008836EE"/>
  </w:style>
  <w:style w:type="character" w:customStyle="1" w:styleId="lsb2">
    <w:name w:val="lsb2"/>
    <w:rsid w:val="008836EE"/>
  </w:style>
  <w:style w:type="character" w:customStyle="1" w:styleId="lsb3">
    <w:name w:val="lsb3"/>
    <w:rsid w:val="008836EE"/>
  </w:style>
  <w:style w:type="character" w:customStyle="1" w:styleId="ff8">
    <w:name w:val="ff8"/>
    <w:rsid w:val="008836EE"/>
  </w:style>
  <w:style w:type="character" w:customStyle="1" w:styleId="lsb4">
    <w:name w:val="lsb4"/>
    <w:rsid w:val="008836EE"/>
  </w:style>
  <w:style w:type="character" w:customStyle="1" w:styleId="lsa1">
    <w:name w:val="lsa1"/>
    <w:rsid w:val="008836EE"/>
  </w:style>
  <w:style w:type="character" w:customStyle="1" w:styleId="lsb6">
    <w:name w:val="lsb6"/>
    <w:rsid w:val="008836EE"/>
  </w:style>
  <w:style w:type="character" w:customStyle="1" w:styleId="lsb7">
    <w:name w:val="lsb7"/>
    <w:rsid w:val="008836EE"/>
  </w:style>
  <w:style w:type="character" w:customStyle="1" w:styleId="ff9">
    <w:name w:val="ff9"/>
    <w:rsid w:val="008836EE"/>
  </w:style>
  <w:style w:type="character" w:customStyle="1" w:styleId="lsb8">
    <w:name w:val="lsb8"/>
    <w:rsid w:val="008836EE"/>
  </w:style>
  <w:style w:type="character" w:customStyle="1" w:styleId="lsa2">
    <w:name w:val="lsa2"/>
    <w:rsid w:val="008836EE"/>
  </w:style>
  <w:style w:type="character" w:customStyle="1" w:styleId="ffe">
    <w:name w:val="ffe"/>
    <w:rsid w:val="008836EE"/>
  </w:style>
  <w:style w:type="paragraph" w:styleId="StandardWeb">
    <w:name w:val="Normal (Web)"/>
    <w:basedOn w:val="Standard"/>
    <w:uiPriority w:val="99"/>
    <w:unhideWhenUsed/>
    <w:rsid w:val="00EE5909"/>
    <w:pPr>
      <w:spacing w:before="100" w:beforeAutospacing="1" w:after="100" w:afterAutospacing="1"/>
    </w:pPr>
    <w:rPr>
      <w:rFonts w:ascii="Times New Roman" w:hAnsi="Times New Roman"/>
      <w:szCs w:val="24"/>
      <w:lang w:val="de-DE" w:eastAsia="de-DE"/>
    </w:rPr>
  </w:style>
  <w:style w:type="character" w:styleId="Hervorhebung">
    <w:name w:val="Emphasis"/>
    <w:uiPriority w:val="20"/>
    <w:qFormat/>
    <w:rsid w:val="00EE5909"/>
    <w:rPr>
      <w:i/>
      <w:iCs/>
    </w:rPr>
  </w:style>
  <w:style w:type="character" w:styleId="Fett">
    <w:name w:val="Strong"/>
    <w:uiPriority w:val="22"/>
    <w:qFormat/>
    <w:rsid w:val="00EE5909"/>
    <w:rPr>
      <w:b/>
      <w:bCs/>
    </w:rPr>
  </w:style>
  <w:style w:type="character" w:customStyle="1" w:styleId="berschrift4Zchn">
    <w:name w:val="Überschrift 4 Zchn"/>
    <w:basedOn w:val="Absatz-Standardschriftart"/>
    <w:link w:val="berschrift4"/>
    <w:semiHidden/>
    <w:rsid w:val="001053F7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BE0091"/>
    <w:pPr>
      <w:spacing w:after="200"/>
      <w:jc w:val="both"/>
    </w:pPr>
    <w:rPr>
      <w:rFonts w:ascii="Garamond" w:eastAsiaTheme="minorHAnsi" w:hAnsi="Garamond" w:cstheme="minorBidi"/>
      <w:iCs/>
      <w:color w:val="000000" w:themeColor="text1"/>
      <w:sz w:val="20"/>
      <w:szCs w:val="18"/>
      <w:lang w:val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518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5184F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93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0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6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54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6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3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55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5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8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55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4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3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7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1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49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0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6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2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95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9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4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62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97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6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0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7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16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5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7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3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9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7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9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3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0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7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65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06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6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6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8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0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76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7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3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6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1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5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4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5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32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6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18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8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8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8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7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0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78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0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37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85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3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3580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9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05188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873395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1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878903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2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182375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55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6932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7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671384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2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829041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22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249968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2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24523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05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561345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42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89811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83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472605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79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68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300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3540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047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024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3126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2085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24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1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8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75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64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4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5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9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1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56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27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1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7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4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3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86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6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5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0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4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2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F:\Faculty%20Development\APA%20paper%20format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5F14EE8638B046992494707FCA1250" ma:contentTypeVersion="8" ma:contentTypeDescription="Create a new document." ma:contentTypeScope="" ma:versionID="a4d89f03adcf5abe84f1f0665b65b229">
  <xsd:schema xmlns:xsd="http://www.w3.org/2001/XMLSchema" xmlns:p="http://schemas.microsoft.com/office/2006/metadata/properties" xmlns:ns1="http://schemas.microsoft.com/sharepoint/v3" targetNamespace="http://schemas.microsoft.com/office/2006/metadata/properties" ma:root="true" ma:fieldsID="72f6eb6cac340c5cf2ddb89a9cc34e17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http://schemas.microsoft.com/sharepoint/v3" elementFormDefault="qualified">
    <xsd:import namespace="http://schemas.microsoft.com/office/2006/documentManagement/types"/>
    <xsd:element name="PublishingStartDate" ma:index="8" nillable="true" ma:displayName="Scheduling Start Date" ma:internalName="PublishingStartDate">
      <xsd:simpleType>
        <xsd:restriction base="dms:Unknown"/>
      </xsd:simpleType>
    </xsd:element>
    <xsd:element name="PublishingExpirationDate" ma:index="9" nillable="true" ma:displayName="Scheduling End Dat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1EBA74-4DC9-43BD-8E17-9FED37A9EB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964592-5C35-41ED-8130-67E464AE2E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726ACA36-172C-224C-B6CA-A8AFA3E441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:\Faculty Development\APA paper format.dot</Template>
  <TotalTime>0</TotalTime>
  <Pages>1</Pages>
  <Words>192</Words>
  <Characters>1211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anguard university</Company>
  <LinksUpToDate>false</LinksUpToDate>
  <CharactersWithSpaces>1401</CharactersWithSpaces>
  <SharedDoc>false</SharedDoc>
  <HLinks>
    <vt:vector size="6" baseType="variant">
      <vt:variant>
        <vt:i4>6815843</vt:i4>
      </vt:variant>
      <vt:variant>
        <vt:i4>45</vt:i4>
      </vt:variant>
      <vt:variant>
        <vt:i4>0</vt:i4>
      </vt:variant>
      <vt:variant>
        <vt:i4>5</vt:i4>
      </vt:variant>
      <vt:variant>
        <vt:lpwstr>https://geton-training.de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oteo Franco</dc:creator>
  <cp:lastModifiedBy>Lara Ebenfeld</cp:lastModifiedBy>
  <cp:revision>3</cp:revision>
  <cp:lastPrinted>2019-03-02T12:02:00Z</cp:lastPrinted>
  <dcterms:created xsi:type="dcterms:W3CDTF">2020-05-29T19:01:00Z</dcterms:created>
  <dcterms:modified xsi:type="dcterms:W3CDTF">2020-07-05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100763231033</vt:lpwstr>
  </property>
  <property fmtid="{D5CDD505-2E9C-101B-9397-08002B2CF9AE}" pid="3" name="PublishingExpirationDate">
    <vt:lpwstr/>
  </property>
  <property fmtid="{D5CDD505-2E9C-101B-9397-08002B2CF9AE}" pid="4" name="PublishingStartDate">
    <vt:lpwstr/>
  </property>
  <property fmtid="{D5CDD505-2E9C-101B-9397-08002B2CF9AE}" pid="5" name="Mendeley Document_1">
    <vt:lpwstr>True</vt:lpwstr>
  </property>
  <property fmtid="{D5CDD505-2E9C-101B-9397-08002B2CF9AE}" pid="6" name="Mendeley Unique User Id_1">
    <vt:lpwstr>116324a4-cd1a-3026-a49d-8d7dc4dfad11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Name 1_1">
    <vt:lpwstr>American Political Science 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Name 2_1">
    <vt:lpwstr>American Psychological Association 6th edition</vt:lpwstr>
  </property>
  <property fmtid="{D5CDD505-2E9C-101B-9397-08002B2CF9AE}" pid="13" name="Mendeley Recent Style Id 3_1">
    <vt:lpwstr>http://www.zotero.org/styles/american-sociological-association</vt:lpwstr>
  </property>
  <property fmtid="{D5CDD505-2E9C-101B-9397-08002B2CF9AE}" pid="14" name="Mendeley Recent Style Name 3_1">
    <vt:lpwstr>American Sociological Association</vt:lpwstr>
  </property>
  <property fmtid="{D5CDD505-2E9C-101B-9397-08002B2CF9AE}" pid="15" name="Mendeley Recent Style Id 4_1">
    <vt:lpwstr>http://www.zotero.org/styles/chicago-author-date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Id 5_1">
    <vt:lpwstr>http://www.zotero.org/styles/harvard-cite-them-right</vt:lpwstr>
  </property>
  <property fmtid="{D5CDD505-2E9C-101B-9397-08002B2CF9AE}" pid="18" name="Mendeley Recent Style Name 5_1">
    <vt:lpwstr>Cite Them Right 10th edition - Harvard</vt:lpwstr>
  </property>
  <property fmtid="{D5CDD505-2E9C-101B-9397-08002B2CF9AE}" pid="19" name="Mendeley Recent Style Id 6_1">
    <vt:lpwstr>http://www.zotero.org/styles/ieee</vt:lpwstr>
  </property>
  <property fmtid="{D5CDD505-2E9C-101B-9397-08002B2CF9AE}" pid="20" name="Mendeley Recent Style Name 6_1">
    <vt:lpwstr>IEEE</vt:lpwstr>
  </property>
  <property fmtid="{D5CDD505-2E9C-101B-9397-08002B2CF9AE}" pid="21" name="Mendeley Recent Style Id 7_1">
    <vt:lpwstr>http://www.zotero.org/styles/modern-humanities-research-association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Id 8_1">
    <vt:lpwstr>http://www.zotero.org/styles/modern-language-association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Id 9_1">
    <vt:lpwstr>http://www.zotero.org/styles/nature</vt:lpwstr>
  </property>
  <property fmtid="{D5CDD505-2E9C-101B-9397-08002B2CF9AE}" pid="26" name="Mendeley Recent Style Name 9_1">
    <vt:lpwstr>Nature</vt:lpwstr>
  </property>
  <property fmtid="{D5CDD505-2E9C-101B-9397-08002B2CF9AE}" pid="27" name="Mendeley Citation Style_1">
    <vt:lpwstr>http://www.zotero.org/styles/apa</vt:lpwstr>
  </property>
</Properties>
</file>